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84188" w14:textId="6372A2E9" w:rsidR="0057305C" w:rsidRPr="00477DDB" w:rsidRDefault="00477DDB" w:rsidP="001E0913">
      <w:pPr>
        <w:jc w:val="both"/>
        <w:rPr>
          <w:rStyle w:val="EstiloLatimArial12pt"/>
          <w:rFonts w:eastAsia="Times New Roman" w:cs="Arial"/>
          <w:lang w:val="en-US" w:eastAsia="fr-FR"/>
        </w:rPr>
      </w:pPr>
      <w:r w:rsidRPr="00477DDB">
        <w:rPr>
          <w:rStyle w:val="EstiloLatimArial12pt"/>
          <w:rFonts w:eastAsia="Times New Roman" w:cs="Arial"/>
          <w:lang w:val="en-US" w:eastAsia="fr-FR"/>
        </w:rPr>
        <w:t>Supporting Information</w:t>
      </w:r>
    </w:p>
    <w:p w14:paraId="2026C78A" w14:textId="77777777" w:rsidR="006D4040" w:rsidRPr="00477DDB" w:rsidRDefault="006D4040" w:rsidP="001E0913">
      <w:pPr>
        <w:ind w:left="-284" w:right="-567"/>
        <w:jc w:val="both"/>
        <w:rPr>
          <w:rStyle w:val="EstiloLatimArial12pt"/>
          <w:rFonts w:eastAsia="Times New Roman" w:cs="Arial"/>
          <w:b/>
          <w:lang w:val="en-US" w:eastAsia="fr-FR"/>
        </w:rPr>
      </w:pPr>
    </w:p>
    <w:p w14:paraId="0AC1B767" w14:textId="0E60E705" w:rsidR="006D4040" w:rsidRPr="00477DDB" w:rsidRDefault="006D4040" w:rsidP="001E0913">
      <w:pPr>
        <w:autoSpaceDE w:val="0"/>
        <w:autoSpaceDN w:val="0"/>
        <w:adjustRightInd w:val="0"/>
        <w:rPr>
          <w:rFonts w:cs="Arial"/>
          <w:b/>
          <w:sz w:val="24"/>
          <w:lang w:val="en-US"/>
        </w:rPr>
      </w:pPr>
      <w:r w:rsidRPr="00477DDB">
        <w:rPr>
          <w:rFonts w:cs="Arial"/>
          <w:b/>
          <w:sz w:val="24"/>
          <w:lang w:val="en-US"/>
        </w:rPr>
        <w:t xml:space="preserve">Genetic selection modulates feeding behavior of group-housed pigs exposed to </w:t>
      </w:r>
      <w:r w:rsidR="009078DF" w:rsidRPr="00477DDB">
        <w:rPr>
          <w:rFonts w:cs="Arial"/>
          <w:b/>
          <w:sz w:val="24"/>
          <w:lang w:val="en-US"/>
        </w:rPr>
        <w:t xml:space="preserve">daily </w:t>
      </w:r>
      <w:r w:rsidRPr="00477DDB">
        <w:rPr>
          <w:rFonts w:cs="Arial"/>
          <w:b/>
          <w:sz w:val="24"/>
          <w:lang w:val="en-US"/>
        </w:rPr>
        <w:t>cyclic high ambient temperatures</w:t>
      </w:r>
    </w:p>
    <w:p w14:paraId="722B7C77" w14:textId="77777777" w:rsidR="00477DDB" w:rsidRPr="00477DDB" w:rsidRDefault="00477DDB" w:rsidP="00477DDB">
      <w:pPr>
        <w:spacing w:after="240"/>
        <w:rPr>
          <w:rFonts w:cs="Arial"/>
          <w:sz w:val="24"/>
        </w:rPr>
      </w:pPr>
      <w:bookmarkStart w:id="0" w:name="_Toc490334798"/>
      <w:bookmarkStart w:id="1" w:name="_Toc491284551"/>
      <w:bookmarkStart w:id="2" w:name="_Toc500162638"/>
      <w:r w:rsidRPr="00477DDB">
        <w:rPr>
          <w:rFonts w:cs="Arial"/>
          <w:sz w:val="24"/>
        </w:rPr>
        <w:t>Alícia Zem Fraga</w:t>
      </w:r>
      <w:r w:rsidRPr="00477DDB">
        <w:rPr>
          <w:rFonts w:cs="Arial"/>
          <w:sz w:val="24"/>
          <w:vertAlign w:val="superscript"/>
        </w:rPr>
        <w:t>1,2</w:t>
      </w:r>
      <w:r w:rsidRPr="00477DDB">
        <w:rPr>
          <w:rFonts w:cs="Arial"/>
          <w:sz w:val="24"/>
        </w:rPr>
        <w:t>, Luciano Hauschild</w:t>
      </w:r>
      <w:r w:rsidRPr="00477DDB">
        <w:rPr>
          <w:rFonts w:cs="Arial"/>
          <w:sz w:val="24"/>
          <w:vertAlign w:val="superscript"/>
        </w:rPr>
        <w:t>1</w:t>
      </w:r>
      <w:r w:rsidRPr="00477DDB">
        <w:rPr>
          <w:rFonts w:cs="Arial"/>
          <w:sz w:val="24"/>
        </w:rPr>
        <w:t>, Paulo Henrique Reis Furtado Campos</w:t>
      </w:r>
      <w:r w:rsidRPr="00477DDB">
        <w:rPr>
          <w:rFonts w:cs="Arial"/>
          <w:sz w:val="24"/>
          <w:vertAlign w:val="superscript"/>
        </w:rPr>
        <w:t>3</w:t>
      </w:r>
      <w:r w:rsidRPr="00477DDB">
        <w:rPr>
          <w:rFonts w:cs="Arial"/>
          <w:sz w:val="24"/>
        </w:rPr>
        <w:t>, Marcio Valk</w:t>
      </w:r>
      <w:r w:rsidRPr="00477DDB">
        <w:rPr>
          <w:rFonts w:cs="Arial"/>
          <w:sz w:val="24"/>
          <w:vertAlign w:val="superscript"/>
        </w:rPr>
        <w:t>4</w:t>
      </w:r>
      <w:r w:rsidRPr="00477DDB">
        <w:rPr>
          <w:rFonts w:cs="Arial"/>
          <w:sz w:val="24"/>
        </w:rPr>
        <w:t>, Débora Zava Bello</w:t>
      </w:r>
      <w:r w:rsidRPr="00477DDB">
        <w:rPr>
          <w:rFonts w:cs="Arial"/>
          <w:sz w:val="24"/>
          <w:vertAlign w:val="superscript"/>
        </w:rPr>
        <w:t>4</w:t>
      </w:r>
      <w:r w:rsidRPr="00477DDB">
        <w:rPr>
          <w:rFonts w:cs="Arial"/>
          <w:sz w:val="24"/>
        </w:rPr>
        <w:t>, Marcos Kipper</w:t>
      </w:r>
      <w:r w:rsidRPr="00477DDB">
        <w:rPr>
          <w:rFonts w:cs="Arial"/>
          <w:sz w:val="24"/>
          <w:vertAlign w:val="superscript"/>
        </w:rPr>
        <w:t>5</w:t>
      </w:r>
      <w:r w:rsidRPr="00477DDB">
        <w:rPr>
          <w:rFonts w:cs="Arial"/>
          <w:sz w:val="24"/>
        </w:rPr>
        <w:t xml:space="preserve">, </w:t>
      </w:r>
      <w:bookmarkEnd w:id="0"/>
      <w:bookmarkEnd w:id="1"/>
      <w:bookmarkEnd w:id="2"/>
      <w:r w:rsidRPr="00477DDB">
        <w:rPr>
          <w:rFonts w:cs="Arial"/>
          <w:sz w:val="24"/>
        </w:rPr>
        <w:t>Ines Andretta</w:t>
      </w:r>
      <w:r w:rsidRPr="00477DDB">
        <w:rPr>
          <w:rFonts w:cs="Arial"/>
          <w:sz w:val="24"/>
          <w:vertAlign w:val="superscript"/>
        </w:rPr>
        <w:t>5*</w:t>
      </w:r>
    </w:p>
    <w:p w14:paraId="0952C590" w14:textId="77777777" w:rsidR="00477DDB" w:rsidRPr="00477DDB" w:rsidRDefault="00477DDB" w:rsidP="00477DDB">
      <w:pPr>
        <w:spacing w:line="240" w:lineRule="auto"/>
        <w:rPr>
          <w:rFonts w:eastAsia="Calibri" w:cs="Arial"/>
          <w:sz w:val="24"/>
          <w:lang w:val="en-GB"/>
        </w:rPr>
      </w:pPr>
      <w:r w:rsidRPr="00477DDB">
        <w:rPr>
          <w:rFonts w:eastAsia="Calibri" w:cs="Arial"/>
          <w:sz w:val="24"/>
          <w:vertAlign w:val="superscript"/>
          <w:lang w:val="en-GB"/>
        </w:rPr>
        <w:t xml:space="preserve">1 </w:t>
      </w:r>
      <w:r w:rsidRPr="00477DDB">
        <w:rPr>
          <w:rFonts w:cs="Arial"/>
          <w:sz w:val="24"/>
          <w:lang w:val="en-GB"/>
        </w:rPr>
        <w:t xml:space="preserve">Department of Animal Science, </w:t>
      </w:r>
      <w:r w:rsidRPr="00477DDB">
        <w:rPr>
          <w:rFonts w:eastAsia="Calibri" w:cs="Arial"/>
          <w:sz w:val="24"/>
          <w:lang w:val="en-GB"/>
        </w:rPr>
        <w:t xml:space="preserve">São Paulo State University, School of Agricultural and Veterinarian Sciences, </w:t>
      </w:r>
      <w:proofErr w:type="spellStart"/>
      <w:r w:rsidRPr="00477DDB">
        <w:rPr>
          <w:rFonts w:eastAsia="Calibri" w:cs="Arial"/>
          <w:sz w:val="24"/>
          <w:lang w:val="en-GB"/>
        </w:rPr>
        <w:t>Jaboticabal</w:t>
      </w:r>
      <w:proofErr w:type="spellEnd"/>
      <w:r w:rsidRPr="00477DDB">
        <w:rPr>
          <w:rFonts w:eastAsia="Calibri" w:cs="Arial"/>
          <w:sz w:val="24"/>
          <w:lang w:val="en-GB"/>
        </w:rPr>
        <w:t>, São Paulo, Brazil</w:t>
      </w:r>
    </w:p>
    <w:p w14:paraId="4771E12E" w14:textId="77777777" w:rsidR="00477DDB" w:rsidRPr="00477DDB" w:rsidRDefault="00477DDB" w:rsidP="00477DDB">
      <w:pPr>
        <w:spacing w:line="240" w:lineRule="auto"/>
        <w:rPr>
          <w:rFonts w:eastAsia="Calibri" w:cs="Arial"/>
          <w:sz w:val="24"/>
          <w:lang w:val="en-GB"/>
        </w:rPr>
      </w:pPr>
    </w:p>
    <w:p w14:paraId="76D88091" w14:textId="77777777" w:rsidR="00477DDB" w:rsidRPr="00477DDB" w:rsidRDefault="00477DDB" w:rsidP="00477DDB">
      <w:pPr>
        <w:spacing w:line="240" w:lineRule="auto"/>
        <w:rPr>
          <w:rFonts w:eastAsia="Calibri" w:cs="Arial"/>
          <w:sz w:val="24"/>
          <w:lang w:val="fr-FR"/>
        </w:rPr>
      </w:pPr>
      <w:r w:rsidRPr="00477DDB">
        <w:rPr>
          <w:rFonts w:eastAsia="Calibri" w:cs="Arial"/>
          <w:sz w:val="24"/>
          <w:vertAlign w:val="superscript"/>
          <w:lang w:val="fr-FR"/>
        </w:rPr>
        <w:t xml:space="preserve">2 </w:t>
      </w:r>
      <w:r w:rsidRPr="00477DDB">
        <w:rPr>
          <w:rFonts w:eastAsia="Calibri" w:cs="Arial"/>
          <w:sz w:val="24"/>
          <w:lang w:val="fr-FR"/>
        </w:rPr>
        <w:t>PEGASE, INRAE, Institut Agro, Saint Gilles, France</w:t>
      </w:r>
    </w:p>
    <w:p w14:paraId="6AC9393A" w14:textId="77777777" w:rsidR="00477DDB" w:rsidRPr="00477DDB" w:rsidRDefault="00477DDB" w:rsidP="00477DDB">
      <w:pPr>
        <w:spacing w:line="240" w:lineRule="auto"/>
        <w:rPr>
          <w:rFonts w:cs="Arial"/>
          <w:sz w:val="24"/>
          <w:lang w:val="fr-FR"/>
        </w:rPr>
      </w:pPr>
    </w:p>
    <w:p w14:paraId="44A55E55" w14:textId="77777777" w:rsidR="00477DDB" w:rsidRPr="00477DDB" w:rsidRDefault="00477DDB" w:rsidP="00477DDB">
      <w:pPr>
        <w:spacing w:line="240" w:lineRule="auto"/>
        <w:rPr>
          <w:rFonts w:cs="Arial"/>
          <w:sz w:val="24"/>
        </w:rPr>
      </w:pPr>
      <w:r w:rsidRPr="00477DDB">
        <w:rPr>
          <w:rFonts w:cs="Arial"/>
          <w:sz w:val="24"/>
          <w:vertAlign w:val="superscript"/>
        </w:rPr>
        <w:t xml:space="preserve">3 </w:t>
      </w:r>
      <w:r w:rsidRPr="00477DDB">
        <w:rPr>
          <w:rFonts w:cs="Arial"/>
          <w:sz w:val="24"/>
        </w:rPr>
        <w:t>Department of Animal Science, Universidade Federal de Viçosa, Viçosa, Minas Gerais, Brazil</w:t>
      </w:r>
      <w:r w:rsidRPr="00477DDB">
        <w:rPr>
          <w:rFonts w:cs="Arial"/>
          <w:sz w:val="24"/>
        </w:rPr>
        <w:tab/>
      </w:r>
    </w:p>
    <w:p w14:paraId="1720AAE3" w14:textId="77777777" w:rsidR="00477DDB" w:rsidRPr="00477DDB" w:rsidRDefault="00477DDB" w:rsidP="00477DDB">
      <w:pPr>
        <w:spacing w:line="240" w:lineRule="auto"/>
        <w:rPr>
          <w:rFonts w:cs="Arial"/>
          <w:sz w:val="24"/>
        </w:rPr>
      </w:pPr>
    </w:p>
    <w:p w14:paraId="5B488F4B" w14:textId="77777777" w:rsidR="00477DDB" w:rsidRPr="00477DDB" w:rsidRDefault="00477DDB" w:rsidP="00477DDB">
      <w:pPr>
        <w:spacing w:line="240" w:lineRule="auto"/>
        <w:rPr>
          <w:rFonts w:cs="Arial"/>
          <w:sz w:val="24"/>
        </w:rPr>
      </w:pPr>
      <w:r w:rsidRPr="00477DDB">
        <w:rPr>
          <w:rFonts w:cs="Arial"/>
          <w:sz w:val="24"/>
          <w:vertAlign w:val="superscript"/>
        </w:rPr>
        <w:t xml:space="preserve">4 </w:t>
      </w:r>
      <w:r w:rsidRPr="00477DDB">
        <w:rPr>
          <w:rFonts w:cs="Arial"/>
          <w:sz w:val="24"/>
        </w:rPr>
        <w:t>Department of Statistics, Universidade Federal do Rio Grande do Sul, Porto Alegre, Rio Grande do Sul, Brazil</w:t>
      </w:r>
    </w:p>
    <w:p w14:paraId="09AE1F5E" w14:textId="77777777" w:rsidR="00477DDB" w:rsidRPr="00477DDB" w:rsidRDefault="00477DDB" w:rsidP="00477DDB">
      <w:pPr>
        <w:spacing w:line="240" w:lineRule="auto"/>
        <w:rPr>
          <w:rFonts w:cs="Arial"/>
          <w:sz w:val="24"/>
        </w:rPr>
      </w:pPr>
    </w:p>
    <w:p w14:paraId="77F61AEF" w14:textId="77777777" w:rsidR="00477DDB" w:rsidRPr="00477DDB" w:rsidRDefault="00477DDB" w:rsidP="00477DDB">
      <w:pPr>
        <w:spacing w:line="240" w:lineRule="auto"/>
        <w:rPr>
          <w:rFonts w:cs="Arial"/>
          <w:sz w:val="24"/>
        </w:rPr>
      </w:pPr>
      <w:r w:rsidRPr="00477DDB">
        <w:rPr>
          <w:rFonts w:cs="Arial"/>
          <w:sz w:val="24"/>
          <w:vertAlign w:val="superscript"/>
        </w:rPr>
        <w:t xml:space="preserve">5 </w:t>
      </w:r>
      <w:r w:rsidRPr="00477DDB">
        <w:rPr>
          <w:rFonts w:cs="Arial"/>
          <w:sz w:val="24"/>
        </w:rPr>
        <w:t>Department of Animal Science, Universidade Federal do Rio Grande do Sul, Porto Alegre, Rio Grande do Sul, Brazil</w:t>
      </w:r>
    </w:p>
    <w:p w14:paraId="37742F19" w14:textId="77777777" w:rsidR="00477DDB" w:rsidRPr="00477DDB" w:rsidRDefault="00477DDB" w:rsidP="00477DDB">
      <w:pPr>
        <w:pStyle w:val="Estilo1"/>
        <w:suppressLineNumbers/>
        <w:jc w:val="left"/>
        <w:rPr>
          <w:sz w:val="24"/>
        </w:rPr>
      </w:pPr>
    </w:p>
    <w:p w14:paraId="7F3F97B0" w14:textId="77777777" w:rsidR="00477DDB" w:rsidRPr="00477DDB" w:rsidRDefault="00477DDB" w:rsidP="00477DDB">
      <w:pPr>
        <w:spacing w:after="240"/>
        <w:rPr>
          <w:rFonts w:eastAsia="Times New Roman"/>
          <w:sz w:val="24"/>
          <w:lang w:val="en-GB" w:eastAsia="en-CA"/>
        </w:rPr>
      </w:pPr>
      <w:r w:rsidRPr="00477DDB">
        <w:rPr>
          <w:rFonts w:eastAsia="Times New Roman" w:cs="Arial"/>
          <w:sz w:val="24"/>
          <w:lang w:val="en-GB" w:eastAsia="en-CA"/>
        </w:rPr>
        <w:t>*Corresponding Author</w:t>
      </w:r>
    </w:p>
    <w:p w14:paraId="45AB3153" w14:textId="77777777" w:rsidR="00477DDB" w:rsidRPr="00477DDB" w:rsidRDefault="00477DDB" w:rsidP="00477DDB">
      <w:pPr>
        <w:pStyle w:val="StyleSansinterligneInterligneDouble"/>
        <w:rPr>
          <w:rStyle w:val="Lienhypertexte"/>
          <w:rFonts w:cs="Arial"/>
          <w:color w:val="auto"/>
          <w:szCs w:val="24"/>
          <w:u w:val="none"/>
          <w:lang w:val="en-US"/>
        </w:rPr>
      </w:pPr>
      <w:r w:rsidRPr="00477DDB">
        <w:rPr>
          <w:rFonts w:cs="Arial"/>
          <w:szCs w:val="24"/>
          <w:lang w:val="en-GB" w:eastAsia="en-CA"/>
        </w:rPr>
        <w:t xml:space="preserve">Email: </w:t>
      </w:r>
      <w:hyperlink r:id="rId8" w:history="1">
        <w:r w:rsidRPr="00477DDB">
          <w:rPr>
            <w:rStyle w:val="Lienhypertexte"/>
            <w:rFonts w:cs="Arial"/>
            <w:color w:val="auto"/>
            <w:szCs w:val="24"/>
            <w:u w:val="none"/>
            <w:lang w:val="en-US"/>
          </w:rPr>
          <w:t>ines.andretta@ufrgs.br</w:t>
        </w:r>
      </w:hyperlink>
    </w:p>
    <w:p w14:paraId="539016B1" w14:textId="77777777" w:rsidR="00477DDB" w:rsidRPr="008A7B2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59C36076" w14:textId="77777777" w:rsidR="00477DDB" w:rsidRPr="008A7B2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375878BE" w14:textId="77777777" w:rsidR="00477DDB" w:rsidRPr="008A7B2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581CDDC0" w14:textId="77777777" w:rsidR="00477DDB" w:rsidRPr="008A7B2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6673E896" w14:textId="77777777" w:rsidR="00477DDB" w:rsidRPr="008A7B2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07AEBA88" w14:textId="77777777" w:rsidR="00477DD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5536A66E" w14:textId="77777777" w:rsidR="00477DD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2C9BBE8D" w14:textId="77777777" w:rsidR="00477DD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6DE9F2F9" w14:textId="77777777" w:rsidR="00477DD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431B2CCC" w14:textId="77777777" w:rsidR="00477DDB" w:rsidRDefault="00477DDB" w:rsidP="00477DDB">
      <w:pPr>
        <w:pStyle w:val="Sansinterligne"/>
        <w:suppressLineNumbers/>
        <w:spacing w:line="480" w:lineRule="auto"/>
        <w:rPr>
          <w:rStyle w:val="Lienhypertexte"/>
          <w:rFonts w:cs="Arial"/>
          <w:color w:val="000000" w:themeColor="text1"/>
          <w:u w:val="none"/>
          <w:lang w:val="en-US"/>
        </w:rPr>
      </w:pPr>
    </w:p>
    <w:p w14:paraId="04926F25" w14:textId="77777777" w:rsidR="00477DDB" w:rsidRPr="008A7B2B" w:rsidRDefault="00477DDB" w:rsidP="00477DDB">
      <w:pPr>
        <w:pStyle w:val="Sansinterligne"/>
        <w:suppressLineNumbers/>
        <w:spacing w:line="480" w:lineRule="auto"/>
        <w:rPr>
          <w:rFonts w:cs="Arial"/>
          <w:color w:val="000000" w:themeColor="text1"/>
          <w:lang w:val="en-US"/>
        </w:rPr>
      </w:pPr>
    </w:p>
    <w:p w14:paraId="1CD5DAAF" w14:textId="77777777" w:rsidR="00102C9C" w:rsidRPr="00477DDB" w:rsidRDefault="00102C9C" w:rsidP="001E0913">
      <w:pPr>
        <w:pStyle w:val="EstiloTimesNewRomanNegritoJustificadoPrimeiralinha127"/>
        <w:ind w:firstLine="0"/>
        <w:jc w:val="left"/>
        <w:rPr>
          <w:rFonts w:cs="Arial"/>
          <w:b w:val="0"/>
          <w:sz w:val="24"/>
          <w:szCs w:val="24"/>
          <w:highlight w:val="yellow"/>
          <w:lang w:val="en-US"/>
        </w:rPr>
      </w:pPr>
    </w:p>
    <w:p w14:paraId="2749E3AB" w14:textId="61E96206" w:rsidR="00290ACE" w:rsidRPr="00477DDB" w:rsidRDefault="00290ACE" w:rsidP="001E0913">
      <w:pPr>
        <w:pStyle w:val="EstiloTimesNewRomanNegritoJustificadoPrimeiralinha127"/>
        <w:ind w:firstLine="0"/>
        <w:jc w:val="left"/>
        <w:rPr>
          <w:rFonts w:cs="Arial"/>
          <w:b w:val="0"/>
          <w:bCs w:val="0"/>
          <w:sz w:val="24"/>
          <w:szCs w:val="24"/>
          <w:lang w:val="en-US"/>
        </w:rPr>
      </w:pPr>
      <w:r w:rsidRPr="00477DDB">
        <w:rPr>
          <w:rFonts w:cs="Arial"/>
          <w:b w:val="0"/>
          <w:bCs w:val="0"/>
          <w:noProof/>
          <w:sz w:val="24"/>
          <w:szCs w:val="24"/>
          <w:lang w:val="en-US"/>
        </w:rPr>
        <w:drawing>
          <wp:anchor distT="0" distB="0" distL="114300" distR="114300" simplePos="0" relativeHeight="251659776" behindDoc="0" locked="0" layoutInCell="1" allowOverlap="1" wp14:anchorId="311028B1" wp14:editId="5469923D">
            <wp:simplePos x="0" y="0"/>
            <wp:positionH relativeFrom="page">
              <wp:align>center</wp:align>
            </wp:positionH>
            <wp:positionV relativeFrom="paragraph">
              <wp:posOffset>126460</wp:posOffset>
            </wp:positionV>
            <wp:extent cx="4536831" cy="3271639"/>
            <wp:effectExtent l="0" t="0" r="0" b="5080"/>
            <wp:wrapTopAndBottom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ans titre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831" cy="32716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596710" w14:textId="0CCA3575" w:rsidR="000B1DFE" w:rsidRPr="00477DDB" w:rsidRDefault="00477DDB" w:rsidP="001E0913">
      <w:pPr>
        <w:pStyle w:val="EstiloTimesNewRomanNegritoJustificadoPrimeiralinha127"/>
        <w:ind w:firstLine="0"/>
        <w:jc w:val="left"/>
        <w:rPr>
          <w:rFonts w:cs="Arial"/>
          <w:bCs w:val="0"/>
          <w:sz w:val="24"/>
          <w:szCs w:val="24"/>
          <w:lang w:val="en-US"/>
        </w:rPr>
      </w:pPr>
      <w:r w:rsidRPr="00477DDB">
        <w:rPr>
          <w:rFonts w:cs="Arial"/>
          <w:sz w:val="24"/>
          <w:szCs w:val="24"/>
          <w:lang w:val="en-US"/>
        </w:rPr>
        <w:t>S1 Fig</w:t>
      </w:r>
      <w:r w:rsidR="00107ED7" w:rsidRPr="00477DDB">
        <w:rPr>
          <w:rFonts w:cs="Arial"/>
          <w:sz w:val="24"/>
          <w:szCs w:val="24"/>
          <w:lang w:val="en-US"/>
        </w:rPr>
        <w:t xml:space="preserve">. </w:t>
      </w:r>
      <w:r w:rsidR="00B11F0A" w:rsidRPr="00477DDB">
        <w:rPr>
          <w:rFonts w:cs="Arial"/>
          <w:bCs w:val="0"/>
          <w:sz w:val="24"/>
          <w:szCs w:val="24"/>
          <w:lang w:val="en-US"/>
        </w:rPr>
        <w:t xml:space="preserve">Probability of growing-finishing pigs exposed to </w:t>
      </w:r>
      <w:r w:rsidR="00647CDF" w:rsidRPr="00477DDB">
        <w:rPr>
          <w:rFonts w:cs="Arial"/>
          <w:bCs w:val="0"/>
          <w:sz w:val="24"/>
          <w:szCs w:val="24"/>
          <w:lang w:val="en-US"/>
        </w:rPr>
        <w:t xml:space="preserve">daily </w:t>
      </w:r>
      <w:r w:rsidR="00B11F0A" w:rsidRPr="00477DDB">
        <w:rPr>
          <w:rFonts w:cs="Arial"/>
          <w:bCs w:val="0"/>
          <w:sz w:val="24"/>
          <w:szCs w:val="24"/>
          <w:lang w:val="en-US"/>
        </w:rPr>
        <w:t>cyclic high ambient temperature starting a new feeding event within the next minute since the l</w:t>
      </w:r>
      <w:bookmarkStart w:id="3" w:name="_GoBack"/>
      <w:bookmarkEnd w:id="3"/>
      <w:r w:rsidR="00B11F0A" w:rsidRPr="00477DDB">
        <w:rPr>
          <w:rFonts w:cs="Arial"/>
          <w:bCs w:val="0"/>
          <w:sz w:val="24"/>
          <w:szCs w:val="24"/>
          <w:lang w:val="en-US"/>
        </w:rPr>
        <w:t>ast visit (</w:t>
      </w:r>
      <w:proofErr w:type="spellStart"/>
      <w:r w:rsidR="00B11F0A" w:rsidRPr="00477DDB">
        <w:rPr>
          <w:rFonts w:cs="Arial"/>
          <w:bCs w:val="0"/>
          <w:sz w:val="24"/>
          <w:szCs w:val="24"/>
          <w:lang w:val="en-US"/>
        </w:rPr>
        <w:t>Pstart</w:t>
      </w:r>
      <w:proofErr w:type="spellEnd"/>
      <w:r w:rsidR="00B11F0A" w:rsidRPr="00477DDB">
        <w:rPr>
          <w:rFonts w:cs="Arial"/>
          <w:bCs w:val="0"/>
          <w:sz w:val="24"/>
          <w:szCs w:val="24"/>
          <w:lang w:val="en-US"/>
        </w:rPr>
        <w:t xml:space="preserve">) </w:t>
      </w:r>
      <w:r w:rsidR="000B1DFE" w:rsidRPr="00477DDB">
        <w:rPr>
          <w:rFonts w:cs="Arial"/>
          <w:bCs w:val="0"/>
          <w:sz w:val="24"/>
          <w:szCs w:val="24"/>
          <w:lang w:val="en-US"/>
        </w:rPr>
        <w:t>at 22°C and 30°C.</w:t>
      </w:r>
    </w:p>
    <w:sectPr w:rsidR="000B1DFE" w:rsidRPr="00477DDB" w:rsidSect="001E0913">
      <w:headerReference w:type="default" r:id="rId10"/>
      <w:type w:val="continuous"/>
      <w:pgSz w:w="11906" w:h="16838"/>
      <w:pgMar w:top="1418" w:right="1416" w:bottom="1418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9C9E7" w16cex:dateUtc="2021-07-02T20:22:00Z"/>
  <w16cex:commentExtensible w16cex:durableId="2489735A" w16cex:dateUtc="2021-07-02T14:13:00Z"/>
  <w16cex:commentExtensible w16cex:durableId="24897474" w16cex:dateUtc="2021-07-02T14:18:00Z"/>
  <w16cex:commentExtensible w16cex:durableId="24897600" w16cex:dateUtc="2021-07-02T14:24:00Z"/>
  <w16cex:commentExtensible w16cex:durableId="24898FF2" w16cex:dateUtc="2021-07-02T16:15:00Z"/>
  <w16cex:commentExtensible w16cex:durableId="2489C94F" w16cex:dateUtc="2021-07-02T20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4FBB9" w14:textId="77777777" w:rsidR="003B2369" w:rsidRPr="00B420CA" w:rsidRDefault="003B2369">
      <w:pPr>
        <w:spacing w:line="240" w:lineRule="auto"/>
      </w:pPr>
      <w:r w:rsidRPr="00B420CA">
        <w:separator/>
      </w:r>
    </w:p>
  </w:endnote>
  <w:endnote w:type="continuationSeparator" w:id="0">
    <w:p w14:paraId="3EE7638F" w14:textId="77777777" w:rsidR="003B2369" w:rsidRPr="00B420CA" w:rsidRDefault="003B2369">
      <w:pPr>
        <w:spacing w:line="240" w:lineRule="auto"/>
      </w:pPr>
      <w:r w:rsidRPr="00B420C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F6EB0F" w14:textId="77777777" w:rsidR="003B2369" w:rsidRPr="00B420CA" w:rsidRDefault="003B2369">
      <w:pPr>
        <w:spacing w:line="240" w:lineRule="auto"/>
      </w:pPr>
      <w:r w:rsidRPr="00B420CA">
        <w:separator/>
      </w:r>
    </w:p>
  </w:footnote>
  <w:footnote w:type="continuationSeparator" w:id="0">
    <w:p w14:paraId="07234682" w14:textId="77777777" w:rsidR="003B2369" w:rsidRPr="00B420CA" w:rsidRDefault="003B2369">
      <w:pPr>
        <w:spacing w:line="240" w:lineRule="auto"/>
      </w:pPr>
      <w:r w:rsidRPr="00B420CA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EAB67" w14:textId="22A9F698" w:rsidR="00A21F31" w:rsidRDefault="00A21F31">
    <w:pPr>
      <w:pStyle w:val="En-tte"/>
      <w:jc w:val="right"/>
    </w:pPr>
  </w:p>
  <w:p w14:paraId="551252AD" w14:textId="77777777" w:rsidR="00A21F31" w:rsidRDefault="00A21F31" w:rsidP="0091004E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ACA6E3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0A331A"/>
    <w:multiLevelType w:val="hybridMultilevel"/>
    <w:tmpl w:val="7D0EE20C"/>
    <w:lvl w:ilvl="0" w:tplc="1EDC51BC">
      <w:start w:val="1"/>
      <w:numFmt w:val="upperLetter"/>
      <w:lvlText w:val="%1)"/>
      <w:lvlJc w:val="left"/>
      <w:pPr>
        <w:ind w:left="-633" w:hanging="360"/>
      </w:pPr>
      <w:rPr>
        <w:rFonts w:hint="default"/>
      </w:rPr>
    </w:lvl>
    <w:lvl w:ilvl="1" w:tplc="E820AD08" w:tentative="1">
      <w:start w:val="1"/>
      <w:numFmt w:val="lowerLetter"/>
      <w:lvlText w:val="%2."/>
      <w:lvlJc w:val="left"/>
      <w:pPr>
        <w:ind w:left="87" w:hanging="360"/>
      </w:pPr>
    </w:lvl>
    <w:lvl w:ilvl="2" w:tplc="BD087926" w:tentative="1">
      <w:start w:val="1"/>
      <w:numFmt w:val="lowerRoman"/>
      <w:lvlText w:val="%3."/>
      <w:lvlJc w:val="right"/>
      <w:pPr>
        <w:ind w:left="807" w:hanging="180"/>
      </w:pPr>
    </w:lvl>
    <w:lvl w:ilvl="3" w:tplc="06AC3A8E" w:tentative="1">
      <w:start w:val="1"/>
      <w:numFmt w:val="decimal"/>
      <w:lvlText w:val="%4."/>
      <w:lvlJc w:val="left"/>
      <w:pPr>
        <w:ind w:left="1527" w:hanging="360"/>
      </w:pPr>
    </w:lvl>
    <w:lvl w:ilvl="4" w:tplc="A934B120" w:tentative="1">
      <w:start w:val="1"/>
      <w:numFmt w:val="lowerLetter"/>
      <w:lvlText w:val="%5."/>
      <w:lvlJc w:val="left"/>
      <w:pPr>
        <w:ind w:left="2247" w:hanging="360"/>
      </w:pPr>
    </w:lvl>
    <w:lvl w:ilvl="5" w:tplc="8DC8AE84" w:tentative="1">
      <w:start w:val="1"/>
      <w:numFmt w:val="lowerRoman"/>
      <w:lvlText w:val="%6."/>
      <w:lvlJc w:val="right"/>
      <w:pPr>
        <w:ind w:left="2967" w:hanging="180"/>
      </w:pPr>
    </w:lvl>
    <w:lvl w:ilvl="6" w:tplc="94EE1542" w:tentative="1">
      <w:start w:val="1"/>
      <w:numFmt w:val="decimal"/>
      <w:lvlText w:val="%7."/>
      <w:lvlJc w:val="left"/>
      <w:pPr>
        <w:ind w:left="3687" w:hanging="360"/>
      </w:pPr>
    </w:lvl>
    <w:lvl w:ilvl="7" w:tplc="CD2A3B74" w:tentative="1">
      <w:start w:val="1"/>
      <w:numFmt w:val="lowerLetter"/>
      <w:lvlText w:val="%8."/>
      <w:lvlJc w:val="left"/>
      <w:pPr>
        <w:ind w:left="4407" w:hanging="360"/>
      </w:pPr>
    </w:lvl>
    <w:lvl w:ilvl="8" w:tplc="3E6E4B80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2" w15:restartNumberingAfterBreak="0">
    <w:nsid w:val="03E521AA"/>
    <w:multiLevelType w:val="hybridMultilevel"/>
    <w:tmpl w:val="2512941E"/>
    <w:lvl w:ilvl="0" w:tplc="427AAD3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89A68A2" w:tentative="1">
      <w:start w:val="1"/>
      <w:numFmt w:val="lowerLetter"/>
      <w:lvlText w:val="%2."/>
      <w:lvlJc w:val="left"/>
      <w:pPr>
        <w:ind w:left="1440" w:hanging="360"/>
      </w:pPr>
    </w:lvl>
    <w:lvl w:ilvl="2" w:tplc="85DE2390" w:tentative="1">
      <w:start w:val="1"/>
      <w:numFmt w:val="lowerRoman"/>
      <w:lvlText w:val="%3."/>
      <w:lvlJc w:val="right"/>
      <w:pPr>
        <w:ind w:left="2160" w:hanging="180"/>
      </w:pPr>
    </w:lvl>
    <w:lvl w:ilvl="3" w:tplc="9BACBB92" w:tentative="1">
      <w:start w:val="1"/>
      <w:numFmt w:val="decimal"/>
      <w:lvlText w:val="%4."/>
      <w:lvlJc w:val="left"/>
      <w:pPr>
        <w:ind w:left="2880" w:hanging="360"/>
      </w:pPr>
    </w:lvl>
    <w:lvl w:ilvl="4" w:tplc="41782D8A" w:tentative="1">
      <w:start w:val="1"/>
      <w:numFmt w:val="lowerLetter"/>
      <w:lvlText w:val="%5."/>
      <w:lvlJc w:val="left"/>
      <w:pPr>
        <w:ind w:left="3600" w:hanging="360"/>
      </w:pPr>
    </w:lvl>
    <w:lvl w:ilvl="5" w:tplc="785E2380" w:tentative="1">
      <w:start w:val="1"/>
      <w:numFmt w:val="lowerRoman"/>
      <w:lvlText w:val="%6."/>
      <w:lvlJc w:val="right"/>
      <w:pPr>
        <w:ind w:left="4320" w:hanging="180"/>
      </w:pPr>
    </w:lvl>
    <w:lvl w:ilvl="6" w:tplc="38DCDFE4" w:tentative="1">
      <w:start w:val="1"/>
      <w:numFmt w:val="decimal"/>
      <w:lvlText w:val="%7."/>
      <w:lvlJc w:val="left"/>
      <w:pPr>
        <w:ind w:left="5040" w:hanging="360"/>
      </w:pPr>
    </w:lvl>
    <w:lvl w:ilvl="7" w:tplc="E9502D90" w:tentative="1">
      <w:start w:val="1"/>
      <w:numFmt w:val="lowerLetter"/>
      <w:lvlText w:val="%8."/>
      <w:lvlJc w:val="left"/>
      <w:pPr>
        <w:ind w:left="5760" w:hanging="360"/>
      </w:pPr>
    </w:lvl>
    <w:lvl w:ilvl="8" w:tplc="4B9C2A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443C4"/>
    <w:multiLevelType w:val="hybridMultilevel"/>
    <w:tmpl w:val="B4BE8A22"/>
    <w:lvl w:ilvl="0" w:tplc="4B6E14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3E1E85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4447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8C11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8C2E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A48E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2A5C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16EE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ECE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741B9"/>
    <w:multiLevelType w:val="hybridMultilevel"/>
    <w:tmpl w:val="393879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C6ABF"/>
    <w:multiLevelType w:val="hybridMultilevel"/>
    <w:tmpl w:val="B1F8EBC8"/>
    <w:lvl w:ilvl="0" w:tplc="2EB09376">
      <w:numFmt w:val="bullet"/>
      <w:lvlText w:val=""/>
      <w:lvlJc w:val="left"/>
      <w:pPr>
        <w:ind w:left="-471" w:hanging="360"/>
      </w:pPr>
      <w:rPr>
        <w:rFonts w:ascii="Symbol" w:eastAsiaTheme="minorHAnsi" w:hAnsi="Symbol" w:cs="Arial" w:hint="default"/>
      </w:rPr>
    </w:lvl>
    <w:lvl w:ilvl="1" w:tplc="AE823B7A" w:tentative="1">
      <w:start w:val="1"/>
      <w:numFmt w:val="bullet"/>
      <w:lvlText w:val="o"/>
      <w:lvlJc w:val="left"/>
      <w:pPr>
        <w:ind w:left="249" w:hanging="360"/>
      </w:pPr>
      <w:rPr>
        <w:rFonts w:ascii="Courier New" w:hAnsi="Courier New" w:cs="Courier New" w:hint="default"/>
      </w:rPr>
    </w:lvl>
    <w:lvl w:ilvl="2" w:tplc="4308E5B4" w:tentative="1">
      <w:start w:val="1"/>
      <w:numFmt w:val="bullet"/>
      <w:lvlText w:val=""/>
      <w:lvlJc w:val="left"/>
      <w:pPr>
        <w:ind w:left="969" w:hanging="360"/>
      </w:pPr>
      <w:rPr>
        <w:rFonts w:ascii="Wingdings" w:hAnsi="Wingdings" w:hint="default"/>
      </w:rPr>
    </w:lvl>
    <w:lvl w:ilvl="3" w:tplc="CE6EF83C" w:tentative="1">
      <w:start w:val="1"/>
      <w:numFmt w:val="bullet"/>
      <w:lvlText w:val=""/>
      <w:lvlJc w:val="left"/>
      <w:pPr>
        <w:ind w:left="1689" w:hanging="360"/>
      </w:pPr>
      <w:rPr>
        <w:rFonts w:ascii="Symbol" w:hAnsi="Symbol" w:hint="default"/>
      </w:rPr>
    </w:lvl>
    <w:lvl w:ilvl="4" w:tplc="D2C8FE10" w:tentative="1">
      <w:start w:val="1"/>
      <w:numFmt w:val="bullet"/>
      <w:lvlText w:val="o"/>
      <w:lvlJc w:val="left"/>
      <w:pPr>
        <w:ind w:left="2409" w:hanging="360"/>
      </w:pPr>
      <w:rPr>
        <w:rFonts w:ascii="Courier New" w:hAnsi="Courier New" w:cs="Courier New" w:hint="default"/>
      </w:rPr>
    </w:lvl>
    <w:lvl w:ilvl="5" w:tplc="7602B700" w:tentative="1">
      <w:start w:val="1"/>
      <w:numFmt w:val="bullet"/>
      <w:lvlText w:val=""/>
      <w:lvlJc w:val="left"/>
      <w:pPr>
        <w:ind w:left="3129" w:hanging="360"/>
      </w:pPr>
      <w:rPr>
        <w:rFonts w:ascii="Wingdings" w:hAnsi="Wingdings" w:hint="default"/>
      </w:rPr>
    </w:lvl>
    <w:lvl w:ilvl="6" w:tplc="F0FA4BF8" w:tentative="1">
      <w:start w:val="1"/>
      <w:numFmt w:val="bullet"/>
      <w:lvlText w:val=""/>
      <w:lvlJc w:val="left"/>
      <w:pPr>
        <w:ind w:left="3849" w:hanging="360"/>
      </w:pPr>
      <w:rPr>
        <w:rFonts w:ascii="Symbol" w:hAnsi="Symbol" w:hint="default"/>
      </w:rPr>
    </w:lvl>
    <w:lvl w:ilvl="7" w:tplc="EC10BE70" w:tentative="1">
      <w:start w:val="1"/>
      <w:numFmt w:val="bullet"/>
      <w:lvlText w:val="o"/>
      <w:lvlJc w:val="left"/>
      <w:pPr>
        <w:ind w:left="4569" w:hanging="360"/>
      </w:pPr>
      <w:rPr>
        <w:rFonts w:ascii="Courier New" w:hAnsi="Courier New" w:cs="Courier New" w:hint="default"/>
      </w:rPr>
    </w:lvl>
    <w:lvl w:ilvl="8" w:tplc="76FC0C00" w:tentative="1">
      <w:start w:val="1"/>
      <w:numFmt w:val="bullet"/>
      <w:lvlText w:val=""/>
      <w:lvlJc w:val="left"/>
      <w:pPr>
        <w:ind w:left="5289" w:hanging="360"/>
      </w:pPr>
      <w:rPr>
        <w:rFonts w:ascii="Wingdings" w:hAnsi="Wingdings" w:hint="default"/>
      </w:rPr>
    </w:lvl>
  </w:abstractNum>
  <w:abstractNum w:abstractNumId="6" w15:restartNumberingAfterBreak="0">
    <w:nsid w:val="114D6B11"/>
    <w:multiLevelType w:val="hybridMultilevel"/>
    <w:tmpl w:val="24AE6E78"/>
    <w:lvl w:ilvl="0" w:tplc="54C0E22A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E4CCF"/>
    <w:multiLevelType w:val="hybridMultilevel"/>
    <w:tmpl w:val="C2EEA70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1823D5"/>
    <w:multiLevelType w:val="hybridMultilevel"/>
    <w:tmpl w:val="9F2E2D88"/>
    <w:lvl w:ilvl="0" w:tplc="81A28C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5A1D5E" w:tentative="1">
      <w:start w:val="1"/>
      <w:numFmt w:val="lowerLetter"/>
      <w:lvlText w:val="%2."/>
      <w:lvlJc w:val="left"/>
      <w:pPr>
        <w:ind w:left="1440" w:hanging="360"/>
      </w:pPr>
    </w:lvl>
    <w:lvl w:ilvl="2" w:tplc="E0385584" w:tentative="1">
      <w:start w:val="1"/>
      <w:numFmt w:val="lowerRoman"/>
      <w:lvlText w:val="%3."/>
      <w:lvlJc w:val="right"/>
      <w:pPr>
        <w:ind w:left="2160" w:hanging="180"/>
      </w:pPr>
    </w:lvl>
    <w:lvl w:ilvl="3" w:tplc="43AEBBE2" w:tentative="1">
      <w:start w:val="1"/>
      <w:numFmt w:val="decimal"/>
      <w:lvlText w:val="%4."/>
      <w:lvlJc w:val="left"/>
      <w:pPr>
        <w:ind w:left="2880" w:hanging="360"/>
      </w:pPr>
    </w:lvl>
    <w:lvl w:ilvl="4" w:tplc="705CFBD6" w:tentative="1">
      <w:start w:val="1"/>
      <w:numFmt w:val="lowerLetter"/>
      <w:lvlText w:val="%5."/>
      <w:lvlJc w:val="left"/>
      <w:pPr>
        <w:ind w:left="3600" w:hanging="360"/>
      </w:pPr>
    </w:lvl>
    <w:lvl w:ilvl="5" w:tplc="D9C4DCA0" w:tentative="1">
      <w:start w:val="1"/>
      <w:numFmt w:val="lowerRoman"/>
      <w:lvlText w:val="%6."/>
      <w:lvlJc w:val="right"/>
      <w:pPr>
        <w:ind w:left="4320" w:hanging="180"/>
      </w:pPr>
    </w:lvl>
    <w:lvl w:ilvl="6" w:tplc="7B40DB2C" w:tentative="1">
      <w:start w:val="1"/>
      <w:numFmt w:val="decimal"/>
      <w:lvlText w:val="%7."/>
      <w:lvlJc w:val="left"/>
      <w:pPr>
        <w:ind w:left="5040" w:hanging="360"/>
      </w:pPr>
    </w:lvl>
    <w:lvl w:ilvl="7" w:tplc="A5E490D2" w:tentative="1">
      <w:start w:val="1"/>
      <w:numFmt w:val="lowerLetter"/>
      <w:lvlText w:val="%8."/>
      <w:lvlJc w:val="left"/>
      <w:pPr>
        <w:ind w:left="5760" w:hanging="360"/>
      </w:pPr>
    </w:lvl>
    <w:lvl w:ilvl="8" w:tplc="7334FF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221E59"/>
    <w:multiLevelType w:val="hybridMultilevel"/>
    <w:tmpl w:val="9FB438D4"/>
    <w:lvl w:ilvl="0" w:tplc="BFB03F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73C6CE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5E2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A7B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7E39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8680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42AC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BC7E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2C86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1B3581"/>
    <w:multiLevelType w:val="hybridMultilevel"/>
    <w:tmpl w:val="04848936"/>
    <w:lvl w:ilvl="0" w:tplc="C860AFD4">
      <w:start w:val="1"/>
      <w:numFmt w:val="upperLetter"/>
      <w:lvlText w:val="%1."/>
      <w:lvlJc w:val="left"/>
      <w:pPr>
        <w:ind w:left="-83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-111" w:hanging="360"/>
      </w:pPr>
    </w:lvl>
    <w:lvl w:ilvl="2" w:tplc="0416001B" w:tentative="1">
      <w:start w:val="1"/>
      <w:numFmt w:val="lowerRoman"/>
      <w:lvlText w:val="%3."/>
      <w:lvlJc w:val="right"/>
      <w:pPr>
        <w:ind w:left="609" w:hanging="180"/>
      </w:pPr>
    </w:lvl>
    <w:lvl w:ilvl="3" w:tplc="0416000F" w:tentative="1">
      <w:start w:val="1"/>
      <w:numFmt w:val="decimal"/>
      <w:lvlText w:val="%4."/>
      <w:lvlJc w:val="left"/>
      <w:pPr>
        <w:ind w:left="1329" w:hanging="360"/>
      </w:pPr>
    </w:lvl>
    <w:lvl w:ilvl="4" w:tplc="04160019" w:tentative="1">
      <w:start w:val="1"/>
      <w:numFmt w:val="lowerLetter"/>
      <w:lvlText w:val="%5."/>
      <w:lvlJc w:val="left"/>
      <w:pPr>
        <w:ind w:left="2049" w:hanging="360"/>
      </w:pPr>
    </w:lvl>
    <w:lvl w:ilvl="5" w:tplc="0416001B" w:tentative="1">
      <w:start w:val="1"/>
      <w:numFmt w:val="lowerRoman"/>
      <w:lvlText w:val="%6."/>
      <w:lvlJc w:val="right"/>
      <w:pPr>
        <w:ind w:left="2769" w:hanging="180"/>
      </w:pPr>
    </w:lvl>
    <w:lvl w:ilvl="6" w:tplc="0416000F" w:tentative="1">
      <w:start w:val="1"/>
      <w:numFmt w:val="decimal"/>
      <w:lvlText w:val="%7."/>
      <w:lvlJc w:val="left"/>
      <w:pPr>
        <w:ind w:left="3489" w:hanging="360"/>
      </w:pPr>
    </w:lvl>
    <w:lvl w:ilvl="7" w:tplc="04160019" w:tentative="1">
      <w:start w:val="1"/>
      <w:numFmt w:val="lowerLetter"/>
      <w:lvlText w:val="%8."/>
      <w:lvlJc w:val="left"/>
      <w:pPr>
        <w:ind w:left="4209" w:hanging="360"/>
      </w:pPr>
    </w:lvl>
    <w:lvl w:ilvl="8" w:tplc="0416001B" w:tentative="1">
      <w:start w:val="1"/>
      <w:numFmt w:val="lowerRoman"/>
      <w:lvlText w:val="%9."/>
      <w:lvlJc w:val="right"/>
      <w:pPr>
        <w:ind w:left="4929" w:hanging="180"/>
      </w:pPr>
    </w:lvl>
  </w:abstractNum>
  <w:abstractNum w:abstractNumId="11" w15:restartNumberingAfterBreak="0">
    <w:nsid w:val="23CB49E6"/>
    <w:multiLevelType w:val="hybridMultilevel"/>
    <w:tmpl w:val="8244F6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E448D"/>
    <w:multiLevelType w:val="hybridMultilevel"/>
    <w:tmpl w:val="269459F2"/>
    <w:lvl w:ilvl="0" w:tplc="E848CC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3E11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8E67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F6E0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54A7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E49A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2C6D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D474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187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9519A3"/>
    <w:multiLevelType w:val="hybridMultilevel"/>
    <w:tmpl w:val="2512941E"/>
    <w:lvl w:ilvl="0" w:tplc="F776EB4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83A040A" w:tentative="1">
      <w:start w:val="1"/>
      <w:numFmt w:val="lowerLetter"/>
      <w:lvlText w:val="%2."/>
      <w:lvlJc w:val="left"/>
      <w:pPr>
        <w:ind w:left="1440" w:hanging="360"/>
      </w:pPr>
    </w:lvl>
    <w:lvl w:ilvl="2" w:tplc="57801FC6" w:tentative="1">
      <w:start w:val="1"/>
      <w:numFmt w:val="lowerRoman"/>
      <w:lvlText w:val="%3."/>
      <w:lvlJc w:val="right"/>
      <w:pPr>
        <w:ind w:left="2160" w:hanging="180"/>
      </w:pPr>
    </w:lvl>
    <w:lvl w:ilvl="3" w:tplc="55A29478" w:tentative="1">
      <w:start w:val="1"/>
      <w:numFmt w:val="decimal"/>
      <w:lvlText w:val="%4."/>
      <w:lvlJc w:val="left"/>
      <w:pPr>
        <w:ind w:left="2880" w:hanging="360"/>
      </w:pPr>
    </w:lvl>
    <w:lvl w:ilvl="4" w:tplc="4014A108" w:tentative="1">
      <w:start w:val="1"/>
      <w:numFmt w:val="lowerLetter"/>
      <w:lvlText w:val="%5."/>
      <w:lvlJc w:val="left"/>
      <w:pPr>
        <w:ind w:left="3600" w:hanging="360"/>
      </w:pPr>
    </w:lvl>
    <w:lvl w:ilvl="5" w:tplc="40788DB2" w:tentative="1">
      <w:start w:val="1"/>
      <w:numFmt w:val="lowerRoman"/>
      <w:lvlText w:val="%6."/>
      <w:lvlJc w:val="right"/>
      <w:pPr>
        <w:ind w:left="4320" w:hanging="180"/>
      </w:pPr>
    </w:lvl>
    <w:lvl w:ilvl="6" w:tplc="7688AD6A" w:tentative="1">
      <w:start w:val="1"/>
      <w:numFmt w:val="decimal"/>
      <w:lvlText w:val="%7."/>
      <w:lvlJc w:val="left"/>
      <w:pPr>
        <w:ind w:left="5040" w:hanging="360"/>
      </w:pPr>
    </w:lvl>
    <w:lvl w:ilvl="7" w:tplc="3DAE9CD2" w:tentative="1">
      <w:start w:val="1"/>
      <w:numFmt w:val="lowerLetter"/>
      <w:lvlText w:val="%8."/>
      <w:lvlJc w:val="left"/>
      <w:pPr>
        <w:ind w:left="5760" w:hanging="360"/>
      </w:pPr>
    </w:lvl>
    <w:lvl w:ilvl="8" w:tplc="8B802F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8F0E0A"/>
    <w:multiLevelType w:val="hybridMultilevel"/>
    <w:tmpl w:val="18FA8A8E"/>
    <w:lvl w:ilvl="0" w:tplc="B906B3E0">
      <w:start w:val="1"/>
      <w:numFmt w:val="upperLetter"/>
      <w:lvlText w:val="%1."/>
      <w:lvlJc w:val="left"/>
      <w:pPr>
        <w:ind w:left="-471" w:hanging="360"/>
      </w:pPr>
      <w:rPr>
        <w:rFonts w:hint="default"/>
      </w:rPr>
    </w:lvl>
    <w:lvl w:ilvl="1" w:tplc="16C4D0BA" w:tentative="1">
      <w:start w:val="1"/>
      <w:numFmt w:val="lowerLetter"/>
      <w:lvlText w:val="%2."/>
      <w:lvlJc w:val="left"/>
      <w:pPr>
        <w:ind w:left="249" w:hanging="360"/>
      </w:pPr>
    </w:lvl>
    <w:lvl w:ilvl="2" w:tplc="20247176" w:tentative="1">
      <w:start w:val="1"/>
      <w:numFmt w:val="lowerRoman"/>
      <w:lvlText w:val="%3."/>
      <w:lvlJc w:val="right"/>
      <w:pPr>
        <w:ind w:left="969" w:hanging="180"/>
      </w:pPr>
    </w:lvl>
    <w:lvl w:ilvl="3" w:tplc="605E8F20" w:tentative="1">
      <w:start w:val="1"/>
      <w:numFmt w:val="decimal"/>
      <w:lvlText w:val="%4."/>
      <w:lvlJc w:val="left"/>
      <w:pPr>
        <w:ind w:left="1689" w:hanging="360"/>
      </w:pPr>
    </w:lvl>
    <w:lvl w:ilvl="4" w:tplc="35D6DB6A" w:tentative="1">
      <w:start w:val="1"/>
      <w:numFmt w:val="lowerLetter"/>
      <w:lvlText w:val="%5."/>
      <w:lvlJc w:val="left"/>
      <w:pPr>
        <w:ind w:left="2409" w:hanging="360"/>
      </w:pPr>
    </w:lvl>
    <w:lvl w:ilvl="5" w:tplc="1F50AFBC" w:tentative="1">
      <w:start w:val="1"/>
      <w:numFmt w:val="lowerRoman"/>
      <w:lvlText w:val="%6."/>
      <w:lvlJc w:val="right"/>
      <w:pPr>
        <w:ind w:left="3129" w:hanging="180"/>
      </w:pPr>
    </w:lvl>
    <w:lvl w:ilvl="6" w:tplc="7182E1B8" w:tentative="1">
      <w:start w:val="1"/>
      <w:numFmt w:val="decimal"/>
      <w:lvlText w:val="%7."/>
      <w:lvlJc w:val="left"/>
      <w:pPr>
        <w:ind w:left="3849" w:hanging="360"/>
      </w:pPr>
    </w:lvl>
    <w:lvl w:ilvl="7" w:tplc="0E80C9C8" w:tentative="1">
      <w:start w:val="1"/>
      <w:numFmt w:val="lowerLetter"/>
      <w:lvlText w:val="%8."/>
      <w:lvlJc w:val="left"/>
      <w:pPr>
        <w:ind w:left="4569" w:hanging="360"/>
      </w:pPr>
    </w:lvl>
    <w:lvl w:ilvl="8" w:tplc="831E8E5C" w:tentative="1">
      <w:start w:val="1"/>
      <w:numFmt w:val="lowerRoman"/>
      <w:lvlText w:val="%9."/>
      <w:lvlJc w:val="right"/>
      <w:pPr>
        <w:ind w:left="5289" w:hanging="180"/>
      </w:pPr>
    </w:lvl>
  </w:abstractNum>
  <w:abstractNum w:abstractNumId="15" w15:restartNumberingAfterBreak="0">
    <w:nsid w:val="3E8111CF"/>
    <w:multiLevelType w:val="hybridMultilevel"/>
    <w:tmpl w:val="B4662BD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E7DAE"/>
    <w:multiLevelType w:val="hybridMultilevel"/>
    <w:tmpl w:val="2154FFAA"/>
    <w:lvl w:ilvl="0" w:tplc="27CC0F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E892CD84" w:tentative="1">
      <w:start w:val="1"/>
      <w:numFmt w:val="lowerLetter"/>
      <w:lvlText w:val="%2."/>
      <w:lvlJc w:val="left"/>
      <w:pPr>
        <w:ind w:left="1440" w:hanging="360"/>
      </w:pPr>
    </w:lvl>
    <w:lvl w:ilvl="2" w:tplc="BA029116" w:tentative="1">
      <w:start w:val="1"/>
      <w:numFmt w:val="lowerRoman"/>
      <w:lvlText w:val="%3."/>
      <w:lvlJc w:val="right"/>
      <w:pPr>
        <w:ind w:left="2160" w:hanging="180"/>
      </w:pPr>
    </w:lvl>
    <w:lvl w:ilvl="3" w:tplc="A50E96C6" w:tentative="1">
      <w:start w:val="1"/>
      <w:numFmt w:val="decimal"/>
      <w:lvlText w:val="%4."/>
      <w:lvlJc w:val="left"/>
      <w:pPr>
        <w:ind w:left="2880" w:hanging="360"/>
      </w:pPr>
    </w:lvl>
    <w:lvl w:ilvl="4" w:tplc="B5505CBE" w:tentative="1">
      <w:start w:val="1"/>
      <w:numFmt w:val="lowerLetter"/>
      <w:lvlText w:val="%5."/>
      <w:lvlJc w:val="left"/>
      <w:pPr>
        <w:ind w:left="3600" w:hanging="360"/>
      </w:pPr>
    </w:lvl>
    <w:lvl w:ilvl="5" w:tplc="7E806A32" w:tentative="1">
      <w:start w:val="1"/>
      <w:numFmt w:val="lowerRoman"/>
      <w:lvlText w:val="%6."/>
      <w:lvlJc w:val="right"/>
      <w:pPr>
        <w:ind w:left="4320" w:hanging="180"/>
      </w:pPr>
    </w:lvl>
    <w:lvl w:ilvl="6" w:tplc="97D43180" w:tentative="1">
      <w:start w:val="1"/>
      <w:numFmt w:val="decimal"/>
      <w:lvlText w:val="%7."/>
      <w:lvlJc w:val="left"/>
      <w:pPr>
        <w:ind w:left="5040" w:hanging="360"/>
      </w:pPr>
    </w:lvl>
    <w:lvl w:ilvl="7" w:tplc="7116F614" w:tentative="1">
      <w:start w:val="1"/>
      <w:numFmt w:val="lowerLetter"/>
      <w:lvlText w:val="%8."/>
      <w:lvlJc w:val="left"/>
      <w:pPr>
        <w:ind w:left="5760" w:hanging="360"/>
      </w:pPr>
    </w:lvl>
    <w:lvl w:ilvl="8" w:tplc="E86054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4F787F"/>
    <w:multiLevelType w:val="hybridMultilevel"/>
    <w:tmpl w:val="6C2434FC"/>
    <w:lvl w:ilvl="0" w:tplc="C96CC8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766740A" w:tentative="1">
      <w:start w:val="1"/>
      <w:numFmt w:val="lowerLetter"/>
      <w:lvlText w:val="%2."/>
      <w:lvlJc w:val="left"/>
      <w:pPr>
        <w:ind w:left="1440" w:hanging="360"/>
      </w:pPr>
    </w:lvl>
    <w:lvl w:ilvl="2" w:tplc="2A4C0F50" w:tentative="1">
      <w:start w:val="1"/>
      <w:numFmt w:val="lowerRoman"/>
      <w:lvlText w:val="%3."/>
      <w:lvlJc w:val="right"/>
      <w:pPr>
        <w:ind w:left="2160" w:hanging="180"/>
      </w:pPr>
    </w:lvl>
    <w:lvl w:ilvl="3" w:tplc="B87266D4" w:tentative="1">
      <w:start w:val="1"/>
      <w:numFmt w:val="decimal"/>
      <w:lvlText w:val="%4."/>
      <w:lvlJc w:val="left"/>
      <w:pPr>
        <w:ind w:left="2880" w:hanging="360"/>
      </w:pPr>
    </w:lvl>
    <w:lvl w:ilvl="4" w:tplc="6A82762C" w:tentative="1">
      <w:start w:val="1"/>
      <w:numFmt w:val="lowerLetter"/>
      <w:lvlText w:val="%5."/>
      <w:lvlJc w:val="left"/>
      <w:pPr>
        <w:ind w:left="3600" w:hanging="360"/>
      </w:pPr>
    </w:lvl>
    <w:lvl w:ilvl="5" w:tplc="DA3A7F80" w:tentative="1">
      <w:start w:val="1"/>
      <w:numFmt w:val="lowerRoman"/>
      <w:lvlText w:val="%6."/>
      <w:lvlJc w:val="right"/>
      <w:pPr>
        <w:ind w:left="4320" w:hanging="180"/>
      </w:pPr>
    </w:lvl>
    <w:lvl w:ilvl="6" w:tplc="DAA48484" w:tentative="1">
      <w:start w:val="1"/>
      <w:numFmt w:val="decimal"/>
      <w:lvlText w:val="%7."/>
      <w:lvlJc w:val="left"/>
      <w:pPr>
        <w:ind w:left="5040" w:hanging="360"/>
      </w:pPr>
    </w:lvl>
    <w:lvl w:ilvl="7" w:tplc="396EA656" w:tentative="1">
      <w:start w:val="1"/>
      <w:numFmt w:val="lowerLetter"/>
      <w:lvlText w:val="%8."/>
      <w:lvlJc w:val="left"/>
      <w:pPr>
        <w:ind w:left="5760" w:hanging="360"/>
      </w:pPr>
    </w:lvl>
    <w:lvl w:ilvl="8" w:tplc="B3C4F7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6E4B2D"/>
    <w:multiLevelType w:val="hybridMultilevel"/>
    <w:tmpl w:val="97647B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B75CB3"/>
    <w:multiLevelType w:val="hybridMultilevel"/>
    <w:tmpl w:val="43EC0628"/>
    <w:lvl w:ilvl="0" w:tplc="90CC56DE">
      <w:start w:val="1"/>
      <w:numFmt w:val="upperLetter"/>
      <w:lvlText w:val="%1."/>
      <w:lvlJc w:val="left"/>
      <w:pPr>
        <w:ind w:left="-831" w:hanging="360"/>
      </w:pPr>
      <w:rPr>
        <w:rFonts w:hint="default"/>
      </w:rPr>
    </w:lvl>
    <w:lvl w:ilvl="1" w:tplc="1B9A2512" w:tentative="1">
      <w:start w:val="1"/>
      <w:numFmt w:val="lowerLetter"/>
      <w:lvlText w:val="%2."/>
      <w:lvlJc w:val="left"/>
      <w:pPr>
        <w:ind w:left="-111" w:hanging="360"/>
      </w:pPr>
    </w:lvl>
    <w:lvl w:ilvl="2" w:tplc="68E0D960" w:tentative="1">
      <w:start w:val="1"/>
      <w:numFmt w:val="lowerRoman"/>
      <w:lvlText w:val="%3."/>
      <w:lvlJc w:val="right"/>
      <w:pPr>
        <w:ind w:left="609" w:hanging="180"/>
      </w:pPr>
    </w:lvl>
    <w:lvl w:ilvl="3" w:tplc="B1D4C672" w:tentative="1">
      <w:start w:val="1"/>
      <w:numFmt w:val="decimal"/>
      <w:lvlText w:val="%4."/>
      <w:lvlJc w:val="left"/>
      <w:pPr>
        <w:ind w:left="1329" w:hanging="360"/>
      </w:pPr>
    </w:lvl>
    <w:lvl w:ilvl="4" w:tplc="7CC401A4" w:tentative="1">
      <w:start w:val="1"/>
      <w:numFmt w:val="lowerLetter"/>
      <w:lvlText w:val="%5."/>
      <w:lvlJc w:val="left"/>
      <w:pPr>
        <w:ind w:left="2049" w:hanging="360"/>
      </w:pPr>
    </w:lvl>
    <w:lvl w:ilvl="5" w:tplc="3642CC56" w:tentative="1">
      <w:start w:val="1"/>
      <w:numFmt w:val="lowerRoman"/>
      <w:lvlText w:val="%6."/>
      <w:lvlJc w:val="right"/>
      <w:pPr>
        <w:ind w:left="2769" w:hanging="180"/>
      </w:pPr>
    </w:lvl>
    <w:lvl w:ilvl="6" w:tplc="A08C89C0" w:tentative="1">
      <w:start w:val="1"/>
      <w:numFmt w:val="decimal"/>
      <w:lvlText w:val="%7."/>
      <w:lvlJc w:val="left"/>
      <w:pPr>
        <w:ind w:left="3489" w:hanging="360"/>
      </w:pPr>
    </w:lvl>
    <w:lvl w:ilvl="7" w:tplc="1A38437C" w:tentative="1">
      <w:start w:val="1"/>
      <w:numFmt w:val="lowerLetter"/>
      <w:lvlText w:val="%8."/>
      <w:lvlJc w:val="left"/>
      <w:pPr>
        <w:ind w:left="4209" w:hanging="360"/>
      </w:pPr>
    </w:lvl>
    <w:lvl w:ilvl="8" w:tplc="7F4C09D8" w:tentative="1">
      <w:start w:val="1"/>
      <w:numFmt w:val="lowerRoman"/>
      <w:lvlText w:val="%9."/>
      <w:lvlJc w:val="right"/>
      <w:pPr>
        <w:ind w:left="4929" w:hanging="180"/>
      </w:pPr>
    </w:lvl>
  </w:abstractNum>
  <w:abstractNum w:abstractNumId="20" w15:restartNumberingAfterBreak="0">
    <w:nsid w:val="672243EC"/>
    <w:multiLevelType w:val="hybridMultilevel"/>
    <w:tmpl w:val="A496B58E"/>
    <w:lvl w:ilvl="0" w:tplc="C6B80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28AA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40E6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A889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3A25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BEC8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23B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6013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E0B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1E6C21"/>
    <w:multiLevelType w:val="hybridMultilevel"/>
    <w:tmpl w:val="2EC212A2"/>
    <w:lvl w:ilvl="0" w:tplc="80DCF0B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A5C4E9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7A6B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71234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47C5B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CE20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8BF22B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CB059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8A8D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7204474C"/>
    <w:multiLevelType w:val="hybridMultilevel"/>
    <w:tmpl w:val="C5143D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06306A"/>
    <w:multiLevelType w:val="hybridMultilevel"/>
    <w:tmpl w:val="B3007C76"/>
    <w:lvl w:ilvl="0" w:tplc="00366BEA">
      <w:start w:val="1"/>
      <w:numFmt w:val="upperLetter"/>
      <w:lvlText w:val="%1)"/>
      <w:lvlJc w:val="left"/>
      <w:pPr>
        <w:ind w:left="-916" w:hanging="360"/>
      </w:pPr>
      <w:rPr>
        <w:rFonts w:hint="default"/>
      </w:rPr>
    </w:lvl>
    <w:lvl w:ilvl="1" w:tplc="68726BA2" w:tentative="1">
      <w:start w:val="1"/>
      <w:numFmt w:val="lowerLetter"/>
      <w:lvlText w:val="%2."/>
      <w:lvlJc w:val="left"/>
      <w:pPr>
        <w:ind w:left="-196" w:hanging="360"/>
      </w:pPr>
    </w:lvl>
    <w:lvl w:ilvl="2" w:tplc="9FE23D80" w:tentative="1">
      <w:start w:val="1"/>
      <w:numFmt w:val="lowerRoman"/>
      <w:lvlText w:val="%3."/>
      <w:lvlJc w:val="right"/>
      <w:pPr>
        <w:ind w:left="524" w:hanging="180"/>
      </w:pPr>
    </w:lvl>
    <w:lvl w:ilvl="3" w:tplc="E662BB46" w:tentative="1">
      <w:start w:val="1"/>
      <w:numFmt w:val="decimal"/>
      <w:lvlText w:val="%4."/>
      <w:lvlJc w:val="left"/>
      <w:pPr>
        <w:ind w:left="1244" w:hanging="360"/>
      </w:pPr>
    </w:lvl>
    <w:lvl w:ilvl="4" w:tplc="E8E07DC2" w:tentative="1">
      <w:start w:val="1"/>
      <w:numFmt w:val="lowerLetter"/>
      <w:lvlText w:val="%5."/>
      <w:lvlJc w:val="left"/>
      <w:pPr>
        <w:ind w:left="1964" w:hanging="360"/>
      </w:pPr>
    </w:lvl>
    <w:lvl w:ilvl="5" w:tplc="FFD63D80" w:tentative="1">
      <w:start w:val="1"/>
      <w:numFmt w:val="lowerRoman"/>
      <w:lvlText w:val="%6."/>
      <w:lvlJc w:val="right"/>
      <w:pPr>
        <w:ind w:left="2684" w:hanging="180"/>
      </w:pPr>
    </w:lvl>
    <w:lvl w:ilvl="6" w:tplc="D71E20E0" w:tentative="1">
      <w:start w:val="1"/>
      <w:numFmt w:val="decimal"/>
      <w:lvlText w:val="%7."/>
      <w:lvlJc w:val="left"/>
      <w:pPr>
        <w:ind w:left="3404" w:hanging="360"/>
      </w:pPr>
    </w:lvl>
    <w:lvl w:ilvl="7" w:tplc="7518BD68" w:tentative="1">
      <w:start w:val="1"/>
      <w:numFmt w:val="lowerLetter"/>
      <w:lvlText w:val="%8."/>
      <w:lvlJc w:val="left"/>
      <w:pPr>
        <w:ind w:left="4124" w:hanging="360"/>
      </w:pPr>
    </w:lvl>
    <w:lvl w:ilvl="8" w:tplc="D3D64096" w:tentative="1">
      <w:start w:val="1"/>
      <w:numFmt w:val="lowerRoman"/>
      <w:lvlText w:val="%9."/>
      <w:lvlJc w:val="right"/>
      <w:pPr>
        <w:ind w:left="4844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9"/>
  </w:num>
  <w:num w:numId="5">
    <w:abstractNumId w:val="14"/>
  </w:num>
  <w:num w:numId="6">
    <w:abstractNumId w:val="13"/>
  </w:num>
  <w:num w:numId="7">
    <w:abstractNumId w:val="2"/>
  </w:num>
  <w:num w:numId="8">
    <w:abstractNumId w:val="23"/>
  </w:num>
  <w:num w:numId="9">
    <w:abstractNumId w:val="1"/>
  </w:num>
  <w:num w:numId="10">
    <w:abstractNumId w:val="16"/>
  </w:num>
  <w:num w:numId="11">
    <w:abstractNumId w:val="17"/>
  </w:num>
  <w:num w:numId="12">
    <w:abstractNumId w:val="9"/>
  </w:num>
  <w:num w:numId="13">
    <w:abstractNumId w:val="20"/>
  </w:num>
  <w:num w:numId="14">
    <w:abstractNumId w:val="12"/>
  </w:num>
  <w:num w:numId="15">
    <w:abstractNumId w:val="21"/>
  </w:num>
  <w:num w:numId="16">
    <w:abstractNumId w:val="8"/>
  </w:num>
  <w:num w:numId="17">
    <w:abstractNumId w:val="10"/>
  </w:num>
  <w:num w:numId="18">
    <w:abstractNumId w:val="4"/>
  </w:num>
  <w:num w:numId="19">
    <w:abstractNumId w:val="18"/>
  </w:num>
  <w:num w:numId="20">
    <w:abstractNumId w:val="22"/>
  </w:num>
  <w:num w:numId="21">
    <w:abstractNumId w:val="11"/>
  </w:num>
  <w:num w:numId="22">
    <w:abstractNumId w:val="7"/>
  </w:num>
  <w:num w:numId="23">
    <w:abstractNumId w:val="15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stylePaneSortMethod w:val="00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xNAESxmYGliaGFko6SsGpxcWZ+XkgBca1AGR+YKosAAAA"/>
    <w:docVar w:name="MachineID" w:val="204|207|197|205|203|197|204|205|197|205|205|197|198|200|197|205|204|"/>
    <w:docVar w:name="Username" w:val="Quality Control Editor"/>
  </w:docVars>
  <w:rsids>
    <w:rsidRoot w:val="002E7AA0"/>
    <w:rsid w:val="00000246"/>
    <w:rsid w:val="00000681"/>
    <w:rsid w:val="00000AB6"/>
    <w:rsid w:val="00001111"/>
    <w:rsid w:val="0000135B"/>
    <w:rsid w:val="00001880"/>
    <w:rsid w:val="00001EC2"/>
    <w:rsid w:val="000020E6"/>
    <w:rsid w:val="00002B3E"/>
    <w:rsid w:val="0000321B"/>
    <w:rsid w:val="00003301"/>
    <w:rsid w:val="00003418"/>
    <w:rsid w:val="00003DA2"/>
    <w:rsid w:val="00003DB6"/>
    <w:rsid w:val="00004F6F"/>
    <w:rsid w:val="00005179"/>
    <w:rsid w:val="0000530E"/>
    <w:rsid w:val="00005340"/>
    <w:rsid w:val="00005384"/>
    <w:rsid w:val="00005B02"/>
    <w:rsid w:val="00005D18"/>
    <w:rsid w:val="0000677F"/>
    <w:rsid w:val="00006A07"/>
    <w:rsid w:val="00010184"/>
    <w:rsid w:val="00010A7C"/>
    <w:rsid w:val="000115DC"/>
    <w:rsid w:val="00011623"/>
    <w:rsid w:val="000124A7"/>
    <w:rsid w:val="0001305F"/>
    <w:rsid w:val="000133F0"/>
    <w:rsid w:val="00013AB4"/>
    <w:rsid w:val="00013AE0"/>
    <w:rsid w:val="00013E29"/>
    <w:rsid w:val="00014021"/>
    <w:rsid w:val="00014A98"/>
    <w:rsid w:val="00015F71"/>
    <w:rsid w:val="0001646A"/>
    <w:rsid w:val="0001665A"/>
    <w:rsid w:val="00016A2C"/>
    <w:rsid w:val="0001711F"/>
    <w:rsid w:val="00017433"/>
    <w:rsid w:val="00017E53"/>
    <w:rsid w:val="00021000"/>
    <w:rsid w:val="000210C3"/>
    <w:rsid w:val="00021B19"/>
    <w:rsid w:val="00022178"/>
    <w:rsid w:val="000221DB"/>
    <w:rsid w:val="000227C6"/>
    <w:rsid w:val="00022A90"/>
    <w:rsid w:val="00023C3F"/>
    <w:rsid w:val="00023F3A"/>
    <w:rsid w:val="00023F3C"/>
    <w:rsid w:val="00024DCF"/>
    <w:rsid w:val="000251DB"/>
    <w:rsid w:val="00025381"/>
    <w:rsid w:val="0002577F"/>
    <w:rsid w:val="000259B0"/>
    <w:rsid w:val="00025A2E"/>
    <w:rsid w:val="0002612C"/>
    <w:rsid w:val="0002755D"/>
    <w:rsid w:val="00027870"/>
    <w:rsid w:val="000300EA"/>
    <w:rsid w:val="00030441"/>
    <w:rsid w:val="000304A3"/>
    <w:rsid w:val="00030F42"/>
    <w:rsid w:val="000312E2"/>
    <w:rsid w:val="00031918"/>
    <w:rsid w:val="00032049"/>
    <w:rsid w:val="0003229F"/>
    <w:rsid w:val="00032381"/>
    <w:rsid w:val="000326DE"/>
    <w:rsid w:val="000326EE"/>
    <w:rsid w:val="000327A9"/>
    <w:rsid w:val="0003292F"/>
    <w:rsid w:val="00032AAB"/>
    <w:rsid w:val="00033471"/>
    <w:rsid w:val="0003365D"/>
    <w:rsid w:val="00033982"/>
    <w:rsid w:val="00034294"/>
    <w:rsid w:val="00034F61"/>
    <w:rsid w:val="000350FA"/>
    <w:rsid w:val="000355A7"/>
    <w:rsid w:val="0003588D"/>
    <w:rsid w:val="00035E28"/>
    <w:rsid w:val="0003734B"/>
    <w:rsid w:val="000378BD"/>
    <w:rsid w:val="00037DC6"/>
    <w:rsid w:val="00037F5B"/>
    <w:rsid w:val="00040F3B"/>
    <w:rsid w:val="00040FEC"/>
    <w:rsid w:val="00041153"/>
    <w:rsid w:val="000417AA"/>
    <w:rsid w:val="0004190B"/>
    <w:rsid w:val="00041C57"/>
    <w:rsid w:val="00042408"/>
    <w:rsid w:val="00042A92"/>
    <w:rsid w:val="000430F9"/>
    <w:rsid w:val="00043392"/>
    <w:rsid w:val="0004372F"/>
    <w:rsid w:val="00044491"/>
    <w:rsid w:val="000445E3"/>
    <w:rsid w:val="00044606"/>
    <w:rsid w:val="00045507"/>
    <w:rsid w:val="00045643"/>
    <w:rsid w:val="000456B8"/>
    <w:rsid w:val="00045836"/>
    <w:rsid w:val="0004640E"/>
    <w:rsid w:val="000465CD"/>
    <w:rsid w:val="000472D3"/>
    <w:rsid w:val="000508C5"/>
    <w:rsid w:val="00050C2E"/>
    <w:rsid w:val="00051641"/>
    <w:rsid w:val="00051A6B"/>
    <w:rsid w:val="00051AA3"/>
    <w:rsid w:val="00051DB4"/>
    <w:rsid w:val="000523EC"/>
    <w:rsid w:val="000528BE"/>
    <w:rsid w:val="000528D8"/>
    <w:rsid w:val="00052EF2"/>
    <w:rsid w:val="00053315"/>
    <w:rsid w:val="00054228"/>
    <w:rsid w:val="00055D6C"/>
    <w:rsid w:val="00055DF9"/>
    <w:rsid w:val="00055E6C"/>
    <w:rsid w:val="00055F2F"/>
    <w:rsid w:val="000565D4"/>
    <w:rsid w:val="0005663C"/>
    <w:rsid w:val="000574F5"/>
    <w:rsid w:val="0006196E"/>
    <w:rsid w:val="00061DCA"/>
    <w:rsid w:val="00062C38"/>
    <w:rsid w:val="00062EC1"/>
    <w:rsid w:val="000632E8"/>
    <w:rsid w:val="0006353F"/>
    <w:rsid w:val="00063AA3"/>
    <w:rsid w:val="00064595"/>
    <w:rsid w:val="00064B18"/>
    <w:rsid w:val="00064C33"/>
    <w:rsid w:val="00064FB7"/>
    <w:rsid w:val="00064FE3"/>
    <w:rsid w:val="00065342"/>
    <w:rsid w:val="00065D2B"/>
    <w:rsid w:val="000678FF"/>
    <w:rsid w:val="00067C0A"/>
    <w:rsid w:val="000701B7"/>
    <w:rsid w:val="000701EF"/>
    <w:rsid w:val="00070905"/>
    <w:rsid w:val="00070A94"/>
    <w:rsid w:val="00070E55"/>
    <w:rsid w:val="00070EAA"/>
    <w:rsid w:val="000715CD"/>
    <w:rsid w:val="00071969"/>
    <w:rsid w:val="000719B2"/>
    <w:rsid w:val="00071EE5"/>
    <w:rsid w:val="00071F1B"/>
    <w:rsid w:val="000735C9"/>
    <w:rsid w:val="00073646"/>
    <w:rsid w:val="00073954"/>
    <w:rsid w:val="00073D3F"/>
    <w:rsid w:val="00074333"/>
    <w:rsid w:val="00074C73"/>
    <w:rsid w:val="000753C8"/>
    <w:rsid w:val="000756D5"/>
    <w:rsid w:val="00075879"/>
    <w:rsid w:val="00075BA6"/>
    <w:rsid w:val="00075F87"/>
    <w:rsid w:val="00075F94"/>
    <w:rsid w:val="00080047"/>
    <w:rsid w:val="00080066"/>
    <w:rsid w:val="00080505"/>
    <w:rsid w:val="00080A89"/>
    <w:rsid w:val="00080C0C"/>
    <w:rsid w:val="000813B3"/>
    <w:rsid w:val="000821AC"/>
    <w:rsid w:val="00082EBB"/>
    <w:rsid w:val="000834F6"/>
    <w:rsid w:val="000843E0"/>
    <w:rsid w:val="00084B50"/>
    <w:rsid w:val="00084CB5"/>
    <w:rsid w:val="00085208"/>
    <w:rsid w:val="0008521F"/>
    <w:rsid w:val="00086015"/>
    <w:rsid w:val="000860F6"/>
    <w:rsid w:val="000863A7"/>
    <w:rsid w:val="0008736F"/>
    <w:rsid w:val="0008749C"/>
    <w:rsid w:val="00087970"/>
    <w:rsid w:val="00087B6C"/>
    <w:rsid w:val="00087F55"/>
    <w:rsid w:val="000903DB"/>
    <w:rsid w:val="000906A5"/>
    <w:rsid w:val="00090915"/>
    <w:rsid w:val="00091F9C"/>
    <w:rsid w:val="00092830"/>
    <w:rsid w:val="00092E57"/>
    <w:rsid w:val="00093844"/>
    <w:rsid w:val="00093992"/>
    <w:rsid w:val="00094BAC"/>
    <w:rsid w:val="00094C5F"/>
    <w:rsid w:val="00094F8F"/>
    <w:rsid w:val="00095279"/>
    <w:rsid w:val="00095536"/>
    <w:rsid w:val="00095770"/>
    <w:rsid w:val="00095CDB"/>
    <w:rsid w:val="00095CE6"/>
    <w:rsid w:val="00095D9C"/>
    <w:rsid w:val="00096B6B"/>
    <w:rsid w:val="00097023"/>
    <w:rsid w:val="0009745E"/>
    <w:rsid w:val="00097627"/>
    <w:rsid w:val="000977C6"/>
    <w:rsid w:val="00097933"/>
    <w:rsid w:val="000A00DC"/>
    <w:rsid w:val="000A0260"/>
    <w:rsid w:val="000A05B3"/>
    <w:rsid w:val="000A1679"/>
    <w:rsid w:val="000A1CB3"/>
    <w:rsid w:val="000A25CC"/>
    <w:rsid w:val="000A2A84"/>
    <w:rsid w:val="000A2BAF"/>
    <w:rsid w:val="000A3B94"/>
    <w:rsid w:val="000A4FF1"/>
    <w:rsid w:val="000A5153"/>
    <w:rsid w:val="000A5CDD"/>
    <w:rsid w:val="000A5FBB"/>
    <w:rsid w:val="000A671E"/>
    <w:rsid w:val="000A69C0"/>
    <w:rsid w:val="000A7B70"/>
    <w:rsid w:val="000A7D48"/>
    <w:rsid w:val="000B0076"/>
    <w:rsid w:val="000B0B57"/>
    <w:rsid w:val="000B0B93"/>
    <w:rsid w:val="000B0DD6"/>
    <w:rsid w:val="000B0F48"/>
    <w:rsid w:val="000B1ABB"/>
    <w:rsid w:val="000B1BC0"/>
    <w:rsid w:val="000B1CCA"/>
    <w:rsid w:val="000B1DFE"/>
    <w:rsid w:val="000B234F"/>
    <w:rsid w:val="000B30D9"/>
    <w:rsid w:val="000B3367"/>
    <w:rsid w:val="000B3C44"/>
    <w:rsid w:val="000B4298"/>
    <w:rsid w:val="000B47C3"/>
    <w:rsid w:val="000B50E8"/>
    <w:rsid w:val="000B6543"/>
    <w:rsid w:val="000B6D0F"/>
    <w:rsid w:val="000B6D9A"/>
    <w:rsid w:val="000B6EB9"/>
    <w:rsid w:val="000B72D2"/>
    <w:rsid w:val="000B7D36"/>
    <w:rsid w:val="000B7D56"/>
    <w:rsid w:val="000C02D0"/>
    <w:rsid w:val="000C0746"/>
    <w:rsid w:val="000C0C44"/>
    <w:rsid w:val="000C234B"/>
    <w:rsid w:val="000C2905"/>
    <w:rsid w:val="000C3212"/>
    <w:rsid w:val="000C38C4"/>
    <w:rsid w:val="000C4127"/>
    <w:rsid w:val="000C4413"/>
    <w:rsid w:val="000C5349"/>
    <w:rsid w:val="000C53AD"/>
    <w:rsid w:val="000C53EE"/>
    <w:rsid w:val="000C6495"/>
    <w:rsid w:val="000C65BC"/>
    <w:rsid w:val="000C6714"/>
    <w:rsid w:val="000C68A3"/>
    <w:rsid w:val="000C68D3"/>
    <w:rsid w:val="000C69A8"/>
    <w:rsid w:val="000C7204"/>
    <w:rsid w:val="000C72C7"/>
    <w:rsid w:val="000C7E17"/>
    <w:rsid w:val="000D05D8"/>
    <w:rsid w:val="000D0F34"/>
    <w:rsid w:val="000D120E"/>
    <w:rsid w:val="000D1810"/>
    <w:rsid w:val="000D2084"/>
    <w:rsid w:val="000D2BEC"/>
    <w:rsid w:val="000D2DA2"/>
    <w:rsid w:val="000D42D8"/>
    <w:rsid w:val="000D434C"/>
    <w:rsid w:val="000D47E2"/>
    <w:rsid w:val="000D5755"/>
    <w:rsid w:val="000D57CF"/>
    <w:rsid w:val="000D591B"/>
    <w:rsid w:val="000D5AD4"/>
    <w:rsid w:val="000D5CA3"/>
    <w:rsid w:val="000D5E81"/>
    <w:rsid w:val="000D6697"/>
    <w:rsid w:val="000D6AC6"/>
    <w:rsid w:val="000D7238"/>
    <w:rsid w:val="000D7C4C"/>
    <w:rsid w:val="000E0421"/>
    <w:rsid w:val="000E13FD"/>
    <w:rsid w:val="000E1DF5"/>
    <w:rsid w:val="000E2900"/>
    <w:rsid w:val="000E2F84"/>
    <w:rsid w:val="000E331C"/>
    <w:rsid w:val="000E3843"/>
    <w:rsid w:val="000E3AD1"/>
    <w:rsid w:val="000E470A"/>
    <w:rsid w:val="000E4B7F"/>
    <w:rsid w:val="000E4BD6"/>
    <w:rsid w:val="000E51B3"/>
    <w:rsid w:val="000E57B8"/>
    <w:rsid w:val="000E5BEE"/>
    <w:rsid w:val="000E6554"/>
    <w:rsid w:val="000E73EE"/>
    <w:rsid w:val="000E7E00"/>
    <w:rsid w:val="000F021E"/>
    <w:rsid w:val="000F040D"/>
    <w:rsid w:val="000F09DA"/>
    <w:rsid w:val="000F1034"/>
    <w:rsid w:val="000F153C"/>
    <w:rsid w:val="000F1982"/>
    <w:rsid w:val="000F1A9A"/>
    <w:rsid w:val="000F21DC"/>
    <w:rsid w:val="000F2253"/>
    <w:rsid w:val="000F2677"/>
    <w:rsid w:val="000F28C8"/>
    <w:rsid w:val="000F2D4A"/>
    <w:rsid w:val="000F45C0"/>
    <w:rsid w:val="000F4A54"/>
    <w:rsid w:val="000F4E46"/>
    <w:rsid w:val="000F5132"/>
    <w:rsid w:val="000F521F"/>
    <w:rsid w:val="000F594C"/>
    <w:rsid w:val="000F606A"/>
    <w:rsid w:val="000F6599"/>
    <w:rsid w:val="000F6FB7"/>
    <w:rsid w:val="000F730B"/>
    <w:rsid w:val="000F7405"/>
    <w:rsid w:val="000F7B73"/>
    <w:rsid w:val="000F7E80"/>
    <w:rsid w:val="001001AB"/>
    <w:rsid w:val="00100DD9"/>
    <w:rsid w:val="00101397"/>
    <w:rsid w:val="001013ED"/>
    <w:rsid w:val="00101709"/>
    <w:rsid w:val="0010189A"/>
    <w:rsid w:val="001018FA"/>
    <w:rsid w:val="00101ED4"/>
    <w:rsid w:val="0010215F"/>
    <w:rsid w:val="00102268"/>
    <w:rsid w:val="001026EB"/>
    <w:rsid w:val="00102BE6"/>
    <w:rsid w:val="00102C9C"/>
    <w:rsid w:val="0010345C"/>
    <w:rsid w:val="0010377E"/>
    <w:rsid w:val="001038C3"/>
    <w:rsid w:val="00104575"/>
    <w:rsid w:val="00104D9F"/>
    <w:rsid w:val="00104E30"/>
    <w:rsid w:val="00104E6C"/>
    <w:rsid w:val="0010518C"/>
    <w:rsid w:val="00105212"/>
    <w:rsid w:val="001052DE"/>
    <w:rsid w:val="00105426"/>
    <w:rsid w:val="00106761"/>
    <w:rsid w:val="001067E8"/>
    <w:rsid w:val="00106A2F"/>
    <w:rsid w:val="00106AEE"/>
    <w:rsid w:val="0010702A"/>
    <w:rsid w:val="001074AB"/>
    <w:rsid w:val="00107875"/>
    <w:rsid w:val="00107ABE"/>
    <w:rsid w:val="00107ED7"/>
    <w:rsid w:val="00110185"/>
    <w:rsid w:val="001104A9"/>
    <w:rsid w:val="0011069F"/>
    <w:rsid w:val="00110800"/>
    <w:rsid w:val="001114C4"/>
    <w:rsid w:val="0011185E"/>
    <w:rsid w:val="00111C67"/>
    <w:rsid w:val="00111E71"/>
    <w:rsid w:val="00111FFC"/>
    <w:rsid w:val="001126F0"/>
    <w:rsid w:val="001127BC"/>
    <w:rsid w:val="00112B5B"/>
    <w:rsid w:val="00113CA7"/>
    <w:rsid w:val="00113D14"/>
    <w:rsid w:val="00114047"/>
    <w:rsid w:val="0011406C"/>
    <w:rsid w:val="00114111"/>
    <w:rsid w:val="00114497"/>
    <w:rsid w:val="00114643"/>
    <w:rsid w:val="00114F86"/>
    <w:rsid w:val="00115026"/>
    <w:rsid w:val="0011503D"/>
    <w:rsid w:val="001152F4"/>
    <w:rsid w:val="00115AC8"/>
    <w:rsid w:val="001163F3"/>
    <w:rsid w:val="00116551"/>
    <w:rsid w:val="0011671B"/>
    <w:rsid w:val="00116F01"/>
    <w:rsid w:val="00117328"/>
    <w:rsid w:val="001178AD"/>
    <w:rsid w:val="00117AA8"/>
    <w:rsid w:val="00117E15"/>
    <w:rsid w:val="00117E19"/>
    <w:rsid w:val="00117E22"/>
    <w:rsid w:val="00120856"/>
    <w:rsid w:val="00120B34"/>
    <w:rsid w:val="0012205B"/>
    <w:rsid w:val="001220F9"/>
    <w:rsid w:val="0012297E"/>
    <w:rsid w:val="00122C17"/>
    <w:rsid w:val="00123167"/>
    <w:rsid w:val="001237B4"/>
    <w:rsid w:val="001238E8"/>
    <w:rsid w:val="00123BF0"/>
    <w:rsid w:val="001248E4"/>
    <w:rsid w:val="00124C37"/>
    <w:rsid w:val="00124D1E"/>
    <w:rsid w:val="00124FA0"/>
    <w:rsid w:val="00125484"/>
    <w:rsid w:val="00125B86"/>
    <w:rsid w:val="00125D40"/>
    <w:rsid w:val="00126604"/>
    <w:rsid w:val="001278AC"/>
    <w:rsid w:val="00127C97"/>
    <w:rsid w:val="001301FE"/>
    <w:rsid w:val="0013177C"/>
    <w:rsid w:val="00131C37"/>
    <w:rsid w:val="00131FEA"/>
    <w:rsid w:val="0013253E"/>
    <w:rsid w:val="001326B1"/>
    <w:rsid w:val="0013277A"/>
    <w:rsid w:val="00132EC2"/>
    <w:rsid w:val="00133058"/>
    <w:rsid w:val="001336B7"/>
    <w:rsid w:val="001343C6"/>
    <w:rsid w:val="001346CE"/>
    <w:rsid w:val="00134F3A"/>
    <w:rsid w:val="00135336"/>
    <w:rsid w:val="001356FF"/>
    <w:rsid w:val="00135E3D"/>
    <w:rsid w:val="00135EC7"/>
    <w:rsid w:val="00135FD0"/>
    <w:rsid w:val="00136EB1"/>
    <w:rsid w:val="00137175"/>
    <w:rsid w:val="001375E4"/>
    <w:rsid w:val="00137865"/>
    <w:rsid w:val="00137B53"/>
    <w:rsid w:val="00137B98"/>
    <w:rsid w:val="00137C9B"/>
    <w:rsid w:val="00137CFA"/>
    <w:rsid w:val="001401A7"/>
    <w:rsid w:val="00140233"/>
    <w:rsid w:val="0014027C"/>
    <w:rsid w:val="0014070C"/>
    <w:rsid w:val="00140B30"/>
    <w:rsid w:val="00140F2C"/>
    <w:rsid w:val="00141411"/>
    <w:rsid w:val="00141FCE"/>
    <w:rsid w:val="00144735"/>
    <w:rsid w:val="00144ACF"/>
    <w:rsid w:val="00144D43"/>
    <w:rsid w:val="00145178"/>
    <w:rsid w:val="0014557C"/>
    <w:rsid w:val="00145BBE"/>
    <w:rsid w:val="00145E64"/>
    <w:rsid w:val="00145E9F"/>
    <w:rsid w:val="00145F92"/>
    <w:rsid w:val="00146098"/>
    <w:rsid w:val="00146302"/>
    <w:rsid w:val="0014631D"/>
    <w:rsid w:val="001464FB"/>
    <w:rsid w:val="00146AAE"/>
    <w:rsid w:val="001476B2"/>
    <w:rsid w:val="00147922"/>
    <w:rsid w:val="00147B33"/>
    <w:rsid w:val="00147BCF"/>
    <w:rsid w:val="00150241"/>
    <w:rsid w:val="001508C9"/>
    <w:rsid w:val="00150B08"/>
    <w:rsid w:val="00150F5C"/>
    <w:rsid w:val="00151208"/>
    <w:rsid w:val="00152095"/>
    <w:rsid w:val="00152496"/>
    <w:rsid w:val="00152627"/>
    <w:rsid w:val="00152922"/>
    <w:rsid w:val="00152AF1"/>
    <w:rsid w:val="00152E38"/>
    <w:rsid w:val="00152FC6"/>
    <w:rsid w:val="001530F5"/>
    <w:rsid w:val="00153211"/>
    <w:rsid w:val="00153A18"/>
    <w:rsid w:val="00153D49"/>
    <w:rsid w:val="00153F71"/>
    <w:rsid w:val="00154160"/>
    <w:rsid w:val="001543A0"/>
    <w:rsid w:val="0015442D"/>
    <w:rsid w:val="00155A57"/>
    <w:rsid w:val="00156690"/>
    <w:rsid w:val="00156B18"/>
    <w:rsid w:val="00156C49"/>
    <w:rsid w:val="00156C9D"/>
    <w:rsid w:val="00156D5E"/>
    <w:rsid w:val="001574C7"/>
    <w:rsid w:val="001600F8"/>
    <w:rsid w:val="001601A7"/>
    <w:rsid w:val="001606C7"/>
    <w:rsid w:val="001608CF"/>
    <w:rsid w:val="00160B12"/>
    <w:rsid w:val="00160DAD"/>
    <w:rsid w:val="0016143F"/>
    <w:rsid w:val="001616DD"/>
    <w:rsid w:val="00162233"/>
    <w:rsid w:val="0016250F"/>
    <w:rsid w:val="00162867"/>
    <w:rsid w:val="00162D2C"/>
    <w:rsid w:val="00162D5F"/>
    <w:rsid w:val="00162F80"/>
    <w:rsid w:val="001633FB"/>
    <w:rsid w:val="00163B3D"/>
    <w:rsid w:val="0016419F"/>
    <w:rsid w:val="00164758"/>
    <w:rsid w:val="00164EAC"/>
    <w:rsid w:val="0016571C"/>
    <w:rsid w:val="00165A5E"/>
    <w:rsid w:val="00165E0C"/>
    <w:rsid w:val="001661D4"/>
    <w:rsid w:val="00166391"/>
    <w:rsid w:val="00166696"/>
    <w:rsid w:val="00167127"/>
    <w:rsid w:val="00167E32"/>
    <w:rsid w:val="00170219"/>
    <w:rsid w:val="00170B15"/>
    <w:rsid w:val="0017109C"/>
    <w:rsid w:val="001710D0"/>
    <w:rsid w:val="00171BA3"/>
    <w:rsid w:val="00171C71"/>
    <w:rsid w:val="00172451"/>
    <w:rsid w:val="0017254F"/>
    <w:rsid w:val="0017283A"/>
    <w:rsid w:val="00172E10"/>
    <w:rsid w:val="00172F35"/>
    <w:rsid w:val="001731E2"/>
    <w:rsid w:val="001740BC"/>
    <w:rsid w:val="0017535E"/>
    <w:rsid w:val="00175372"/>
    <w:rsid w:val="0017566F"/>
    <w:rsid w:val="00175AC8"/>
    <w:rsid w:val="00175C31"/>
    <w:rsid w:val="0017615C"/>
    <w:rsid w:val="00176493"/>
    <w:rsid w:val="0017653F"/>
    <w:rsid w:val="00176EF2"/>
    <w:rsid w:val="0017782F"/>
    <w:rsid w:val="00177A2D"/>
    <w:rsid w:val="00177CD8"/>
    <w:rsid w:val="0018061F"/>
    <w:rsid w:val="00180CF7"/>
    <w:rsid w:val="00180E04"/>
    <w:rsid w:val="001814B3"/>
    <w:rsid w:val="00181536"/>
    <w:rsid w:val="0018185C"/>
    <w:rsid w:val="00181A2D"/>
    <w:rsid w:val="00181C50"/>
    <w:rsid w:val="0018218D"/>
    <w:rsid w:val="001825A8"/>
    <w:rsid w:val="001827AB"/>
    <w:rsid w:val="00182D67"/>
    <w:rsid w:val="001834EF"/>
    <w:rsid w:val="00183AF6"/>
    <w:rsid w:val="00184664"/>
    <w:rsid w:val="00184847"/>
    <w:rsid w:val="00184F35"/>
    <w:rsid w:val="0018529C"/>
    <w:rsid w:val="0018620D"/>
    <w:rsid w:val="0018634C"/>
    <w:rsid w:val="001865BF"/>
    <w:rsid w:val="00186653"/>
    <w:rsid w:val="001866F8"/>
    <w:rsid w:val="00186F09"/>
    <w:rsid w:val="0018717D"/>
    <w:rsid w:val="00187E95"/>
    <w:rsid w:val="00190423"/>
    <w:rsid w:val="00190640"/>
    <w:rsid w:val="001916F4"/>
    <w:rsid w:val="0019199A"/>
    <w:rsid w:val="001924F9"/>
    <w:rsid w:val="00192B4E"/>
    <w:rsid w:val="0019313A"/>
    <w:rsid w:val="0019316C"/>
    <w:rsid w:val="00193A88"/>
    <w:rsid w:val="00193A8E"/>
    <w:rsid w:val="00193ECA"/>
    <w:rsid w:val="001946E7"/>
    <w:rsid w:val="0019530C"/>
    <w:rsid w:val="00195470"/>
    <w:rsid w:val="00195CBB"/>
    <w:rsid w:val="00197515"/>
    <w:rsid w:val="00197DD5"/>
    <w:rsid w:val="001A06E7"/>
    <w:rsid w:val="001A0763"/>
    <w:rsid w:val="001A11D7"/>
    <w:rsid w:val="001A1704"/>
    <w:rsid w:val="001A21D3"/>
    <w:rsid w:val="001A2780"/>
    <w:rsid w:val="001A35CF"/>
    <w:rsid w:val="001A3C46"/>
    <w:rsid w:val="001A4EBA"/>
    <w:rsid w:val="001A5067"/>
    <w:rsid w:val="001A528B"/>
    <w:rsid w:val="001A52E4"/>
    <w:rsid w:val="001A5E9A"/>
    <w:rsid w:val="001A6307"/>
    <w:rsid w:val="001A67B6"/>
    <w:rsid w:val="001A6817"/>
    <w:rsid w:val="001A6857"/>
    <w:rsid w:val="001A6C88"/>
    <w:rsid w:val="001A6D53"/>
    <w:rsid w:val="001A7757"/>
    <w:rsid w:val="001A7A70"/>
    <w:rsid w:val="001B075C"/>
    <w:rsid w:val="001B1D8C"/>
    <w:rsid w:val="001B20F5"/>
    <w:rsid w:val="001B22D9"/>
    <w:rsid w:val="001B2BB4"/>
    <w:rsid w:val="001B3175"/>
    <w:rsid w:val="001B33FF"/>
    <w:rsid w:val="001B39D1"/>
    <w:rsid w:val="001B4FC8"/>
    <w:rsid w:val="001B5306"/>
    <w:rsid w:val="001B5847"/>
    <w:rsid w:val="001B588B"/>
    <w:rsid w:val="001B67D9"/>
    <w:rsid w:val="001B6B7E"/>
    <w:rsid w:val="001B6D5E"/>
    <w:rsid w:val="001B7259"/>
    <w:rsid w:val="001B7455"/>
    <w:rsid w:val="001B7D6B"/>
    <w:rsid w:val="001C0163"/>
    <w:rsid w:val="001C0298"/>
    <w:rsid w:val="001C073C"/>
    <w:rsid w:val="001C1C14"/>
    <w:rsid w:val="001C1E43"/>
    <w:rsid w:val="001C27EB"/>
    <w:rsid w:val="001C28F4"/>
    <w:rsid w:val="001C2E14"/>
    <w:rsid w:val="001C30C7"/>
    <w:rsid w:val="001C3167"/>
    <w:rsid w:val="001C3804"/>
    <w:rsid w:val="001C3BF3"/>
    <w:rsid w:val="001C402F"/>
    <w:rsid w:val="001C42A7"/>
    <w:rsid w:val="001C42BC"/>
    <w:rsid w:val="001C4862"/>
    <w:rsid w:val="001C644E"/>
    <w:rsid w:val="001C6966"/>
    <w:rsid w:val="001C6BCF"/>
    <w:rsid w:val="001C706B"/>
    <w:rsid w:val="001C7AF3"/>
    <w:rsid w:val="001D040C"/>
    <w:rsid w:val="001D1220"/>
    <w:rsid w:val="001D126D"/>
    <w:rsid w:val="001D15F7"/>
    <w:rsid w:val="001D1793"/>
    <w:rsid w:val="001D18A4"/>
    <w:rsid w:val="001D19D0"/>
    <w:rsid w:val="001D1B03"/>
    <w:rsid w:val="001D2222"/>
    <w:rsid w:val="001D22B6"/>
    <w:rsid w:val="001D247B"/>
    <w:rsid w:val="001D2AD5"/>
    <w:rsid w:val="001D2D2A"/>
    <w:rsid w:val="001D32B4"/>
    <w:rsid w:val="001D3711"/>
    <w:rsid w:val="001D37D5"/>
    <w:rsid w:val="001D3D5C"/>
    <w:rsid w:val="001D3EAB"/>
    <w:rsid w:val="001D407E"/>
    <w:rsid w:val="001D4886"/>
    <w:rsid w:val="001D4DDB"/>
    <w:rsid w:val="001D55B5"/>
    <w:rsid w:val="001D5645"/>
    <w:rsid w:val="001D61F8"/>
    <w:rsid w:val="001D6518"/>
    <w:rsid w:val="001D6528"/>
    <w:rsid w:val="001D6C07"/>
    <w:rsid w:val="001D6E01"/>
    <w:rsid w:val="001D6FBC"/>
    <w:rsid w:val="001D7763"/>
    <w:rsid w:val="001E0376"/>
    <w:rsid w:val="001E04D0"/>
    <w:rsid w:val="001E0759"/>
    <w:rsid w:val="001E08F8"/>
    <w:rsid w:val="001E0913"/>
    <w:rsid w:val="001E0D42"/>
    <w:rsid w:val="001E0D88"/>
    <w:rsid w:val="001E0EE1"/>
    <w:rsid w:val="001E1C42"/>
    <w:rsid w:val="001E2128"/>
    <w:rsid w:val="001E23DA"/>
    <w:rsid w:val="001E2FAE"/>
    <w:rsid w:val="001E3D56"/>
    <w:rsid w:val="001E463E"/>
    <w:rsid w:val="001E46A6"/>
    <w:rsid w:val="001E4B49"/>
    <w:rsid w:val="001E5233"/>
    <w:rsid w:val="001E5307"/>
    <w:rsid w:val="001E5744"/>
    <w:rsid w:val="001E58DC"/>
    <w:rsid w:val="001E5F6A"/>
    <w:rsid w:val="001E5FD2"/>
    <w:rsid w:val="001E6361"/>
    <w:rsid w:val="001E64B1"/>
    <w:rsid w:val="001E7877"/>
    <w:rsid w:val="001E7DAA"/>
    <w:rsid w:val="001E7F5B"/>
    <w:rsid w:val="001F0284"/>
    <w:rsid w:val="001F0E61"/>
    <w:rsid w:val="001F1100"/>
    <w:rsid w:val="001F1AC9"/>
    <w:rsid w:val="001F1FF3"/>
    <w:rsid w:val="001F22D5"/>
    <w:rsid w:val="001F2447"/>
    <w:rsid w:val="001F2F5E"/>
    <w:rsid w:val="001F38ED"/>
    <w:rsid w:val="001F3B28"/>
    <w:rsid w:val="001F3ECC"/>
    <w:rsid w:val="001F43E5"/>
    <w:rsid w:val="001F47F6"/>
    <w:rsid w:val="001F5950"/>
    <w:rsid w:val="001F5D35"/>
    <w:rsid w:val="001F64D6"/>
    <w:rsid w:val="001F66F9"/>
    <w:rsid w:val="001F6F8B"/>
    <w:rsid w:val="001F7E39"/>
    <w:rsid w:val="00200227"/>
    <w:rsid w:val="00200DC5"/>
    <w:rsid w:val="002016D9"/>
    <w:rsid w:val="00201707"/>
    <w:rsid w:val="00201A4E"/>
    <w:rsid w:val="00201E3F"/>
    <w:rsid w:val="0020202C"/>
    <w:rsid w:val="0020211D"/>
    <w:rsid w:val="00203C08"/>
    <w:rsid w:val="00203F38"/>
    <w:rsid w:val="00203F7D"/>
    <w:rsid w:val="00203FAA"/>
    <w:rsid w:val="002050C0"/>
    <w:rsid w:val="002050DD"/>
    <w:rsid w:val="002051DE"/>
    <w:rsid w:val="00205374"/>
    <w:rsid w:val="00205B53"/>
    <w:rsid w:val="00205B9C"/>
    <w:rsid w:val="00205D53"/>
    <w:rsid w:val="002066B8"/>
    <w:rsid w:val="002070D6"/>
    <w:rsid w:val="00207E9B"/>
    <w:rsid w:val="0021043E"/>
    <w:rsid w:val="0021061B"/>
    <w:rsid w:val="00211EE5"/>
    <w:rsid w:val="002120F7"/>
    <w:rsid w:val="0021230C"/>
    <w:rsid w:val="00212846"/>
    <w:rsid w:val="00212C8E"/>
    <w:rsid w:val="002138AE"/>
    <w:rsid w:val="002139FC"/>
    <w:rsid w:val="00213D2F"/>
    <w:rsid w:val="0021401F"/>
    <w:rsid w:val="00214640"/>
    <w:rsid w:val="002149D2"/>
    <w:rsid w:val="0021527C"/>
    <w:rsid w:val="00215555"/>
    <w:rsid w:val="00215699"/>
    <w:rsid w:val="002156BE"/>
    <w:rsid w:val="0021572B"/>
    <w:rsid w:val="00215A70"/>
    <w:rsid w:val="00216535"/>
    <w:rsid w:val="00216A9E"/>
    <w:rsid w:val="00216C18"/>
    <w:rsid w:val="00217768"/>
    <w:rsid w:val="00220B74"/>
    <w:rsid w:val="00220F68"/>
    <w:rsid w:val="00221745"/>
    <w:rsid w:val="00221870"/>
    <w:rsid w:val="00222B56"/>
    <w:rsid w:val="002231F8"/>
    <w:rsid w:val="00223467"/>
    <w:rsid w:val="0022359C"/>
    <w:rsid w:val="00223B60"/>
    <w:rsid w:val="00224369"/>
    <w:rsid w:val="00224556"/>
    <w:rsid w:val="00224919"/>
    <w:rsid w:val="002249EB"/>
    <w:rsid w:val="002256CE"/>
    <w:rsid w:val="00225756"/>
    <w:rsid w:val="0022628B"/>
    <w:rsid w:val="002264A0"/>
    <w:rsid w:val="00226D82"/>
    <w:rsid w:val="0022741B"/>
    <w:rsid w:val="00227979"/>
    <w:rsid w:val="00227BA3"/>
    <w:rsid w:val="00227C9A"/>
    <w:rsid w:val="00227F6F"/>
    <w:rsid w:val="00230305"/>
    <w:rsid w:val="00230422"/>
    <w:rsid w:val="00230534"/>
    <w:rsid w:val="00230F8A"/>
    <w:rsid w:val="00231613"/>
    <w:rsid w:val="002324C1"/>
    <w:rsid w:val="00232E3D"/>
    <w:rsid w:val="00233638"/>
    <w:rsid w:val="002336A3"/>
    <w:rsid w:val="002336CE"/>
    <w:rsid w:val="00233B01"/>
    <w:rsid w:val="0023487E"/>
    <w:rsid w:val="002355BF"/>
    <w:rsid w:val="00235847"/>
    <w:rsid w:val="00236A96"/>
    <w:rsid w:val="00236B0C"/>
    <w:rsid w:val="0023714A"/>
    <w:rsid w:val="00237D96"/>
    <w:rsid w:val="002408A3"/>
    <w:rsid w:val="00241B27"/>
    <w:rsid w:val="0024206E"/>
    <w:rsid w:val="002422F6"/>
    <w:rsid w:val="00242440"/>
    <w:rsid w:val="002429C9"/>
    <w:rsid w:val="00243920"/>
    <w:rsid w:val="00243E15"/>
    <w:rsid w:val="00244A41"/>
    <w:rsid w:val="00244BAF"/>
    <w:rsid w:val="002450D9"/>
    <w:rsid w:val="00245C39"/>
    <w:rsid w:val="00245D5D"/>
    <w:rsid w:val="00246A18"/>
    <w:rsid w:val="00246B26"/>
    <w:rsid w:val="00246B43"/>
    <w:rsid w:val="00246F6C"/>
    <w:rsid w:val="0024714A"/>
    <w:rsid w:val="00247DED"/>
    <w:rsid w:val="002539E9"/>
    <w:rsid w:val="00253B46"/>
    <w:rsid w:val="00253F8A"/>
    <w:rsid w:val="00254264"/>
    <w:rsid w:val="002544BE"/>
    <w:rsid w:val="0025497E"/>
    <w:rsid w:val="002559A8"/>
    <w:rsid w:val="00255A94"/>
    <w:rsid w:val="00256191"/>
    <w:rsid w:val="002571DA"/>
    <w:rsid w:val="00260BC4"/>
    <w:rsid w:val="00260EDE"/>
    <w:rsid w:val="002615BC"/>
    <w:rsid w:val="002616ED"/>
    <w:rsid w:val="002618A0"/>
    <w:rsid w:val="00261B85"/>
    <w:rsid w:val="0026200A"/>
    <w:rsid w:val="00262155"/>
    <w:rsid w:val="0026295D"/>
    <w:rsid w:val="00263530"/>
    <w:rsid w:val="0026372B"/>
    <w:rsid w:val="00263BCA"/>
    <w:rsid w:val="00263D98"/>
    <w:rsid w:val="00263F23"/>
    <w:rsid w:val="00264535"/>
    <w:rsid w:val="00264A3A"/>
    <w:rsid w:val="00264C91"/>
    <w:rsid w:val="002652AD"/>
    <w:rsid w:val="002656DF"/>
    <w:rsid w:val="00265906"/>
    <w:rsid w:val="00265EE4"/>
    <w:rsid w:val="00265F03"/>
    <w:rsid w:val="00266445"/>
    <w:rsid w:val="0026664A"/>
    <w:rsid w:val="0026677C"/>
    <w:rsid w:val="0026678D"/>
    <w:rsid w:val="0026750E"/>
    <w:rsid w:val="00267BCB"/>
    <w:rsid w:val="00267C32"/>
    <w:rsid w:val="00267CF6"/>
    <w:rsid w:val="002700AA"/>
    <w:rsid w:val="00270461"/>
    <w:rsid w:val="00270C56"/>
    <w:rsid w:val="0027315E"/>
    <w:rsid w:val="00273943"/>
    <w:rsid w:val="00273DB8"/>
    <w:rsid w:val="0027416A"/>
    <w:rsid w:val="00274C1A"/>
    <w:rsid w:val="002750CE"/>
    <w:rsid w:val="0027566C"/>
    <w:rsid w:val="0027574C"/>
    <w:rsid w:val="00275937"/>
    <w:rsid w:val="002762D1"/>
    <w:rsid w:val="00276895"/>
    <w:rsid w:val="00277144"/>
    <w:rsid w:val="0027767C"/>
    <w:rsid w:val="00277751"/>
    <w:rsid w:val="002779B6"/>
    <w:rsid w:val="00280D78"/>
    <w:rsid w:val="00281A08"/>
    <w:rsid w:val="00281B3C"/>
    <w:rsid w:val="00281D54"/>
    <w:rsid w:val="00282939"/>
    <w:rsid w:val="00282FB5"/>
    <w:rsid w:val="00283480"/>
    <w:rsid w:val="002834AD"/>
    <w:rsid w:val="00283DFF"/>
    <w:rsid w:val="00283E46"/>
    <w:rsid w:val="00283E99"/>
    <w:rsid w:val="00283E9C"/>
    <w:rsid w:val="00284097"/>
    <w:rsid w:val="00284748"/>
    <w:rsid w:val="00284EB1"/>
    <w:rsid w:val="00284FEA"/>
    <w:rsid w:val="00285443"/>
    <w:rsid w:val="00285684"/>
    <w:rsid w:val="0028649E"/>
    <w:rsid w:val="00286E7C"/>
    <w:rsid w:val="00287443"/>
    <w:rsid w:val="00287D65"/>
    <w:rsid w:val="00287F85"/>
    <w:rsid w:val="002905BF"/>
    <w:rsid w:val="0029066E"/>
    <w:rsid w:val="00290A54"/>
    <w:rsid w:val="00290ACE"/>
    <w:rsid w:val="00290E37"/>
    <w:rsid w:val="002917BD"/>
    <w:rsid w:val="00291814"/>
    <w:rsid w:val="00291930"/>
    <w:rsid w:val="00291BC7"/>
    <w:rsid w:val="0029202A"/>
    <w:rsid w:val="00292072"/>
    <w:rsid w:val="002922A2"/>
    <w:rsid w:val="002922F4"/>
    <w:rsid w:val="0029240F"/>
    <w:rsid w:val="0029464B"/>
    <w:rsid w:val="00294EC7"/>
    <w:rsid w:val="00294EC9"/>
    <w:rsid w:val="00294ECF"/>
    <w:rsid w:val="00295246"/>
    <w:rsid w:val="00295561"/>
    <w:rsid w:val="002958B6"/>
    <w:rsid w:val="00296389"/>
    <w:rsid w:val="0029656B"/>
    <w:rsid w:val="00296862"/>
    <w:rsid w:val="00296C01"/>
    <w:rsid w:val="00296F34"/>
    <w:rsid w:val="00297339"/>
    <w:rsid w:val="00297FA0"/>
    <w:rsid w:val="002A08A8"/>
    <w:rsid w:val="002A0960"/>
    <w:rsid w:val="002A0F07"/>
    <w:rsid w:val="002A204C"/>
    <w:rsid w:val="002A228D"/>
    <w:rsid w:val="002A2524"/>
    <w:rsid w:val="002A2A4A"/>
    <w:rsid w:val="002A3625"/>
    <w:rsid w:val="002A4DC0"/>
    <w:rsid w:val="002A512D"/>
    <w:rsid w:val="002A527E"/>
    <w:rsid w:val="002A54A1"/>
    <w:rsid w:val="002A5670"/>
    <w:rsid w:val="002A58CC"/>
    <w:rsid w:val="002A58DA"/>
    <w:rsid w:val="002A5F94"/>
    <w:rsid w:val="002A608D"/>
    <w:rsid w:val="002A60A4"/>
    <w:rsid w:val="002A62DA"/>
    <w:rsid w:val="002A70BF"/>
    <w:rsid w:val="002A75F4"/>
    <w:rsid w:val="002B081A"/>
    <w:rsid w:val="002B0841"/>
    <w:rsid w:val="002B0C9B"/>
    <w:rsid w:val="002B1011"/>
    <w:rsid w:val="002B155D"/>
    <w:rsid w:val="002B1746"/>
    <w:rsid w:val="002B18EC"/>
    <w:rsid w:val="002B1B56"/>
    <w:rsid w:val="002B2E90"/>
    <w:rsid w:val="002B30EF"/>
    <w:rsid w:val="002B35B2"/>
    <w:rsid w:val="002B4E46"/>
    <w:rsid w:val="002B4FBD"/>
    <w:rsid w:val="002B5C6C"/>
    <w:rsid w:val="002B5FE0"/>
    <w:rsid w:val="002B60A0"/>
    <w:rsid w:val="002B62D9"/>
    <w:rsid w:val="002B6B54"/>
    <w:rsid w:val="002B7AEF"/>
    <w:rsid w:val="002B7CBF"/>
    <w:rsid w:val="002C0056"/>
    <w:rsid w:val="002C0A9B"/>
    <w:rsid w:val="002C14DE"/>
    <w:rsid w:val="002C1514"/>
    <w:rsid w:val="002C2102"/>
    <w:rsid w:val="002C215F"/>
    <w:rsid w:val="002C2701"/>
    <w:rsid w:val="002C28F7"/>
    <w:rsid w:val="002C29AA"/>
    <w:rsid w:val="002C2BA7"/>
    <w:rsid w:val="002C2CFA"/>
    <w:rsid w:val="002C3B60"/>
    <w:rsid w:val="002C4088"/>
    <w:rsid w:val="002C52A3"/>
    <w:rsid w:val="002C5552"/>
    <w:rsid w:val="002C5C32"/>
    <w:rsid w:val="002C5F2C"/>
    <w:rsid w:val="002C65E2"/>
    <w:rsid w:val="002C66FF"/>
    <w:rsid w:val="002C6E29"/>
    <w:rsid w:val="002D0512"/>
    <w:rsid w:val="002D0653"/>
    <w:rsid w:val="002D13C2"/>
    <w:rsid w:val="002D1A5B"/>
    <w:rsid w:val="002D21AB"/>
    <w:rsid w:val="002D26E3"/>
    <w:rsid w:val="002D2787"/>
    <w:rsid w:val="002D2D19"/>
    <w:rsid w:val="002D2FB2"/>
    <w:rsid w:val="002D3B66"/>
    <w:rsid w:val="002D4518"/>
    <w:rsid w:val="002D457C"/>
    <w:rsid w:val="002D4E29"/>
    <w:rsid w:val="002D5036"/>
    <w:rsid w:val="002D5365"/>
    <w:rsid w:val="002D6335"/>
    <w:rsid w:val="002D6425"/>
    <w:rsid w:val="002D642E"/>
    <w:rsid w:val="002D6AFF"/>
    <w:rsid w:val="002D6B87"/>
    <w:rsid w:val="002D6B8B"/>
    <w:rsid w:val="002D6E3A"/>
    <w:rsid w:val="002D6EE2"/>
    <w:rsid w:val="002D7127"/>
    <w:rsid w:val="002D7407"/>
    <w:rsid w:val="002D7A23"/>
    <w:rsid w:val="002E075D"/>
    <w:rsid w:val="002E1976"/>
    <w:rsid w:val="002E20C9"/>
    <w:rsid w:val="002E244E"/>
    <w:rsid w:val="002E2E37"/>
    <w:rsid w:val="002E362D"/>
    <w:rsid w:val="002E36CA"/>
    <w:rsid w:val="002E39E4"/>
    <w:rsid w:val="002E568A"/>
    <w:rsid w:val="002E5781"/>
    <w:rsid w:val="002E58C1"/>
    <w:rsid w:val="002E5C48"/>
    <w:rsid w:val="002E652B"/>
    <w:rsid w:val="002E6753"/>
    <w:rsid w:val="002E6D8A"/>
    <w:rsid w:val="002E6DCF"/>
    <w:rsid w:val="002E7135"/>
    <w:rsid w:val="002E7815"/>
    <w:rsid w:val="002E7AA0"/>
    <w:rsid w:val="002E7E22"/>
    <w:rsid w:val="002F05AF"/>
    <w:rsid w:val="002F1644"/>
    <w:rsid w:val="002F1740"/>
    <w:rsid w:val="002F1D35"/>
    <w:rsid w:val="002F2692"/>
    <w:rsid w:val="002F26B7"/>
    <w:rsid w:val="002F2F18"/>
    <w:rsid w:val="002F3679"/>
    <w:rsid w:val="002F3916"/>
    <w:rsid w:val="002F410E"/>
    <w:rsid w:val="002F4430"/>
    <w:rsid w:val="002F4535"/>
    <w:rsid w:val="002F4588"/>
    <w:rsid w:val="002F46D4"/>
    <w:rsid w:val="002F4D0C"/>
    <w:rsid w:val="002F577B"/>
    <w:rsid w:val="002F5909"/>
    <w:rsid w:val="002F6138"/>
    <w:rsid w:val="002F63D9"/>
    <w:rsid w:val="002F643B"/>
    <w:rsid w:val="002F70BB"/>
    <w:rsid w:val="002F735E"/>
    <w:rsid w:val="00300F61"/>
    <w:rsid w:val="003017AF"/>
    <w:rsid w:val="00302338"/>
    <w:rsid w:val="0030276F"/>
    <w:rsid w:val="00303492"/>
    <w:rsid w:val="00303ABA"/>
    <w:rsid w:val="00303CAE"/>
    <w:rsid w:val="00303EA4"/>
    <w:rsid w:val="00304332"/>
    <w:rsid w:val="003046A5"/>
    <w:rsid w:val="00304917"/>
    <w:rsid w:val="0030496A"/>
    <w:rsid w:val="00304EA9"/>
    <w:rsid w:val="00305311"/>
    <w:rsid w:val="00305C6A"/>
    <w:rsid w:val="0030638E"/>
    <w:rsid w:val="003064CE"/>
    <w:rsid w:val="003067AB"/>
    <w:rsid w:val="00306A89"/>
    <w:rsid w:val="00306DF3"/>
    <w:rsid w:val="00307064"/>
    <w:rsid w:val="00307198"/>
    <w:rsid w:val="00307205"/>
    <w:rsid w:val="00307E54"/>
    <w:rsid w:val="00310589"/>
    <w:rsid w:val="00310615"/>
    <w:rsid w:val="00311244"/>
    <w:rsid w:val="00311520"/>
    <w:rsid w:val="0031170F"/>
    <w:rsid w:val="0031215A"/>
    <w:rsid w:val="003127D9"/>
    <w:rsid w:val="00312B7D"/>
    <w:rsid w:val="00313614"/>
    <w:rsid w:val="003144A8"/>
    <w:rsid w:val="00314538"/>
    <w:rsid w:val="00314D5D"/>
    <w:rsid w:val="003151AF"/>
    <w:rsid w:val="00315294"/>
    <w:rsid w:val="00315BF1"/>
    <w:rsid w:val="00315EC0"/>
    <w:rsid w:val="00316CC5"/>
    <w:rsid w:val="00316CF2"/>
    <w:rsid w:val="00317561"/>
    <w:rsid w:val="00317738"/>
    <w:rsid w:val="00317B6B"/>
    <w:rsid w:val="00317E62"/>
    <w:rsid w:val="00317EC1"/>
    <w:rsid w:val="0032015B"/>
    <w:rsid w:val="0032016F"/>
    <w:rsid w:val="003203A0"/>
    <w:rsid w:val="0032044C"/>
    <w:rsid w:val="00321440"/>
    <w:rsid w:val="00321F15"/>
    <w:rsid w:val="003221C5"/>
    <w:rsid w:val="003221C9"/>
    <w:rsid w:val="00322446"/>
    <w:rsid w:val="00322648"/>
    <w:rsid w:val="00322E63"/>
    <w:rsid w:val="00322F6F"/>
    <w:rsid w:val="00322FCF"/>
    <w:rsid w:val="00323AA1"/>
    <w:rsid w:val="00324244"/>
    <w:rsid w:val="0032435A"/>
    <w:rsid w:val="003248C4"/>
    <w:rsid w:val="00324AF4"/>
    <w:rsid w:val="00324DF9"/>
    <w:rsid w:val="00324E11"/>
    <w:rsid w:val="00325332"/>
    <w:rsid w:val="00325B6A"/>
    <w:rsid w:val="0032653F"/>
    <w:rsid w:val="0032658E"/>
    <w:rsid w:val="00326603"/>
    <w:rsid w:val="0032792E"/>
    <w:rsid w:val="00327C5A"/>
    <w:rsid w:val="00327F48"/>
    <w:rsid w:val="00330023"/>
    <w:rsid w:val="00330459"/>
    <w:rsid w:val="00330519"/>
    <w:rsid w:val="00330D69"/>
    <w:rsid w:val="003313A9"/>
    <w:rsid w:val="00331E0C"/>
    <w:rsid w:val="003320EC"/>
    <w:rsid w:val="00332890"/>
    <w:rsid w:val="00332D41"/>
    <w:rsid w:val="00334346"/>
    <w:rsid w:val="003348C8"/>
    <w:rsid w:val="00334ED2"/>
    <w:rsid w:val="003368E4"/>
    <w:rsid w:val="00336F96"/>
    <w:rsid w:val="00337082"/>
    <w:rsid w:val="00337890"/>
    <w:rsid w:val="00337A83"/>
    <w:rsid w:val="00337C69"/>
    <w:rsid w:val="00340D5A"/>
    <w:rsid w:val="003411C1"/>
    <w:rsid w:val="00341289"/>
    <w:rsid w:val="00341322"/>
    <w:rsid w:val="00341B28"/>
    <w:rsid w:val="00341CCC"/>
    <w:rsid w:val="00342164"/>
    <w:rsid w:val="00342399"/>
    <w:rsid w:val="003423CC"/>
    <w:rsid w:val="003424C0"/>
    <w:rsid w:val="00342708"/>
    <w:rsid w:val="00342ED9"/>
    <w:rsid w:val="00342FE4"/>
    <w:rsid w:val="00342FEB"/>
    <w:rsid w:val="00343EF3"/>
    <w:rsid w:val="00344169"/>
    <w:rsid w:val="003441FE"/>
    <w:rsid w:val="003459AD"/>
    <w:rsid w:val="00345A8C"/>
    <w:rsid w:val="00345E72"/>
    <w:rsid w:val="00346046"/>
    <w:rsid w:val="003466E0"/>
    <w:rsid w:val="00347B51"/>
    <w:rsid w:val="00347BAB"/>
    <w:rsid w:val="00347F27"/>
    <w:rsid w:val="003501BC"/>
    <w:rsid w:val="003505B4"/>
    <w:rsid w:val="0035141A"/>
    <w:rsid w:val="00351E24"/>
    <w:rsid w:val="003523C8"/>
    <w:rsid w:val="00352ABF"/>
    <w:rsid w:val="00352F31"/>
    <w:rsid w:val="00352F93"/>
    <w:rsid w:val="00352FA4"/>
    <w:rsid w:val="00353257"/>
    <w:rsid w:val="0035377B"/>
    <w:rsid w:val="003538B3"/>
    <w:rsid w:val="003539D1"/>
    <w:rsid w:val="00354296"/>
    <w:rsid w:val="0035532A"/>
    <w:rsid w:val="00355FD6"/>
    <w:rsid w:val="00356B3C"/>
    <w:rsid w:val="00356D64"/>
    <w:rsid w:val="00357502"/>
    <w:rsid w:val="0036028E"/>
    <w:rsid w:val="0036033B"/>
    <w:rsid w:val="0036050E"/>
    <w:rsid w:val="0036085A"/>
    <w:rsid w:val="00360CB4"/>
    <w:rsid w:val="00361C7E"/>
    <w:rsid w:val="003624B7"/>
    <w:rsid w:val="003632F4"/>
    <w:rsid w:val="00363CB8"/>
    <w:rsid w:val="00364FB2"/>
    <w:rsid w:val="003651BC"/>
    <w:rsid w:val="00365677"/>
    <w:rsid w:val="0036579C"/>
    <w:rsid w:val="00365AC2"/>
    <w:rsid w:val="00365EA0"/>
    <w:rsid w:val="00365FE1"/>
    <w:rsid w:val="00366133"/>
    <w:rsid w:val="00366318"/>
    <w:rsid w:val="0036636C"/>
    <w:rsid w:val="00366F61"/>
    <w:rsid w:val="003674DD"/>
    <w:rsid w:val="00367CBF"/>
    <w:rsid w:val="0037001D"/>
    <w:rsid w:val="00370640"/>
    <w:rsid w:val="003719E3"/>
    <w:rsid w:val="003723A5"/>
    <w:rsid w:val="00373104"/>
    <w:rsid w:val="00373687"/>
    <w:rsid w:val="00373991"/>
    <w:rsid w:val="00374229"/>
    <w:rsid w:val="003744E1"/>
    <w:rsid w:val="00374532"/>
    <w:rsid w:val="00374CBF"/>
    <w:rsid w:val="0037598E"/>
    <w:rsid w:val="003759B6"/>
    <w:rsid w:val="00376D02"/>
    <w:rsid w:val="00376FCB"/>
    <w:rsid w:val="0037766E"/>
    <w:rsid w:val="00377CB2"/>
    <w:rsid w:val="00380720"/>
    <w:rsid w:val="00380BD7"/>
    <w:rsid w:val="0038129A"/>
    <w:rsid w:val="003822B7"/>
    <w:rsid w:val="0038251E"/>
    <w:rsid w:val="00383305"/>
    <w:rsid w:val="00385266"/>
    <w:rsid w:val="0038601F"/>
    <w:rsid w:val="0038614C"/>
    <w:rsid w:val="00386756"/>
    <w:rsid w:val="0038687E"/>
    <w:rsid w:val="00386AF5"/>
    <w:rsid w:val="00386F04"/>
    <w:rsid w:val="00386F5A"/>
    <w:rsid w:val="00386FD4"/>
    <w:rsid w:val="003873ED"/>
    <w:rsid w:val="00390F47"/>
    <w:rsid w:val="00391222"/>
    <w:rsid w:val="00391786"/>
    <w:rsid w:val="0039187B"/>
    <w:rsid w:val="00391F70"/>
    <w:rsid w:val="00392099"/>
    <w:rsid w:val="00392A5E"/>
    <w:rsid w:val="003935F0"/>
    <w:rsid w:val="00394D32"/>
    <w:rsid w:val="00394EC2"/>
    <w:rsid w:val="00395132"/>
    <w:rsid w:val="003951B2"/>
    <w:rsid w:val="00397276"/>
    <w:rsid w:val="0039764A"/>
    <w:rsid w:val="00397B8D"/>
    <w:rsid w:val="00397D20"/>
    <w:rsid w:val="003A0160"/>
    <w:rsid w:val="003A155E"/>
    <w:rsid w:val="003A16B3"/>
    <w:rsid w:val="003A1EFF"/>
    <w:rsid w:val="003A2AA0"/>
    <w:rsid w:val="003A2BF7"/>
    <w:rsid w:val="003A2C49"/>
    <w:rsid w:val="003A3088"/>
    <w:rsid w:val="003A3161"/>
    <w:rsid w:val="003A348E"/>
    <w:rsid w:val="003A3710"/>
    <w:rsid w:val="003A3836"/>
    <w:rsid w:val="003A40E8"/>
    <w:rsid w:val="003A4464"/>
    <w:rsid w:val="003A449D"/>
    <w:rsid w:val="003A457A"/>
    <w:rsid w:val="003A493A"/>
    <w:rsid w:val="003A5BE4"/>
    <w:rsid w:val="003A63BD"/>
    <w:rsid w:val="003A67C6"/>
    <w:rsid w:val="003B0271"/>
    <w:rsid w:val="003B04BE"/>
    <w:rsid w:val="003B0787"/>
    <w:rsid w:val="003B0E56"/>
    <w:rsid w:val="003B2153"/>
    <w:rsid w:val="003B2369"/>
    <w:rsid w:val="003B316B"/>
    <w:rsid w:val="003B3CBD"/>
    <w:rsid w:val="003B4D5B"/>
    <w:rsid w:val="003B5849"/>
    <w:rsid w:val="003B5854"/>
    <w:rsid w:val="003B5A44"/>
    <w:rsid w:val="003B5D1A"/>
    <w:rsid w:val="003B5F37"/>
    <w:rsid w:val="003B629B"/>
    <w:rsid w:val="003B683E"/>
    <w:rsid w:val="003B6ACD"/>
    <w:rsid w:val="003B6AD3"/>
    <w:rsid w:val="003B70D4"/>
    <w:rsid w:val="003B74EE"/>
    <w:rsid w:val="003C01C9"/>
    <w:rsid w:val="003C0E9F"/>
    <w:rsid w:val="003C118D"/>
    <w:rsid w:val="003C17E4"/>
    <w:rsid w:val="003C19C0"/>
    <w:rsid w:val="003C28E0"/>
    <w:rsid w:val="003C2C00"/>
    <w:rsid w:val="003C3963"/>
    <w:rsid w:val="003C3DC0"/>
    <w:rsid w:val="003C4095"/>
    <w:rsid w:val="003C4AE9"/>
    <w:rsid w:val="003C565B"/>
    <w:rsid w:val="003C5FBF"/>
    <w:rsid w:val="003C616F"/>
    <w:rsid w:val="003C6E5A"/>
    <w:rsid w:val="003C6F85"/>
    <w:rsid w:val="003C7624"/>
    <w:rsid w:val="003D021D"/>
    <w:rsid w:val="003D0745"/>
    <w:rsid w:val="003D0894"/>
    <w:rsid w:val="003D0F1C"/>
    <w:rsid w:val="003D1204"/>
    <w:rsid w:val="003D1E7C"/>
    <w:rsid w:val="003D27BE"/>
    <w:rsid w:val="003D28A8"/>
    <w:rsid w:val="003D2F61"/>
    <w:rsid w:val="003D32DA"/>
    <w:rsid w:val="003D4487"/>
    <w:rsid w:val="003D4CE9"/>
    <w:rsid w:val="003D5835"/>
    <w:rsid w:val="003D5D1E"/>
    <w:rsid w:val="003D604E"/>
    <w:rsid w:val="003D66A0"/>
    <w:rsid w:val="003D671F"/>
    <w:rsid w:val="003D6A88"/>
    <w:rsid w:val="003D6BC8"/>
    <w:rsid w:val="003D72F0"/>
    <w:rsid w:val="003D7EF6"/>
    <w:rsid w:val="003E03DD"/>
    <w:rsid w:val="003E06AD"/>
    <w:rsid w:val="003E096C"/>
    <w:rsid w:val="003E0999"/>
    <w:rsid w:val="003E0AAB"/>
    <w:rsid w:val="003E14FC"/>
    <w:rsid w:val="003E19EF"/>
    <w:rsid w:val="003E1A15"/>
    <w:rsid w:val="003E3839"/>
    <w:rsid w:val="003E47D9"/>
    <w:rsid w:val="003E4D28"/>
    <w:rsid w:val="003E51EB"/>
    <w:rsid w:val="003E55FC"/>
    <w:rsid w:val="003E5B10"/>
    <w:rsid w:val="003E5B15"/>
    <w:rsid w:val="003E5FD2"/>
    <w:rsid w:val="003E6625"/>
    <w:rsid w:val="003E6B38"/>
    <w:rsid w:val="003E6F5A"/>
    <w:rsid w:val="003E7318"/>
    <w:rsid w:val="003E7A84"/>
    <w:rsid w:val="003F03CF"/>
    <w:rsid w:val="003F054D"/>
    <w:rsid w:val="003F11A3"/>
    <w:rsid w:val="003F1B49"/>
    <w:rsid w:val="003F1D94"/>
    <w:rsid w:val="003F2DEA"/>
    <w:rsid w:val="003F2DF2"/>
    <w:rsid w:val="003F2DFF"/>
    <w:rsid w:val="003F32D2"/>
    <w:rsid w:val="003F40CD"/>
    <w:rsid w:val="003F40D2"/>
    <w:rsid w:val="003F45E7"/>
    <w:rsid w:val="003F48C6"/>
    <w:rsid w:val="003F4C71"/>
    <w:rsid w:val="003F61A5"/>
    <w:rsid w:val="003F63C6"/>
    <w:rsid w:val="003F662B"/>
    <w:rsid w:val="003F73CE"/>
    <w:rsid w:val="00400278"/>
    <w:rsid w:val="00400FFC"/>
    <w:rsid w:val="004011A3"/>
    <w:rsid w:val="004014B8"/>
    <w:rsid w:val="004016F5"/>
    <w:rsid w:val="00401863"/>
    <w:rsid w:val="00401870"/>
    <w:rsid w:val="00401F4A"/>
    <w:rsid w:val="004025BC"/>
    <w:rsid w:val="004038F6"/>
    <w:rsid w:val="00403946"/>
    <w:rsid w:val="00403FE8"/>
    <w:rsid w:val="00404857"/>
    <w:rsid w:val="00404F9E"/>
    <w:rsid w:val="004064F1"/>
    <w:rsid w:val="00406530"/>
    <w:rsid w:val="00406DD4"/>
    <w:rsid w:val="004073C4"/>
    <w:rsid w:val="0041001C"/>
    <w:rsid w:val="004109F1"/>
    <w:rsid w:val="00410C5E"/>
    <w:rsid w:val="004114F8"/>
    <w:rsid w:val="00411A0E"/>
    <w:rsid w:val="00411E7E"/>
    <w:rsid w:val="004120B4"/>
    <w:rsid w:val="004132EA"/>
    <w:rsid w:val="0041351D"/>
    <w:rsid w:val="00413E59"/>
    <w:rsid w:val="004160FC"/>
    <w:rsid w:val="00416A05"/>
    <w:rsid w:val="00417632"/>
    <w:rsid w:val="00417845"/>
    <w:rsid w:val="004179BB"/>
    <w:rsid w:val="00420727"/>
    <w:rsid w:val="00420BB4"/>
    <w:rsid w:val="00420DAA"/>
    <w:rsid w:val="0042126A"/>
    <w:rsid w:val="00421989"/>
    <w:rsid w:val="0042209B"/>
    <w:rsid w:val="004225AE"/>
    <w:rsid w:val="00422705"/>
    <w:rsid w:val="00422CBB"/>
    <w:rsid w:val="0042303E"/>
    <w:rsid w:val="004233B1"/>
    <w:rsid w:val="00423601"/>
    <w:rsid w:val="00423A5E"/>
    <w:rsid w:val="00423E71"/>
    <w:rsid w:val="004247C4"/>
    <w:rsid w:val="00424C2D"/>
    <w:rsid w:val="00424F4D"/>
    <w:rsid w:val="00425842"/>
    <w:rsid w:val="004259D9"/>
    <w:rsid w:val="00425A61"/>
    <w:rsid w:val="0042656D"/>
    <w:rsid w:val="00426739"/>
    <w:rsid w:val="004269AC"/>
    <w:rsid w:val="004270A0"/>
    <w:rsid w:val="00427F18"/>
    <w:rsid w:val="00430816"/>
    <w:rsid w:val="00430A0C"/>
    <w:rsid w:val="004310EB"/>
    <w:rsid w:val="0043229E"/>
    <w:rsid w:val="0043282F"/>
    <w:rsid w:val="00432AD2"/>
    <w:rsid w:val="00433105"/>
    <w:rsid w:val="00433141"/>
    <w:rsid w:val="004332B2"/>
    <w:rsid w:val="0043423F"/>
    <w:rsid w:val="004347A1"/>
    <w:rsid w:val="004355BB"/>
    <w:rsid w:val="004359DB"/>
    <w:rsid w:val="00435B35"/>
    <w:rsid w:val="004360B1"/>
    <w:rsid w:val="004362A2"/>
    <w:rsid w:val="0043695B"/>
    <w:rsid w:val="00436A6D"/>
    <w:rsid w:val="00436A9B"/>
    <w:rsid w:val="00436D35"/>
    <w:rsid w:val="00436D65"/>
    <w:rsid w:val="00436E3F"/>
    <w:rsid w:val="00437586"/>
    <w:rsid w:val="004375CF"/>
    <w:rsid w:val="004375D1"/>
    <w:rsid w:val="0043772B"/>
    <w:rsid w:val="00437E19"/>
    <w:rsid w:val="00441083"/>
    <w:rsid w:val="004414FC"/>
    <w:rsid w:val="004417DD"/>
    <w:rsid w:val="00441AAD"/>
    <w:rsid w:val="00441C2F"/>
    <w:rsid w:val="00443123"/>
    <w:rsid w:val="0044317D"/>
    <w:rsid w:val="00443353"/>
    <w:rsid w:val="0044395A"/>
    <w:rsid w:val="00443E04"/>
    <w:rsid w:val="00443F0D"/>
    <w:rsid w:val="004440C5"/>
    <w:rsid w:val="004440CF"/>
    <w:rsid w:val="004443B4"/>
    <w:rsid w:val="004444C0"/>
    <w:rsid w:val="004450DA"/>
    <w:rsid w:val="00445A28"/>
    <w:rsid w:val="00445DF8"/>
    <w:rsid w:val="0044621F"/>
    <w:rsid w:val="00446883"/>
    <w:rsid w:val="0044689D"/>
    <w:rsid w:val="00447296"/>
    <w:rsid w:val="00447554"/>
    <w:rsid w:val="00450086"/>
    <w:rsid w:val="00451129"/>
    <w:rsid w:val="0045146D"/>
    <w:rsid w:val="0045163D"/>
    <w:rsid w:val="00451BB3"/>
    <w:rsid w:val="00451F4F"/>
    <w:rsid w:val="004528B9"/>
    <w:rsid w:val="00452DCD"/>
    <w:rsid w:val="0045312C"/>
    <w:rsid w:val="00453AFD"/>
    <w:rsid w:val="00453FBF"/>
    <w:rsid w:val="00454255"/>
    <w:rsid w:val="00454E88"/>
    <w:rsid w:val="00454EA6"/>
    <w:rsid w:val="004555DD"/>
    <w:rsid w:val="00455E36"/>
    <w:rsid w:val="00457432"/>
    <w:rsid w:val="004601FE"/>
    <w:rsid w:val="0046026E"/>
    <w:rsid w:val="00460D6C"/>
    <w:rsid w:val="0046297A"/>
    <w:rsid w:val="00462AA5"/>
    <w:rsid w:val="00462B7D"/>
    <w:rsid w:val="00462C79"/>
    <w:rsid w:val="0046322E"/>
    <w:rsid w:val="00463271"/>
    <w:rsid w:val="00463294"/>
    <w:rsid w:val="00464049"/>
    <w:rsid w:val="0046421D"/>
    <w:rsid w:val="00464A56"/>
    <w:rsid w:val="00464E2E"/>
    <w:rsid w:val="00465FB5"/>
    <w:rsid w:val="00466860"/>
    <w:rsid w:val="004668A4"/>
    <w:rsid w:val="00466D02"/>
    <w:rsid w:val="00466F02"/>
    <w:rsid w:val="00467141"/>
    <w:rsid w:val="00467A00"/>
    <w:rsid w:val="00467A5B"/>
    <w:rsid w:val="004707C5"/>
    <w:rsid w:val="00470857"/>
    <w:rsid w:val="004718BB"/>
    <w:rsid w:val="00471C33"/>
    <w:rsid w:val="0047237D"/>
    <w:rsid w:val="0047254D"/>
    <w:rsid w:val="00472973"/>
    <w:rsid w:val="004729F5"/>
    <w:rsid w:val="00473348"/>
    <w:rsid w:val="004736A8"/>
    <w:rsid w:val="00473921"/>
    <w:rsid w:val="00473966"/>
    <w:rsid w:val="00473B3F"/>
    <w:rsid w:val="00473C37"/>
    <w:rsid w:val="00474130"/>
    <w:rsid w:val="00474278"/>
    <w:rsid w:val="00474A35"/>
    <w:rsid w:val="0047559C"/>
    <w:rsid w:val="004755C6"/>
    <w:rsid w:val="00475621"/>
    <w:rsid w:val="00475965"/>
    <w:rsid w:val="00475CAF"/>
    <w:rsid w:val="00475DFC"/>
    <w:rsid w:val="00476111"/>
    <w:rsid w:val="00476659"/>
    <w:rsid w:val="00476DD6"/>
    <w:rsid w:val="00477DDB"/>
    <w:rsid w:val="00480132"/>
    <w:rsid w:val="0048083D"/>
    <w:rsid w:val="00480E8C"/>
    <w:rsid w:val="0048185C"/>
    <w:rsid w:val="00481A70"/>
    <w:rsid w:val="00481B65"/>
    <w:rsid w:val="00481C4C"/>
    <w:rsid w:val="00481DE2"/>
    <w:rsid w:val="00481F5B"/>
    <w:rsid w:val="00482B4D"/>
    <w:rsid w:val="00482BD7"/>
    <w:rsid w:val="00483048"/>
    <w:rsid w:val="004832ED"/>
    <w:rsid w:val="00483544"/>
    <w:rsid w:val="00483A30"/>
    <w:rsid w:val="00483E38"/>
    <w:rsid w:val="00484129"/>
    <w:rsid w:val="00484513"/>
    <w:rsid w:val="00484DB0"/>
    <w:rsid w:val="004854B9"/>
    <w:rsid w:val="0048569E"/>
    <w:rsid w:val="00485DF3"/>
    <w:rsid w:val="004860E5"/>
    <w:rsid w:val="00486B5F"/>
    <w:rsid w:val="00487338"/>
    <w:rsid w:val="004874C0"/>
    <w:rsid w:val="00490C2B"/>
    <w:rsid w:val="0049132F"/>
    <w:rsid w:val="0049170D"/>
    <w:rsid w:val="004930C2"/>
    <w:rsid w:val="00493304"/>
    <w:rsid w:val="00493A49"/>
    <w:rsid w:val="00493CE3"/>
    <w:rsid w:val="00493FF0"/>
    <w:rsid w:val="00494000"/>
    <w:rsid w:val="00494006"/>
    <w:rsid w:val="0049439E"/>
    <w:rsid w:val="0049491E"/>
    <w:rsid w:val="004955A5"/>
    <w:rsid w:val="00495624"/>
    <w:rsid w:val="00495C87"/>
    <w:rsid w:val="00495DB2"/>
    <w:rsid w:val="00495EFE"/>
    <w:rsid w:val="00496DF9"/>
    <w:rsid w:val="00496E1F"/>
    <w:rsid w:val="0049711C"/>
    <w:rsid w:val="004973F4"/>
    <w:rsid w:val="0049742A"/>
    <w:rsid w:val="004A00CB"/>
    <w:rsid w:val="004A0288"/>
    <w:rsid w:val="004A0498"/>
    <w:rsid w:val="004A0AA9"/>
    <w:rsid w:val="004A1077"/>
    <w:rsid w:val="004A2526"/>
    <w:rsid w:val="004A28DB"/>
    <w:rsid w:val="004A2981"/>
    <w:rsid w:val="004A2B7D"/>
    <w:rsid w:val="004A2D25"/>
    <w:rsid w:val="004A2E58"/>
    <w:rsid w:val="004A2FB5"/>
    <w:rsid w:val="004A3860"/>
    <w:rsid w:val="004A3A07"/>
    <w:rsid w:val="004A3BAB"/>
    <w:rsid w:val="004A3F3C"/>
    <w:rsid w:val="004A4C07"/>
    <w:rsid w:val="004A573F"/>
    <w:rsid w:val="004A65D5"/>
    <w:rsid w:val="004A66AC"/>
    <w:rsid w:val="004A6F44"/>
    <w:rsid w:val="004A77B6"/>
    <w:rsid w:val="004A7E32"/>
    <w:rsid w:val="004B06E4"/>
    <w:rsid w:val="004B0793"/>
    <w:rsid w:val="004B12C6"/>
    <w:rsid w:val="004B18AB"/>
    <w:rsid w:val="004B1CBB"/>
    <w:rsid w:val="004B243A"/>
    <w:rsid w:val="004B334D"/>
    <w:rsid w:val="004B383F"/>
    <w:rsid w:val="004B3A11"/>
    <w:rsid w:val="004B3FD6"/>
    <w:rsid w:val="004B47A0"/>
    <w:rsid w:val="004B519B"/>
    <w:rsid w:val="004B51FB"/>
    <w:rsid w:val="004B5B7C"/>
    <w:rsid w:val="004B6834"/>
    <w:rsid w:val="004B6DD4"/>
    <w:rsid w:val="004B6EE6"/>
    <w:rsid w:val="004B7303"/>
    <w:rsid w:val="004B76BD"/>
    <w:rsid w:val="004B7B40"/>
    <w:rsid w:val="004B7EEF"/>
    <w:rsid w:val="004C07DA"/>
    <w:rsid w:val="004C0E90"/>
    <w:rsid w:val="004C1267"/>
    <w:rsid w:val="004C1660"/>
    <w:rsid w:val="004C21EF"/>
    <w:rsid w:val="004C2446"/>
    <w:rsid w:val="004C381F"/>
    <w:rsid w:val="004C430B"/>
    <w:rsid w:val="004C4392"/>
    <w:rsid w:val="004C477E"/>
    <w:rsid w:val="004C490E"/>
    <w:rsid w:val="004C4B4B"/>
    <w:rsid w:val="004C4D62"/>
    <w:rsid w:val="004C5675"/>
    <w:rsid w:val="004C6277"/>
    <w:rsid w:val="004C6322"/>
    <w:rsid w:val="004C65DD"/>
    <w:rsid w:val="004C671D"/>
    <w:rsid w:val="004C6BE9"/>
    <w:rsid w:val="004C6CB4"/>
    <w:rsid w:val="004C7A32"/>
    <w:rsid w:val="004C7B26"/>
    <w:rsid w:val="004D03DE"/>
    <w:rsid w:val="004D040C"/>
    <w:rsid w:val="004D0832"/>
    <w:rsid w:val="004D086E"/>
    <w:rsid w:val="004D0942"/>
    <w:rsid w:val="004D0FF1"/>
    <w:rsid w:val="004D1206"/>
    <w:rsid w:val="004D16C6"/>
    <w:rsid w:val="004D1DAE"/>
    <w:rsid w:val="004D1ED2"/>
    <w:rsid w:val="004D208E"/>
    <w:rsid w:val="004D2BA4"/>
    <w:rsid w:val="004D2DCB"/>
    <w:rsid w:val="004D3242"/>
    <w:rsid w:val="004D3327"/>
    <w:rsid w:val="004D368B"/>
    <w:rsid w:val="004D3D50"/>
    <w:rsid w:val="004D41F1"/>
    <w:rsid w:val="004D4E56"/>
    <w:rsid w:val="004D50A7"/>
    <w:rsid w:val="004D5D88"/>
    <w:rsid w:val="004D63DB"/>
    <w:rsid w:val="004D6447"/>
    <w:rsid w:val="004D66B3"/>
    <w:rsid w:val="004D67A3"/>
    <w:rsid w:val="004D69CD"/>
    <w:rsid w:val="004D7082"/>
    <w:rsid w:val="004D777D"/>
    <w:rsid w:val="004D7D89"/>
    <w:rsid w:val="004E025E"/>
    <w:rsid w:val="004E098A"/>
    <w:rsid w:val="004E142E"/>
    <w:rsid w:val="004E17CE"/>
    <w:rsid w:val="004E20B1"/>
    <w:rsid w:val="004E2A71"/>
    <w:rsid w:val="004E33A5"/>
    <w:rsid w:val="004E394E"/>
    <w:rsid w:val="004E398A"/>
    <w:rsid w:val="004E3D14"/>
    <w:rsid w:val="004E52E5"/>
    <w:rsid w:val="004E560F"/>
    <w:rsid w:val="004E5A8D"/>
    <w:rsid w:val="004E5C13"/>
    <w:rsid w:val="004E6B30"/>
    <w:rsid w:val="004E749B"/>
    <w:rsid w:val="004E7E99"/>
    <w:rsid w:val="004F2010"/>
    <w:rsid w:val="004F2159"/>
    <w:rsid w:val="004F2EE6"/>
    <w:rsid w:val="004F2F7B"/>
    <w:rsid w:val="004F3905"/>
    <w:rsid w:val="004F3D36"/>
    <w:rsid w:val="004F3F54"/>
    <w:rsid w:val="004F4984"/>
    <w:rsid w:val="004F58A5"/>
    <w:rsid w:val="004F5B22"/>
    <w:rsid w:val="004F66FA"/>
    <w:rsid w:val="004F79D1"/>
    <w:rsid w:val="004F7F89"/>
    <w:rsid w:val="005000A7"/>
    <w:rsid w:val="0050014B"/>
    <w:rsid w:val="00500268"/>
    <w:rsid w:val="005007AD"/>
    <w:rsid w:val="00500ADA"/>
    <w:rsid w:val="00501012"/>
    <w:rsid w:val="00501FDF"/>
    <w:rsid w:val="00502DA9"/>
    <w:rsid w:val="00503311"/>
    <w:rsid w:val="0050346C"/>
    <w:rsid w:val="00505460"/>
    <w:rsid w:val="005063A9"/>
    <w:rsid w:val="005068AE"/>
    <w:rsid w:val="005068BE"/>
    <w:rsid w:val="00506D31"/>
    <w:rsid w:val="005074BC"/>
    <w:rsid w:val="005074C2"/>
    <w:rsid w:val="005074F3"/>
    <w:rsid w:val="00507677"/>
    <w:rsid w:val="00507C9D"/>
    <w:rsid w:val="00507F2E"/>
    <w:rsid w:val="005101CB"/>
    <w:rsid w:val="00510B3A"/>
    <w:rsid w:val="00511479"/>
    <w:rsid w:val="00511493"/>
    <w:rsid w:val="005119EF"/>
    <w:rsid w:val="00511EAD"/>
    <w:rsid w:val="00512448"/>
    <w:rsid w:val="0051273B"/>
    <w:rsid w:val="00512A1E"/>
    <w:rsid w:val="00512A52"/>
    <w:rsid w:val="00512EC6"/>
    <w:rsid w:val="00512FCD"/>
    <w:rsid w:val="005130DF"/>
    <w:rsid w:val="00513C86"/>
    <w:rsid w:val="00513FAE"/>
    <w:rsid w:val="00514C8B"/>
    <w:rsid w:val="00514D22"/>
    <w:rsid w:val="00514E4B"/>
    <w:rsid w:val="00515820"/>
    <w:rsid w:val="00515A78"/>
    <w:rsid w:val="00516320"/>
    <w:rsid w:val="00516343"/>
    <w:rsid w:val="005165D2"/>
    <w:rsid w:val="00516801"/>
    <w:rsid w:val="0051761D"/>
    <w:rsid w:val="00517673"/>
    <w:rsid w:val="00517920"/>
    <w:rsid w:val="0052062C"/>
    <w:rsid w:val="00520B9D"/>
    <w:rsid w:val="00520C7B"/>
    <w:rsid w:val="00521967"/>
    <w:rsid w:val="00522203"/>
    <w:rsid w:val="00522445"/>
    <w:rsid w:val="00523875"/>
    <w:rsid w:val="00523B60"/>
    <w:rsid w:val="00523DE5"/>
    <w:rsid w:val="00524301"/>
    <w:rsid w:val="005243AF"/>
    <w:rsid w:val="00524906"/>
    <w:rsid w:val="00524A33"/>
    <w:rsid w:val="00524EBA"/>
    <w:rsid w:val="00524F71"/>
    <w:rsid w:val="00525397"/>
    <w:rsid w:val="005258EA"/>
    <w:rsid w:val="00525A7B"/>
    <w:rsid w:val="00525A9A"/>
    <w:rsid w:val="005264DB"/>
    <w:rsid w:val="00526829"/>
    <w:rsid w:val="005274E0"/>
    <w:rsid w:val="005276A5"/>
    <w:rsid w:val="00527E01"/>
    <w:rsid w:val="00530440"/>
    <w:rsid w:val="00530604"/>
    <w:rsid w:val="0053085C"/>
    <w:rsid w:val="00530C02"/>
    <w:rsid w:val="00531008"/>
    <w:rsid w:val="005311D5"/>
    <w:rsid w:val="00531898"/>
    <w:rsid w:val="005326FE"/>
    <w:rsid w:val="00532BDC"/>
    <w:rsid w:val="0053303E"/>
    <w:rsid w:val="005330EB"/>
    <w:rsid w:val="005336EE"/>
    <w:rsid w:val="00533BB5"/>
    <w:rsid w:val="00534264"/>
    <w:rsid w:val="00534A73"/>
    <w:rsid w:val="005354ED"/>
    <w:rsid w:val="00535575"/>
    <w:rsid w:val="005356C4"/>
    <w:rsid w:val="00535A11"/>
    <w:rsid w:val="00535B53"/>
    <w:rsid w:val="00535C2C"/>
    <w:rsid w:val="00535F8C"/>
    <w:rsid w:val="0053634D"/>
    <w:rsid w:val="0053641F"/>
    <w:rsid w:val="0053656B"/>
    <w:rsid w:val="005369A8"/>
    <w:rsid w:val="00536B86"/>
    <w:rsid w:val="00536E1B"/>
    <w:rsid w:val="00537FA7"/>
    <w:rsid w:val="00540629"/>
    <w:rsid w:val="00540CE2"/>
    <w:rsid w:val="00540E4A"/>
    <w:rsid w:val="00541117"/>
    <w:rsid w:val="00541351"/>
    <w:rsid w:val="00541667"/>
    <w:rsid w:val="0054190F"/>
    <w:rsid w:val="00541B7B"/>
    <w:rsid w:val="00541D35"/>
    <w:rsid w:val="005421B0"/>
    <w:rsid w:val="00542425"/>
    <w:rsid w:val="00542749"/>
    <w:rsid w:val="00542B02"/>
    <w:rsid w:val="00542D2F"/>
    <w:rsid w:val="00543BE4"/>
    <w:rsid w:val="00543F21"/>
    <w:rsid w:val="00544749"/>
    <w:rsid w:val="0054477A"/>
    <w:rsid w:val="0054554B"/>
    <w:rsid w:val="00546069"/>
    <w:rsid w:val="00546353"/>
    <w:rsid w:val="0054720C"/>
    <w:rsid w:val="0054722F"/>
    <w:rsid w:val="00547A87"/>
    <w:rsid w:val="00547BBD"/>
    <w:rsid w:val="00547F1B"/>
    <w:rsid w:val="00550575"/>
    <w:rsid w:val="00550AD6"/>
    <w:rsid w:val="005510DA"/>
    <w:rsid w:val="005518D3"/>
    <w:rsid w:val="005519F3"/>
    <w:rsid w:val="00552B7C"/>
    <w:rsid w:val="00553276"/>
    <w:rsid w:val="005532B3"/>
    <w:rsid w:val="00554314"/>
    <w:rsid w:val="00554326"/>
    <w:rsid w:val="00554363"/>
    <w:rsid w:val="00555040"/>
    <w:rsid w:val="005551E6"/>
    <w:rsid w:val="005553FA"/>
    <w:rsid w:val="0055561D"/>
    <w:rsid w:val="00555BBE"/>
    <w:rsid w:val="00555D34"/>
    <w:rsid w:val="00556019"/>
    <w:rsid w:val="00556459"/>
    <w:rsid w:val="00556617"/>
    <w:rsid w:val="00556D56"/>
    <w:rsid w:val="00557544"/>
    <w:rsid w:val="00557AD6"/>
    <w:rsid w:val="00557B68"/>
    <w:rsid w:val="00557C35"/>
    <w:rsid w:val="00557F0B"/>
    <w:rsid w:val="00557FAF"/>
    <w:rsid w:val="005611D7"/>
    <w:rsid w:val="005614D9"/>
    <w:rsid w:val="00561690"/>
    <w:rsid w:val="005618C3"/>
    <w:rsid w:val="00561D0C"/>
    <w:rsid w:val="00561FF3"/>
    <w:rsid w:val="00562440"/>
    <w:rsid w:val="00562521"/>
    <w:rsid w:val="005625F1"/>
    <w:rsid w:val="00562A76"/>
    <w:rsid w:val="005630A0"/>
    <w:rsid w:val="0056310F"/>
    <w:rsid w:val="005633B9"/>
    <w:rsid w:val="00563782"/>
    <w:rsid w:val="00563A75"/>
    <w:rsid w:val="00564046"/>
    <w:rsid w:val="00564094"/>
    <w:rsid w:val="00564293"/>
    <w:rsid w:val="005647C1"/>
    <w:rsid w:val="005651D4"/>
    <w:rsid w:val="00565B96"/>
    <w:rsid w:val="00565C8C"/>
    <w:rsid w:val="00565DF1"/>
    <w:rsid w:val="005662D7"/>
    <w:rsid w:val="0056681C"/>
    <w:rsid w:val="00566A6E"/>
    <w:rsid w:val="00566A97"/>
    <w:rsid w:val="00566D01"/>
    <w:rsid w:val="005678FE"/>
    <w:rsid w:val="005707A8"/>
    <w:rsid w:val="00570998"/>
    <w:rsid w:val="00570A8E"/>
    <w:rsid w:val="00571010"/>
    <w:rsid w:val="00571217"/>
    <w:rsid w:val="00572DB4"/>
    <w:rsid w:val="0057305C"/>
    <w:rsid w:val="005732FC"/>
    <w:rsid w:val="00573340"/>
    <w:rsid w:val="00573B78"/>
    <w:rsid w:val="00573BFB"/>
    <w:rsid w:val="00573D36"/>
    <w:rsid w:val="00573DFA"/>
    <w:rsid w:val="0057464A"/>
    <w:rsid w:val="00575979"/>
    <w:rsid w:val="00576270"/>
    <w:rsid w:val="0057676C"/>
    <w:rsid w:val="005769AB"/>
    <w:rsid w:val="00576EB9"/>
    <w:rsid w:val="00576FA2"/>
    <w:rsid w:val="005809DC"/>
    <w:rsid w:val="00580A6B"/>
    <w:rsid w:val="00580DD9"/>
    <w:rsid w:val="005815A2"/>
    <w:rsid w:val="00582A39"/>
    <w:rsid w:val="00582DF4"/>
    <w:rsid w:val="00583641"/>
    <w:rsid w:val="005837A1"/>
    <w:rsid w:val="00583B9F"/>
    <w:rsid w:val="005846AB"/>
    <w:rsid w:val="00584726"/>
    <w:rsid w:val="005849EA"/>
    <w:rsid w:val="00584F6D"/>
    <w:rsid w:val="00585025"/>
    <w:rsid w:val="0058502D"/>
    <w:rsid w:val="00585379"/>
    <w:rsid w:val="0058545A"/>
    <w:rsid w:val="00585965"/>
    <w:rsid w:val="00585994"/>
    <w:rsid w:val="00585C7E"/>
    <w:rsid w:val="00585E58"/>
    <w:rsid w:val="005860E2"/>
    <w:rsid w:val="00587820"/>
    <w:rsid w:val="00587841"/>
    <w:rsid w:val="00587F7B"/>
    <w:rsid w:val="005908F9"/>
    <w:rsid w:val="00590D8D"/>
    <w:rsid w:val="00591093"/>
    <w:rsid w:val="005910E4"/>
    <w:rsid w:val="005911BC"/>
    <w:rsid w:val="00591232"/>
    <w:rsid w:val="0059179C"/>
    <w:rsid w:val="00592FE4"/>
    <w:rsid w:val="005941F7"/>
    <w:rsid w:val="0059448A"/>
    <w:rsid w:val="005945ED"/>
    <w:rsid w:val="00594A04"/>
    <w:rsid w:val="00595642"/>
    <w:rsid w:val="005957E5"/>
    <w:rsid w:val="00595C6C"/>
    <w:rsid w:val="00595FA7"/>
    <w:rsid w:val="0059745A"/>
    <w:rsid w:val="005977EF"/>
    <w:rsid w:val="0059785D"/>
    <w:rsid w:val="005A017D"/>
    <w:rsid w:val="005A02D2"/>
    <w:rsid w:val="005A058D"/>
    <w:rsid w:val="005A095C"/>
    <w:rsid w:val="005A0D62"/>
    <w:rsid w:val="005A1202"/>
    <w:rsid w:val="005A1235"/>
    <w:rsid w:val="005A165B"/>
    <w:rsid w:val="005A2229"/>
    <w:rsid w:val="005A2624"/>
    <w:rsid w:val="005A28D1"/>
    <w:rsid w:val="005A3162"/>
    <w:rsid w:val="005A38A4"/>
    <w:rsid w:val="005A4601"/>
    <w:rsid w:val="005A46D4"/>
    <w:rsid w:val="005A46F9"/>
    <w:rsid w:val="005A5AA0"/>
    <w:rsid w:val="005A62F7"/>
    <w:rsid w:val="005A6F11"/>
    <w:rsid w:val="005A7B07"/>
    <w:rsid w:val="005A7C22"/>
    <w:rsid w:val="005A7CA4"/>
    <w:rsid w:val="005A7DC5"/>
    <w:rsid w:val="005B037A"/>
    <w:rsid w:val="005B0442"/>
    <w:rsid w:val="005B0C53"/>
    <w:rsid w:val="005B1324"/>
    <w:rsid w:val="005B13FC"/>
    <w:rsid w:val="005B1AE9"/>
    <w:rsid w:val="005B1B5C"/>
    <w:rsid w:val="005B2BFF"/>
    <w:rsid w:val="005B37B9"/>
    <w:rsid w:val="005B3FE2"/>
    <w:rsid w:val="005B40F2"/>
    <w:rsid w:val="005B466B"/>
    <w:rsid w:val="005B47DA"/>
    <w:rsid w:val="005B4F96"/>
    <w:rsid w:val="005B5457"/>
    <w:rsid w:val="005B5FB4"/>
    <w:rsid w:val="005B611C"/>
    <w:rsid w:val="005B625B"/>
    <w:rsid w:val="005B7129"/>
    <w:rsid w:val="005B793C"/>
    <w:rsid w:val="005B7D19"/>
    <w:rsid w:val="005B7DA4"/>
    <w:rsid w:val="005C0166"/>
    <w:rsid w:val="005C02BD"/>
    <w:rsid w:val="005C08D8"/>
    <w:rsid w:val="005C0DFB"/>
    <w:rsid w:val="005C1032"/>
    <w:rsid w:val="005C1B8C"/>
    <w:rsid w:val="005C20DD"/>
    <w:rsid w:val="005C2398"/>
    <w:rsid w:val="005C379C"/>
    <w:rsid w:val="005C37F5"/>
    <w:rsid w:val="005C3B2B"/>
    <w:rsid w:val="005C4113"/>
    <w:rsid w:val="005C465C"/>
    <w:rsid w:val="005C501C"/>
    <w:rsid w:val="005C6900"/>
    <w:rsid w:val="005C6B6F"/>
    <w:rsid w:val="005C6DAA"/>
    <w:rsid w:val="005C6F2E"/>
    <w:rsid w:val="005C71A8"/>
    <w:rsid w:val="005C71A9"/>
    <w:rsid w:val="005C7354"/>
    <w:rsid w:val="005C773A"/>
    <w:rsid w:val="005C7E1E"/>
    <w:rsid w:val="005C7F0A"/>
    <w:rsid w:val="005D149D"/>
    <w:rsid w:val="005D17FA"/>
    <w:rsid w:val="005D1832"/>
    <w:rsid w:val="005D2827"/>
    <w:rsid w:val="005D2A6B"/>
    <w:rsid w:val="005D2C6C"/>
    <w:rsid w:val="005D3A58"/>
    <w:rsid w:val="005D3AD0"/>
    <w:rsid w:val="005D5843"/>
    <w:rsid w:val="005D5B70"/>
    <w:rsid w:val="005D5F5A"/>
    <w:rsid w:val="005D623B"/>
    <w:rsid w:val="005D6E65"/>
    <w:rsid w:val="005D6EF1"/>
    <w:rsid w:val="005D7481"/>
    <w:rsid w:val="005D7D46"/>
    <w:rsid w:val="005E0102"/>
    <w:rsid w:val="005E0563"/>
    <w:rsid w:val="005E0B78"/>
    <w:rsid w:val="005E0EC6"/>
    <w:rsid w:val="005E101D"/>
    <w:rsid w:val="005E140C"/>
    <w:rsid w:val="005E1430"/>
    <w:rsid w:val="005E206B"/>
    <w:rsid w:val="005E2635"/>
    <w:rsid w:val="005E2742"/>
    <w:rsid w:val="005E304E"/>
    <w:rsid w:val="005E3D57"/>
    <w:rsid w:val="005E3EBF"/>
    <w:rsid w:val="005E43DA"/>
    <w:rsid w:val="005E4F47"/>
    <w:rsid w:val="005E5655"/>
    <w:rsid w:val="005E57C6"/>
    <w:rsid w:val="005E5968"/>
    <w:rsid w:val="005E5A18"/>
    <w:rsid w:val="005E5E81"/>
    <w:rsid w:val="005E6A4E"/>
    <w:rsid w:val="005E764F"/>
    <w:rsid w:val="005F014F"/>
    <w:rsid w:val="005F0376"/>
    <w:rsid w:val="005F0ACC"/>
    <w:rsid w:val="005F14EB"/>
    <w:rsid w:val="005F1DEE"/>
    <w:rsid w:val="005F1E82"/>
    <w:rsid w:val="005F2466"/>
    <w:rsid w:val="005F309B"/>
    <w:rsid w:val="005F3A05"/>
    <w:rsid w:val="005F4E11"/>
    <w:rsid w:val="005F57CB"/>
    <w:rsid w:val="005F5D7D"/>
    <w:rsid w:val="005F5FDA"/>
    <w:rsid w:val="005F669D"/>
    <w:rsid w:val="005F69FC"/>
    <w:rsid w:val="005F6B20"/>
    <w:rsid w:val="005F6D6C"/>
    <w:rsid w:val="005F77A6"/>
    <w:rsid w:val="006000E6"/>
    <w:rsid w:val="00600BC7"/>
    <w:rsid w:val="00601EA7"/>
    <w:rsid w:val="00601F04"/>
    <w:rsid w:val="00602964"/>
    <w:rsid w:val="006035D2"/>
    <w:rsid w:val="00603D6F"/>
    <w:rsid w:val="006041E7"/>
    <w:rsid w:val="00605176"/>
    <w:rsid w:val="00605236"/>
    <w:rsid w:val="006054AB"/>
    <w:rsid w:val="00605791"/>
    <w:rsid w:val="00607502"/>
    <w:rsid w:val="006076F6"/>
    <w:rsid w:val="00607920"/>
    <w:rsid w:val="00607C96"/>
    <w:rsid w:val="00607C99"/>
    <w:rsid w:val="0061005E"/>
    <w:rsid w:val="0061026D"/>
    <w:rsid w:val="0061028C"/>
    <w:rsid w:val="006106BB"/>
    <w:rsid w:val="0061083C"/>
    <w:rsid w:val="00610F94"/>
    <w:rsid w:val="00611451"/>
    <w:rsid w:val="00611B31"/>
    <w:rsid w:val="00611B7D"/>
    <w:rsid w:val="0061285F"/>
    <w:rsid w:val="00613BB9"/>
    <w:rsid w:val="00613E73"/>
    <w:rsid w:val="00613FD9"/>
    <w:rsid w:val="006147F3"/>
    <w:rsid w:val="006148AD"/>
    <w:rsid w:val="0061524F"/>
    <w:rsid w:val="00615A8C"/>
    <w:rsid w:val="00616931"/>
    <w:rsid w:val="006174FE"/>
    <w:rsid w:val="0061784D"/>
    <w:rsid w:val="00617B5A"/>
    <w:rsid w:val="006201CE"/>
    <w:rsid w:val="0062058E"/>
    <w:rsid w:val="00620732"/>
    <w:rsid w:val="00620F08"/>
    <w:rsid w:val="00621006"/>
    <w:rsid w:val="006214C5"/>
    <w:rsid w:val="00621889"/>
    <w:rsid w:val="00621A5D"/>
    <w:rsid w:val="00621DC7"/>
    <w:rsid w:val="00621EBC"/>
    <w:rsid w:val="006228C2"/>
    <w:rsid w:val="00622A36"/>
    <w:rsid w:val="00623532"/>
    <w:rsid w:val="006235E4"/>
    <w:rsid w:val="00623705"/>
    <w:rsid w:val="0062396C"/>
    <w:rsid w:val="00623F83"/>
    <w:rsid w:val="00624393"/>
    <w:rsid w:val="006246E1"/>
    <w:rsid w:val="00624B7A"/>
    <w:rsid w:val="00625175"/>
    <w:rsid w:val="00625D09"/>
    <w:rsid w:val="00625F22"/>
    <w:rsid w:val="00626CE2"/>
    <w:rsid w:val="00626CE7"/>
    <w:rsid w:val="00627541"/>
    <w:rsid w:val="00627672"/>
    <w:rsid w:val="00627B8E"/>
    <w:rsid w:val="0063005A"/>
    <w:rsid w:val="006305E9"/>
    <w:rsid w:val="006307C7"/>
    <w:rsid w:val="00630D37"/>
    <w:rsid w:val="00631665"/>
    <w:rsid w:val="00631914"/>
    <w:rsid w:val="00631A07"/>
    <w:rsid w:val="00631F7D"/>
    <w:rsid w:val="0063222F"/>
    <w:rsid w:val="00632792"/>
    <w:rsid w:val="006328A1"/>
    <w:rsid w:val="00632B1C"/>
    <w:rsid w:val="00632B26"/>
    <w:rsid w:val="00632C99"/>
    <w:rsid w:val="006333EC"/>
    <w:rsid w:val="0063341D"/>
    <w:rsid w:val="00633BFD"/>
    <w:rsid w:val="00634CBC"/>
    <w:rsid w:val="00634EA7"/>
    <w:rsid w:val="00634F1C"/>
    <w:rsid w:val="00635028"/>
    <w:rsid w:val="00635F24"/>
    <w:rsid w:val="006366E0"/>
    <w:rsid w:val="00636847"/>
    <w:rsid w:val="00636B8C"/>
    <w:rsid w:val="0063765F"/>
    <w:rsid w:val="00637802"/>
    <w:rsid w:val="00637E33"/>
    <w:rsid w:val="00640295"/>
    <w:rsid w:val="00640FB1"/>
    <w:rsid w:val="00641246"/>
    <w:rsid w:val="00641A43"/>
    <w:rsid w:val="00641BD5"/>
    <w:rsid w:val="00641C89"/>
    <w:rsid w:val="006420FC"/>
    <w:rsid w:val="00642328"/>
    <w:rsid w:val="006425B3"/>
    <w:rsid w:val="00642F4D"/>
    <w:rsid w:val="006431FA"/>
    <w:rsid w:val="00643AC2"/>
    <w:rsid w:val="0064431D"/>
    <w:rsid w:val="006447A8"/>
    <w:rsid w:val="00644B50"/>
    <w:rsid w:val="00644FC0"/>
    <w:rsid w:val="006479B9"/>
    <w:rsid w:val="00647CDF"/>
    <w:rsid w:val="00651031"/>
    <w:rsid w:val="0065146F"/>
    <w:rsid w:val="00651AB2"/>
    <w:rsid w:val="00651AB8"/>
    <w:rsid w:val="00651F2B"/>
    <w:rsid w:val="00651FD5"/>
    <w:rsid w:val="00652E74"/>
    <w:rsid w:val="00652F19"/>
    <w:rsid w:val="00653347"/>
    <w:rsid w:val="006534F5"/>
    <w:rsid w:val="006546F5"/>
    <w:rsid w:val="00655484"/>
    <w:rsid w:val="006556F4"/>
    <w:rsid w:val="0065616A"/>
    <w:rsid w:val="00656690"/>
    <w:rsid w:val="006566B4"/>
    <w:rsid w:val="00657417"/>
    <w:rsid w:val="0065785E"/>
    <w:rsid w:val="00657A52"/>
    <w:rsid w:val="00657FF8"/>
    <w:rsid w:val="00660894"/>
    <w:rsid w:val="00661304"/>
    <w:rsid w:val="00661C7C"/>
    <w:rsid w:val="00661D33"/>
    <w:rsid w:val="00662222"/>
    <w:rsid w:val="0066244A"/>
    <w:rsid w:val="00662C95"/>
    <w:rsid w:val="00662FF3"/>
    <w:rsid w:val="0066304A"/>
    <w:rsid w:val="00663D96"/>
    <w:rsid w:val="00664618"/>
    <w:rsid w:val="00664828"/>
    <w:rsid w:val="00664868"/>
    <w:rsid w:val="00665077"/>
    <w:rsid w:val="00665152"/>
    <w:rsid w:val="00665C80"/>
    <w:rsid w:val="00665FB5"/>
    <w:rsid w:val="006674F9"/>
    <w:rsid w:val="00667905"/>
    <w:rsid w:val="00667E0C"/>
    <w:rsid w:val="00670D21"/>
    <w:rsid w:val="00671139"/>
    <w:rsid w:val="006712FE"/>
    <w:rsid w:val="00672483"/>
    <w:rsid w:val="006724AF"/>
    <w:rsid w:val="0067277E"/>
    <w:rsid w:val="00672792"/>
    <w:rsid w:val="00672BEC"/>
    <w:rsid w:val="00673F2A"/>
    <w:rsid w:val="00674B8B"/>
    <w:rsid w:val="00674C0C"/>
    <w:rsid w:val="00676B90"/>
    <w:rsid w:val="0067717E"/>
    <w:rsid w:val="006778F1"/>
    <w:rsid w:val="0068035A"/>
    <w:rsid w:val="0068105D"/>
    <w:rsid w:val="00681710"/>
    <w:rsid w:val="00681874"/>
    <w:rsid w:val="00681F52"/>
    <w:rsid w:val="00682228"/>
    <w:rsid w:val="006826EA"/>
    <w:rsid w:val="00682FFB"/>
    <w:rsid w:val="00683E27"/>
    <w:rsid w:val="00684AD7"/>
    <w:rsid w:val="00684C9F"/>
    <w:rsid w:val="006852C3"/>
    <w:rsid w:val="006859F8"/>
    <w:rsid w:val="0068610D"/>
    <w:rsid w:val="00686349"/>
    <w:rsid w:val="00686824"/>
    <w:rsid w:val="00686E22"/>
    <w:rsid w:val="006875DE"/>
    <w:rsid w:val="00687720"/>
    <w:rsid w:val="006879A8"/>
    <w:rsid w:val="00687ADA"/>
    <w:rsid w:val="00690B5B"/>
    <w:rsid w:val="00690E36"/>
    <w:rsid w:val="00690F43"/>
    <w:rsid w:val="00692C05"/>
    <w:rsid w:val="00693C0A"/>
    <w:rsid w:val="006942B8"/>
    <w:rsid w:val="006952CA"/>
    <w:rsid w:val="00696985"/>
    <w:rsid w:val="00696A99"/>
    <w:rsid w:val="00697229"/>
    <w:rsid w:val="00697E92"/>
    <w:rsid w:val="006A034D"/>
    <w:rsid w:val="006A0922"/>
    <w:rsid w:val="006A0923"/>
    <w:rsid w:val="006A0957"/>
    <w:rsid w:val="006A1355"/>
    <w:rsid w:val="006A162B"/>
    <w:rsid w:val="006A2162"/>
    <w:rsid w:val="006A297E"/>
    <w:rsid w:val="006A2B9A"/>
    <w:rsid w:val="006A2BBB"/>
    <w:rsid w:val="006A33BA"/>
    <w:rsid w:val="006A351A"/>
    <w:rsid w:val="006A3A84"/>
    <w:rsid w:val="006A3AE4"/>
    <w:rsid w:val="006A3B2A"/>
    <w:rsid w:val="006A3C8A"/>
    <w:rsid w:val="006A437C"/>
    <w:rsid w:val="006A4C84"/>
    <w:rsid w:val="006A5255"/>
    <w:rsid w:val="006A5608"/>
    <w:rsid w:val="006A571F"/>
    <w:rsid w:val="006A629F"/>
    <w:rsid w:val="006A64C8"/>
    <w:rsid w:val="006A6924"/>
    <w:rsid w:val="006A6BDE"/>
    <w:rsid w:val="006A7530"/>
    <w:rsid w:val="006A769E"/>
    <w:rsid w:val="006A7A9C"/>
    <w:rsid w:val="006B00B8"/>
    <w:rsid w:val="006B08DF"/>
    <w:rsid w:val="006B0D05"/>
    <w:rsid w:val="006B1187"/>
    <w:rsid w:val="006B1297"/>
    <w:rsid w:val="006B140E"/>
    <w:rsid w:val="006B1BE3"/>
    <w:rsid w:val="006B1CAB"/>
    <w:rsid w:val="006B1EFC"/>
    <w:rsid w:val="006B2752"/>
    <w:rsid w:val="006B2805"/>
    <w:rsid w:val="006B2952"/>
    <w:rsid w:val="006B48D2"/>
    <w:rsid w:val="006B58CE"/>
    <w:rsid w:val="006B59F1"/>
    <w:rsid w:val="006B5AD2"/>
    <w:rsid w:val="006B5C8D"/>
    <w:rsid w:val="006B5FE4"/>
    <w:rsid w:val="006B61FC"/>
    <w:rsid w:val="006B64B2"/>
    <w:rsid w:val="006B6663"/>
    <w:rsid w:val="006B7515"/>
    <w:rsid w:val="006B7653"/>
    <w:rsid w:val="006C024E"/>
    <w:rsid w:val="006C043E"/>
    <w:rsid w:val="006C05BB"/>
    <w:rsid w:val="006C05CB"/>
    <w:rsid w:val="006C0770"/>
    <w:rsid w:val="006C08A6"/>
    <w:rsid w:val="006C10BE"/>
    <w:rsid w:val="006C1527"/>
    <w:rsid w:val="006C18D2"/>
    <w:rsid w:val="006C19F0"/>
    <w:rsid w:val="006C1A57"/>
    <w:rsid w:val="006C1B4A"/>
    <w:rsid w:val="006C25DC"/>
    <w:rsid w:val="006C29B6"/>
    <w:rsid w:val="006C2B9D"/>
    <w:rsid w:val="006C2BD9"/>
    <w:rsid w:val="006C2E16"/>
    <w:rsid w:val="006C4CE2"/>
    <w:rsid w:val="006C5111"/>
    <w:rsid w:val="006C5E99"/>
    <w:rsid w:val="006C6725"/>
    <w:rsid w:val="006C6F1C"/>
    <w:rsid w:val="006C7A58"/>
    <w:rsid w:val="006C7B5D"/>
    <w:rsid w:val="006C7DBA"/>
    <w:rsid w:val="006D0091"/>
    <w:rsid w:val="006D0551"/>
    <w:rsid w:val="006D1E78"/>
    <w:rsid w:val="006D24C0"/>
    <w:rsid w:val="006D26C5"/>
    <w:rsid w:val="006D2B06"/>
    <w:rsid w:val="006D2DEE"/>
    <w:rsid w:val="006D4040"/>
    <w:rsid w:val="006D4B22"/>
    <w:rsid w:val="006D4CD2"/>
    <w:rsid w:val="006D520F"/>
    <w:rsid w:val="006D5BC3"/>
    <w:rsid w:val="006D5F60"/>
    <w:rsid w:val="006D623A"/>
    <w:rsid w:val="006D6351"/>
    <w:rsid w:val="006D682F"/>
    <w:rsid w:val="006D71CD"/>
    <w:rsid w:val="006E0099"/>
    <w:rsid w:val="006E0586"/>
    <w:rsid w:val="006E0A29"/>
    <w:rsid w:val="006E0CCB"/>
    <w:rsid w:val="006E0CD2"/>
    <w:rsid w:val="006E0E19"/>
    <w:rsid w:val="006E0EB1"/>
    <w:rsid w:val="006E2402"/>
    <w:rsid w:val="006E2425"/>
    <w:rsid w:val="006E26A2"/>
    <w:rsid w:val="006E2E93"/>
    <w:rsid w:val="006E396D"/>
    <w:rsid w:val="006E3F0C"/>
    <w:rsid w:val="006E3FEB"/>
    <w:rsid w:val="006E4173"/>
    <w:rsid w:val="006E45A1"/>
    <w:rsid w:val="006E45F1"/>
    <w:rsid w:val="006E4F71"/>
    <w:rsid w:val="006E5B35"/>
    <w:rsid w:val="006E5C11"/>
    <w:rsid w:val="006E5E49"/>
    <w:rsid w:val="006E5E9D"/>
    <w:rsid w:val="006E661D"/>
    <w:rsid w:val="006E6A86"/>
    <w:rsid w:val="006F069A"/>
    <w:rsid w:val="006F080F"/>
    <w:rsid w:val="006F0C9A"/>
    <w:rsid w:val="006F153E"/>
    <w:rsid w:val="006F1FFB"/>
    <w:rsid w:val="006F23ED"/>
    <w:rsid w:val="006F3040"/>
    <w:rsid w:val="006F3152"/>
    <w:rsid w:val="006F33BF"/>
    <w:rsid w:val="006F3797"/>
    <w:rsid w:val="006F3A27"/>
    <w:rsid w:val="006F4944"/>
    <w:rsid w:val="006F4FE3"/>
    <w:rsid w:val="006F5874"/>
    <w:rsid w:val="006F5A97"/>
    <w:rsid w:val="006F5CF4"/>
    <w:rsid w:val="006F62C1"/>
    <w:rsid w:val="006F64A8"/>
    <w:rsid w:val="006F6654"/>
    <w:rsid w:val="006F68B4"/>
    <w:rsid w:val="006F7B60"/>
    <w:rsid w:val="006F7C36"/>
    <w:rsid w:val="006F7F97"/>
    <w:rsid w:val="007003E4"/>
    <w:rsid w:val="00700756"/>
    <w:rsid w:val="00700A04"/>
    <w:rsid w:val="00700A96"/>
    <w:rsid w:val="00700FB4"/>
    <w:rsid w:val="007013AF"/>
    <w:rsid w:val="0070187B"/>
    <w:rsid w:val="00702152"/>
    <w:rsid w:val="0070229F"/>
    <w:rsid w:val="0070283D"/>
    <w:rsid w:val="0070312D"/>
    <w:rsid w:val="007032F4"/>
    <w:rsid w:val="00703416"/>
    <w:rsid w:val="0070341E"/>
    <w:rsid w:val="00704C65"/>
    <w:rsid w:val="00704DAB"/>
    <w:rsid w:val="0070504D"/>
    <w:rsid w:val="00705141"/>
    <w:rsid w:val="00705241"/>
    <w:rsid w:val="00705D9B"/>
    <w:rsid w:val="00706DEB"/>
    <w:rsid w:val="007072FE"/>
    <w:rsid w:val="00707E66"/>
    <w:rsid w:val="00710213"/>
    <w:rsid w:val="00711275"/>
    <w:rsid w:val="00711433"/>
    <w:rsid w:val="007123E7"/>
    <w:rsid w:val="0071383C"/>
    <w:rsid w:val="0071383E"/>
    <w:rsid w:val="0071385F"/>
    <w:rsid w:val="00713A7E"/>
    <w:rsid w:val="00713B1F"/>
    <w:rsid w:val="00713E05"/>
    <w:rsid w:val="007142C6"/>
    <w:rsid w:val="00714751"/>
    <w:rsid w:val="00714B96"/>
    <w:rsid w:val="00715558"/>
    <w:rsid w:val="007155E6"/>
    <w:rsid w:val="00715AC5"/>
    <w:rsid w:val="00715E9A"/>
    <w:rsid w:val="0071619A"/>
    <w:rsid w:val="00716309"/>
    <w:rsid w:val="00716926"/>
    <w:rsid w:val="007175B3"/>
    <w:rsid w:val="00720035"/>
    <w:rsid w:val="00720853"/>
    <w:rsid w:val="007208D2"/>
    <w:rsid w:val="007214BA"/>
    <w:rsid w:val="00721D8F"/>
    <w:rsid w:val="0072222D"/>
    <w:rsid w:val="00722B2C"/>
    <w:rsid w:val="00722CF8"/>
    <w:rsid w:val="00723215"/>
    <w:rsid w:val="007245B7"/>
    <w:rsid w:val="00725090"/>
    <w:rsid w:val="0072568A"/>
    <w:rsid w:val="007256BD"/>
    <w:rsid w:val="0072596C"/>
    <w:rsid w:val="007267D2"/>
    <w:rsid w:val="00726ABE"/>
    <w:rsid w:val="007274E4"/>
    <w:rsid w:val="00727508"/>
    <w:rsid w:val="00730297"/>
    <w:rsid w:val="00731325"/>
    <w:rsid w:val="0073214D"/>
    <w:rsid w:val="00732408"/>
    <w:rsid w:val="00733514"/>
    <w:rsid w:val="007344B9"/>
    <w:rsid w:val="007347CE"/>
    <w:rsid w:val="00734E1D"/>
    <w:rsid w:val="0073587D"/>
    <w:rsid w:val="0073621D"/>
    <w:rsid w:val="00736432"/>
    <w:rsid w:val="0073646A"/>
    <w:rsid w:val="00736562"/>
    <w:rsid w:val="0073669C"/>
    <w:rsid w:val="00736A7C"/>
    <w:rsid w:val="0073734C"/>
    <w:rsid w:val="0073746A"/>
    <w:rsid w:val="0073751E"/>
    <w:rsid w:val="007379D6"/>
    <w:rsid w:val="00737A78"/>
    <w:rsid w:val="00737B5E"/>
    <w:rsid w:val="00737E68"/>
    <w:rsid w:val="007400AB"/>
    <w:rsid w:val="007404A7"/>
    <w:rsid w:val="00740762"/>
    <w:rsid w:val="00741751"/>
    <w:rsid w:val="00741BFC"/>
    <w:rsid w:val="00741FAD"/>
    <w:rsid w:val="0074203F"/>
    <w:rsid w:val="007431A5"/>
    <w:rsid w:val="00743520"/>
    <w:rsid w:val="00743537"/>
    <w:rsid w:val="0074369B"/>
    <w:rsid w:val="007436AE"/>
    <w:rsid w:val="00743C28"/>
    <w:rsid w:val="00743C30"/>
    <w:rsid w:val="00744B8B"/>
    <w:rsid w:val="00744BC4"/>
    <w:rsid w:val="00745171"/>
    <w:rsid w:val="00745201"/>
    <w:rsid w:val="007452CC"/>
    <w:rsid w:val="00745979"/>
    <w:rsid w:val="00745CFB"/>
    <w:rsid w:val="00745EC7"/>
    <w:rsid w:val="007460C9"/>
    <w:rsid w:val="00746637"/>
    <w:rsid w:val="007469BD"/>
    <w:rsid w:val="00747912"/>
    <w:rsid w:val="007505F1"/>
    <w:rsid w:val="00750AF9"/>
    <w:rsid w:val="00750C4B"/>
    <w:rsid w:val="0075138B"/>
    <w:rsid w:val="0075193D"/>
    <w:rsid w:val="00751F36"/>
    <w:rsid w:val="00753292"/>
    <w:rsid w:val="0075346D"/>
    <w:rsid w:val="0075350A"/>
    <w:rsid w:val="007545D3"/>
    <w:rsid w:val="007545F6"/>
    <w:rsid w:val="00754C37"/>
    <w:rsid w:val="00755133"/>
    <w:rsid w:val="00755520"/>
    <w:rsid w:val="00755769"/>
    <w:rsid w:val="00755A3D"/>
    <w:rsid w:val="00755DB8"/>
    <w:rsid w:val="007570C1"/>
    <w:rsid w:val="0075732B"/>
    <w:rsid w:val="007573CD"/>
    <w:rsid w:val="007577D3"/>
    <w:rsid w:val="0076009E"/>
    <w:rsid w:val="007604CC"/>
    <w:rsid w:val="00760505"/>
    <w:rsid w:val="00760556"/>
    <w:rsid w:val="007605B3"/>
    <w:rsid w:val="007606F8"/>
    <w:rsid w:val="007611D4"/>
    <w:rsid w:val="00762443"/>
    <w:rsid w:val="00762558"/>
    <w:rsid w:val="00762B8A"/>
    <w:rsid w:val="00763311"/>
    <w:rsid w:val="00763B02"/>
    <w:rsid w:val="00764364"/>
    <w:rsid w:val="00764923"/>
    <w:rsid w:val="00764A02"/>
    <w:rsid w:val="00764E69"/>
    <w:rsid w:val="0076582B"/>
    <w:rsid w:val="00765934"/>
    <w:rsid w:val="00765ED7"/>
    <w:rsid w:val="00765F3E"/>
    <w:rsid w:val="00766388"/>
    <w:rsid w:val="00766C41"/>
    <w:rsid w:val="00766FED"/>
    <w:rsid w:val="007673F0"/>
    <w:rsid w:val="007679BE"/>
    <w:rsid w:val="00767CED"/>
    <w:rsid w:val="00767E6E"/>
    <w:rsid w:val="00772016"/>
    <w:rsid w:val="0077249D"/>
    <w:rsid w:val="00772A02"/>
    <w:rsid w:val="00772A26"/>
    <w:rsid w:val="00772EC6"/>
    <w:rsid w:val="00773C27"/>
    <w:rsid w:val="00774166"/>
    <w:rsid w:val="00774207"/>
    <w:rsid w:val="0077437C"/>
    <w:rsid w:val="007746A6"/>
    <w:rsid w:val="007746E2"/>
    <w:rsid w:val="00774B96"/>
    <w:rsid w:val="00774D21"/>
    <w:rsid w:val="00774DB9"/>
    <w:rsid w:val="00774ED6"/>
    <w:rsid w:val="00775CC9"/>
    <w:rsid w:val="007765C7"/>
    <w:rsid w:val="007768FB"/>
    <w:rsid w:val="007778D2"/>
    <w:rsid w:val="007805D1"/>
    <w:rsid w:val="00780A49"/>
    <w:rsid w:val="007810E7"/>
    <w:rsid w:val="007811D5"/>
    <w:rsid w:val="0078140F"/>
    <w:rsid w:val="00781A21"/>
    <w:rsid w:val="00781D26"/>
    <w:rsid w:val="00781E58"/>
    <w:rsid w:val="00781FEA"/>
    <w:rsid w:val="0078282C"/>
    <w:rsid w:val="00782D12"/>
    <w:rsid w:val="00783C20"/>
    <w:rsid w:val="00783E54"/>
    <w:rsid w:val="00783EF3"/>
    <w:rsid w:val="00784084"/>
    <w:rsid w:val="0078414E"/>
    <w:rsid w:val="00784318"/>
    <w:rsid w:val="00784B29"/>
    <w:rsid w:val="007861A7"/>
    <w:rsid w:val="00786445"/>
    <w:rsid w:val="00786C1C"/>
    <w:rsid w:val="00786ED5"/>
    <w:rsid w:val="00787334"/>
    <w:rsid w:val="00787D56"/>
    <w:rsid w:val="00787D60"/>
    <w:rsid w:val="0079011F"/>
    <w:rsid w:val="007908F1"/>
    <w:rsid w:val="00790E2D"/>
    <w:rsid w:val="00791187"/>
    <w:rsid w:val="00791C2E"/>
    <w:rsid w:val="00791E4E"/>
    <w:rsid w:val="00792089"/>
    <w:rsid w:val="007920AA"/>
    <w:rsid w:val="00792147"/>
    <w:rsid w:val="007930A8"/>
    <w:rsid w:val="00793102"/>
    <w:rsid w:val="00793539"/>
    <w:rsid w:val="007938D5"/>
    <w:rsid w:val="00794617"/>
    <w:rsid w:val="007946E3"/>
    <w:rsid w:val="0079517D"/>
    <w:rsid w:val="00795800"/>
    <w:rsid w:val="007963F8"/>
    <w:rsid w:val="0079644C"/>
    <w:rsid w:val="00796C48"/>
    <w:rsid w:val="00797394"/>
    <w:rsid w:val="0079796E"/>
    <w:rsid w:val="007A0131"/>
    <w:rsid w:val="007A1BDE"/>
    <w:rsid w:val="007A20BB"/>
    <w:rsid w:val="007A22B8"/>
    <w:rsid w:val="007A29A2"/>
    <w:rsid w:val="007A3213"/>
    <w:rsid w:val="007A5010"/>
    <w:rsid w:val="007A50B3"/>
    <w:rsid w:val="007A623C"/>
    <w:rsid w:val="007A65C1"/>
    <w:rsid w:val="007A6681"/>
    <w:rsid w:val="007A7418"/>
    <w:rsid w:val="007A7968"/>
    <w:rsid w:val="007A7DD0"/>
    <w:rsid w:val="007B006E"/>
    <w:rsid w:val="007B038D"/>
    <w:rsid w:val="007B0C4B"/>
    <w:rsid w:val="007B0EE0"/>
    <w:rsid w:val="007B1105"/>
    <w:rsid w:val="007B151D"/>
    <w:rsid w:val="007B1A4C"/>
    <w:rsid w:val="007B1EBD"/>
    <w:rsid w:val="007B2073"/>
    <w:rsid w:val="007B207A"/>
    <w:rsid w:val="007B22C5"/>
    <w:rsid w:val="007B24F8"/>
    <w:rsid w:val="007B34B5"/>
    <w:rsid w:val="007B371C"/>
    <w:rsid w:val="007B38DD"/>
    <w:rsid w:val="007B4335"/>
    <w:rsid w:val="007B450C"/>
    <w:rsid w:val="007B49D3"/>
    <w:rsid w:val="007B5038"/>
    <w:rsid w:val="007B5301"/>
    <w:rsid w:val="007B535C"/>
    <w:rsid w:val="007B53B8"/>
    <w:rsid w:val="007B5782"/>
    <w:rsid w:val="007B5A35"/>
    <w:rsid w:val="007B6970"/>
    <w:rsid w:val="007B69A0"/>
    <w:rsid w:val="007B6FFB"/>
    <w:rsid w:val="007C0D97"/>
    <w:rsid w:val="007C0DC1"/>
    <w:rsid w:val="007C1421"/>
    <w:rsid w:val="007C14A2"/>
    <w:rsid w:val="007C19DB"/>
    <w:rsid w:val="007C201C"/>
    <w:rsid w:val="007C206E"/>
    <w:rsid w:val="007C2B98"/>
    <w:rsid w:val="007C315F"/>
    <w:rsid w:val="007C3423"/>
    <w:rsid w:val="007C3585"/>
    <w:rsid w:val="007C39F6"/>
    <w:rsid w:val="007C3A30"/>
    <w:rsid w:val="007C3AC0"/>
    <w:rsid w:val="007C3C7E"/>
    <w:rsid w:val="007C3F2D"/>
    <w:rsid w:val="007C4473"/>
    <w:rsid w:val="007C459E"/>
    <w:rsid w:val="007C4B1C"/>
    <w:rsid w:val="007C4B56"/>
    <w:rsid w:val="007C55C0"/>
    <w:rsid w:val="007C591B"/>
    <w:rsid w:val="007C5F2E"/>
    <w:rsid w:val="007C67A2"/>
    <w:rsid w:val="007C7F2B"/>
    <w:rsid w:val="007D08F8"/>
    <w:rsid w:val="007D0DD1"/>
    <w:rsid w:val="007D10DF"/>
    <w:rsid w:val="007D23CB"/>
    <w:rsid w:val="007D2415"/>
    <w:rsid w:val="007D254C"/>
    <w:rsid w:val="007D267D"/>
    <w:rsid w:val="007D2B61"/>
    <w:rsid w:val="007D2EF7"/>
    <w:rsid w:val="007D3093"/>
    <w:rsid w:val="007D37D9"/>
    <w:rsid w:val="007D3FFD"/>
    <w:rsid w:val="007D4AA7"/>
    <w:rsid w:val="007D4EF9"/>
    <w:rsid w:val="007D5B5A"/>
    <w:rsid w:val="007D5E49"/>
    <w:rsid w:val="007D5EE0"/>
    <w:rsid w:val="007D5FCB"/>
    <w:rsid w:val="007D6069"/>
    <w:rsid w:val="007D699F"/>
    <w:rsid w:val="007D6A29"/>
    <w:rsid w:val="007D798C"/>
    <w:rsid w:val="007D7AD6"/>
    <w:rsid w:val="007E00A4"/>
    <w:rsid w:val="007E08EE"/>
    <w:rsid w:val="007E0D1F"/>
    <w:rsid w:val="007E1103"/>
    <w:rsid w:val="007E1121"/>
    <w:rsid w:val="007E1373"/>
    <w:rsid w:val="007E1650"/>
    <w:rsid w:val="007E1ED9"/>
    <w:rsid w:val="007E2C79"/>
    <w:rsid w:val="007E2D89"/>
    <w:rsid w:val="007E37F4"/>
    <w:rsid w:val="007E380D"/>
    <w:rsid w:val="007E3924"/>
    <w:rsid w:val="007E3A1B"/>
    <w:rsid w:val="007E450A"/>
    <w:rsid w:val="007E47DB"/>
    <w:rsid w:val="007E5AA4"/>
    <w:rsid w:val="007E66F3"/>
    <w:rsid w:val="007E68B9"/>
    <w:rsid w:val="007E7CB0"/>
    <w:rsid w:val="007F0CD3"/>
    <w:rsid w:val="007F0F4E"/>
    <w:rsid w:val="007F1079"/>
    <w:rsid w:val="007F1508"/>
    <w:rsid w:val="007F1567"/>
    <w:rsid w:val="007F1A5D"/>
    <w:rsid w:val="007F1DFC"/>
    <w:rsid w:val="007F3136"/>
    <w:rsid w:val="007F5526"/>
    <w:rsid w:val="007F58C5"/>
    <w:rsid w:val="007F62D1"/>
    <w:rsid w:val="007F6988"/>
    <w:rsid w:val="007F6D70"/>
    <w:rsid w:val="007F6EDE"/>
    <w:rsid w:val="007F7372"/>
    <w:rsid w:val="007F7660"/>
    <w:rsid w:val="007F7921"/>
    <w:rsid w:val="007F796B"/>
    <w:rsid w:val="007F7B1C"/>
    <w:rsid w:val="007F7E9C"/>
    <w:rsid w:val="00800167"/>
    <w:rsid w:val="0080112D"/>
    <w:rsid w:val="0080197D"/>
    <w:rsid w:val="0080272B"/>
    <w:rsid w:val="00802B94"/>
    <w:rsid w:val="00803344"/>
    <w:rsid w:val="008037D3"/>
    <w:rsid w:val="0080391E"/>
    <w:rsid w:val="00803A0F"/>
    <w:rsid w:val="00803C9C"/>
    <w:rsid w:val="00803D9E"/>
    <w:rsid w:val="00804167"/>
    <w:rsid w:val="00804A7C"/>
    <w:rsid w:val="00805568"/>
    <w:rsid w:val="00805E75"/>
    <w:rsid w:val="008066B3"/>
    <w:rsid w:val="008068C3"/>
    <w:rsid w:val="00807356"/>
    <w:rsid w:val="00810090"/>
    <w:rsid w:val="008101AC"/>
    <w:rsid w:val="0081032D"/>
    <w:rsid w:val="008103F6"/>
    <w:rsid w:val="0081056E"/>
    <w:rsid w:val="00810694"/>
    <w:rsid w:val="0081107A"/>
    <w:rsid w:val="00812120"/>
    <w:rsid w:val="0081214C"/>
    <w:rsid w:val="008124A5"/>
    <w:rsid w:val="00812E3C"/>
    <w:rsid w:val="00812EDB"/>
    <w:rsid w:val="00812F0E"/>
    <w:rsid w:val="00813BB6"/>
    <w:rsid w:val="00813C6F"/>
    <w:rsid w:val="00814508"/>
    <w:rsid w:val="00814AA2"/>
    <w:rsid w:val="0081552E"/>
    <w:rsid w:val="008158C7"/>
    <w:rsid w:val="00815AB8"/>
    <w:rsid w:val="00815C53"/>
    <w:rsid w:val="00815E48"/>
    <w:rsid w:val="00816224"/>
    <w:rsid w:val="00816476"/>
    <w:rsid w:val="0081657B"/>
    <w:rsid w:val="008167B4"/>
    <w:rsid w:val="00817258"/>
    <w:rsid w:val="0081794B"/>
    <w:rsid w:val="00817D13"/>
    <w:rsid w:val="008201D2"/>
    <w:rsid w:val="00820F21"/>
    <w:rsid w:val="00821107"/>
    <w:rsid w:val="0082135F"/>
    <w:rsid w:val="00821A5E"/>
    <w:rsid w:val="00821E3B"/>
    <w:rsid w:val="00822020"/>
    <w:rsid w:val="008225AB"/>
    <w:rsid w:val="00822A7E"/>
    <w:rsid w:val="008236ED"/>
    <w:rsid w:val="00823BC3"/>
    <w:rsid w:val="00823BEF"/>
    <w:rsid w:val="00823E76"/>
    <w:rsid w:val="00824045"/>
    <w:rsid w:val="008248D4"/>
    <w:rsid w:val="00824B6E"/>
    <w:rsid w:val="00824BAF"/>
    <w:rsid w:val="008251D5"/>
    <w:rsid w:val="00825201"/>
    <w:rsid w:val="008253EA"/>
    <w:rsid w:val="00825AAF"/>
    <w:rsid w:val="00825C90"/>
    <w:rsid w:val="008262FB"/>
    <w:rsid w:val="008263E7"/>
    <w:rsid w:val="00826F95"/>
    <w:rsid w:val="008272E5"/>
    <w:rsid w:val="00827715"/>
    <w:rsid w:val="00827AF6"/>
    <w:rsid w:val="00830431"/>
    <w:rsid w:val="00830C63"/>
    <w:rsid w:val="00830FB7"/>
    <w:rsid w:val="008326D3"/>
    <w:rsid w:val="0083284F"/>
    <w:rsid w:val="00832DBA"/>
    <w:rsid w:val="00832DD1"/>
    <w:rsid w:val="008332DF"/>
    <w:rsid w:val="00833349"/>
    <w:rsid w:val="008344AE"/>
    <w:rsid w:val="00834517"/>
    <w:rsid w:val="00834878"/>
    <w:rsid w:val="00835033"/>
    <w:rsid w:val="00836026"/>
    <w:rsid w:val="008360D3"/>
    <w:rsid w:val="008361AE"/>
    <w:rsid w:val="00836670"/>
    <w:rsid w:val="00836CB2"/>
    <w:rsid w:val="00836E0C"/>
    <w:rsid w:val="008375F0"/>
    <w:rsid w:val="00837FC4"/>
    <w:rsid w:val="008406DB"/>
    <w:rsid w:val="00840768"/>
    <w:rsid w:val="008407F1"/>
    <w:rsid w:val="00840EE8"/>
    <w:rsid w:val="0084182D"/>
    <w:rsid w:val="00841CA3"/>
    <w:rsid w:val="00842450"/>
    <w:rsid w:val="00842E69"/>
    <w:rsid w:val="008436BA"/>
    <w:rsid w:val="00843A50"/>
    <w:rsid w:val="00843C16"/>
    <w:rsid w:val="00843F61"/>
    <w:rsid w:val="00844084"/>
    <w:rsid w:val="008446CE"/>
    <w:rsid w:val="00844961"/>
    <w:rsid w:val="00844A18"/>
    <w:rsid w:val="008456E7"/>
    <w:rsid w:val="00845908"/>
    <w:rsid w:val="00845D01"/>
    <w:rsid w:val="00845F26"/>
    <w:rsid w:val="00845F87"/>
    <w:rsid w:val="00846927"/>
    <w:rsid w:val="0084727B"/>
    <w:rsid w:val="008476B0"/>
    <w:rsid w:val="00847898"/>
    <w:rsid w:val="00850D19"/>
    <w:rsid w:val="00851210"/>
    <w:rsid w:val="0085128E"/>
    <w:rsid w:val="00851756"/>
    <w:rsid w:val="0085187B"/>
    <w:rsid w:val="00852365"/>
    <w:rsid w:val="00852D94"/>
    <w:rsid w:val="0085403D"/>
    <w:rsid w:val="0085440A"/>
    <w:rsid w:val="008547B3"/>
    <w:rsid w:val="00854B94"/>
    <w:rsid w:val="00854D67"/>
    <w:rsid w:val="0085526D"/>
    <w:rsid w:val="00855A41"/>
    <w:rsid w:val="00855FD2"/>
    <w:rsid w:val="008565C5"/>
    <w:rsid w:val="00860539"/>
    <w:rsid w:val="0086088E"/>
    <w:rsid w:val="00860A13"/>
    <w:rsid w:val="00860D8B"/>
    <w:rsid w:val="00860E3A"/>
    <w:rsid w:val="00863123"/>
    <w:rsid w:val="008632AA"/>
    <w:rsid w:val="00863A6C"/>
    <w:rsid w:val="00863C7A"/>
    <w:rsid w:val="00864335"/>
    <w:rsid w:val="008645D3"/>
    <w:rsid w:val="00864A9F"/>
    <w:rsid w:val="008654E7"/>
    <w:rsid w:val="00865E4A"/>
    <w:rsid w:val="00865F6F"/>
    <w:rsid w:val="00866304"/>
    <w:rsid w:val="00866DB8"/>
    <w:rsid w:val="00866F39"/>
    <w:rsid w:val="0086711A"/>
    <w:rsid w:val="0086747A"/>
    <w:rsid w:val="00867554"/>
    <w:rsid w:val="00867A8C"/>
    <w:rsid w:val="00871877"/>
    <w:rsid w:val="00871AC3"/>
    <w:rsid w:val="00872186"/>
    <w:rsid w:val="00872E10"/>
    <w:rsid w:val="00872E62"/>
    <w:rsid w:val="00873031"/>
    <w:rsid w:val="00873BAC"/>
    <w:rsid w:val="00874C5B"/>
    <w:rsid w:val="00874E67"/>
    <w:rsid w:val="008750DE"/>
    <w:rsid w:val="008754F4"/>
    <w:rsid w:val="008758F5"/>
    <w:rsid w:val="00876493"/>
    <w:rsid w:val="0087710A"/>
    <w:rsid w:val="0087712A"/>
    <w:rsid w:val="00877385"/>
    <w:rsid w:val="008779AE"/>
    <w:rsid w:val="00880437"/>
    <w:rsid w:val="00880B67"/>
    <w:rsid w:val="0088163D"/>
    <w:rsid w:val="008816B0"/>
    <w:rsid w:val="00882485"/>
    <w:rsid w:val="00882565"/>
    <w:rsid w:val="00883F1D"/>
    <w:rsid w:val="0088437A"/>
    <w:rsid w:val="008843F2"/>
    <w:rsid w:val="00884B54"/>
    <w:rsid w:val="00884D31"/>
    <w:rsid w:val="00885276"/>
    <w:rsid w:val="00885535"/>
    <w:rsid w:val="00885549"/>
    <w:rsid w:val="00885E67"/>
    <w:rsid w:val="008865CC"/>
    <w:rsid w:val="00886C53"/>
    <w:rsid w:val="00886D50"/>
    <w:rsid w:val="0088742F"/>
    <w:rsid w:val="00887672"/>
    <w:rsid w:val="008877EA"/>
    <w:rsid w:val="008878EE"/>
    <w:rsid w:val="00887CBD"/>
    <w:rsid w:val="00887F01"/>
    <w:rsid w:val="008901C6"/>
    <w:rsid w:val="0089095A"/>
    <w:rsid w:val="00890FF0"/>
    <w:rsid w:val="00891763"/>
    <w:rsid w:val="0089248A"/>
    <w:rsid w:val="00892964"/>
    <w:rsid w:val="00892DF0"/>
    <w:rsid w:val="008934D8"/>
    <w:rsid w:val="0089353D"/>
    <w:rsid w:val="0089375E"/>
    <w:rsid w:val="00893987"/>
    <w:rsid w:val="0089427B"/>
    <w:rsid w:val="00894332"/>
    <w:rsid w:val="008943BC"/>
    <w:rsid w:val="008943E8"/>
    <w:rsid w:val="0089452F"/>
    <w:rsid w:val="00894E0C"/>
    <w:rsid w:val="00894ECE"/>
    <w:rsid w:val="00894FAB"/>
    <w:rsid w:val="008950F4"/>
    <w:rsid w:val="00895158"/>
    <w:rsid w:val="00896750"/>
    <w:rsid w:val="00896A95"/>
    <w:rsid w:val="00896C81"/>
    <w:rsid w:val="00896CAA"/>
    <w:rsid w:val="00897A56"/>
    <w:rsid w:val="00897A8F"/>
    <w:rsid w:val="00897D52"/>
    <w:rsid w:val="00897F12"/>
    <w:rsid w:val="008A0215"/>
    <w:rsid w:val="008A1A23"/>
    <w:rsid w:val="008A1F21"/>
    <w:rsid w:val="008A24E8"/>
    <w:rsid w:val="008A2CD1"/>
    <w:rsid w:val="008A3759"/>
    <w:rsid w:val="008A3D5D"/>
    <w:rsid w:val="008A4E43"/>
    <w:rsid w:val="008A55B2"/>
    <w:rsid w:val="008A590D"/>
    <w:rsid w:val="008A5AC9"/>
    <w:rsid w:val="008A6451"/>
    <w:rsid w:val="008A6485"/>
    <w:rsid w:val="008A6709"/>
    <w:rsid w:val="008A6F13"/>
    <w:rsid w:val="008A711A"/>
    <w:rsid w:val="008A7352"/>
    <w:rsid w:val="008A736F"/>
    <w:rsid w:val="008A7D4D"/>
    <w:rsid w:val="008A7F2E"/>
    <w:rsid w:val="008B01A1"/>
    <w:rsid w:val="008B1A4B"/>
    <w:rsid w:val="008B1BDA"/>
    <w:rsid w:val="008B1CAF"/>
    <w:rsid w:val="008B2712"/>
    <w:rsid w:val="008B277A"/>
    <w:rsid w:val="008B3054"/>
    <w:rsid w:val="008B35B1"/>
    <w:rsid w:val="008B37F5"/>
    <w:rsid w:val="008B42C0"/>
    <w:rsid w:val="008B4AB9"/>
    <w:rsid w:val="008B52DD"/>
    <w:rsid w:val="008B5884"/>
    <w:rsid w:val="008B5A3B"/>
    <w:rsid w:val="008B6317"/>
    <w:rsid w:val="008B631A"/>
    <w:rsid w:val="008B696D"/>
    <w:rsid w:val="008B72C1"/>
    <w:rsid w:val="008B7541"/>
    <w:rsid w:val="008C014F"/>
    <w:rsid w:val="008C0461"/>
    <w:rsid w:val="008C05C1"/>
    <w:rsid w:val="008C06CA"/>
    <w:rsid w:val="008C0967"/>
    <w:rsid w:val="008C18E0"/>
    <w:rsid w:val="008C288D"/>
    <w:rsid w:val="008C29FB"/>
    <w:rsid w:val="008C2C38"/>
    <w:rsid w:val="008C2DA0"/>
    <w:rsid w:val="008C340D"/>
    <w:rsid w:val="008C430E"/>
    <w:rsid w:val="008C44F2"/>
    <w:rsid w:val="008C4689"/>
    <w:rsid w:val="008C4909"/>
    <w:rsid w:val="008C522C"/>
    <w:rsid w:val="008C5BE1"/>
    <w:rsid w:val="008C5D2C"/>
    <w:rsid w:val="008C603B"/>
    <w:rsid w:val="008C66F1"/>
    <w:rsid w:val="008C67F2"/>
    <w:rsid w:val="008C723F"/>
    <w:rsid w:val="008C74B7"/>
    <w:rsid w:val="008C760C"/>
    <w:rsid w:val="008C7622"/>
    <w:rsid w:val="008C7AD0"/>
    <w:rsid w:val="008D023E"/>
    <w:rsid w:val="008D0488"/>
    <w:rsid w:val="008D0BB8"/>
    <w:rsid w:val="008D0C71"/>
    <w:rsid w:val="008D17DF"/>
    <w:rsid w:val="008D24D3"/>
    <w:rsid w:val="008D2579"/>
    <w:rsid w:val="008D2BBD"/>
    <w:rsid w:val="008D377C"/>
    <w:rsid w:val="008D41DB"/>
    <w:rsid w:val="008D4513"/>
    <w:rsid w:val="008D4A83"/>
    <w:rsid w:val="008D50E7"/>
    <w:rsid w:val="008D5348"/>
    <w:rsid w:val="008D6B01"/>
    <w:rsid w:val="008D7536"/>
    <w:rsid w:val="008D7E69"/>
    <w:rsid w:val="008E0FD8"/>
    <w:rsid w:val="008E1364"/>
    <w:rsid w:val="008E1731"/>
    <w:rsid w:val="008E1DA7"/>
    <w:rsid w:val="008E2B44"/>
    <w:rsid w:val="008E2C18"/>
    <w:rsid w:val="008E2CF8"/>
    <w:rsid w:val="008E320F"/>
    <w:rsid w:val="008E3477"/>
    <w:rsid w:val="008E3AB0"/>
    <w:rsid w:val="008E3FF4"/>
    <w:rsid w:val="008E44DE"/>
    <w:rsid w:val="008E4832"/>
    <w:rsid w:val="008E4BD6"/>
    <w:rsid w:val="008E4DC1"/>
    <w:rsid w:val="008E51DF"/>
    <w:rsid w:val="008E5915"/>
    <w:rsid w:val="008E5B68"/>
    <w:rsid w:val="008E5D96"/>
    <w:rsid w:val="008E6204"/>
    <w:rsid w:val="008E793E"/>
    <w:rsid w:val="008F0067"/>
    <w:rsid w:val="008F02FB"/>
    <w:rsid w:val="008F0511"/>
    <w:rsid w:val="008F05B6"/>
    <w:rsid w:val="008F07A9"/>
    <w:rsid w:val="008F0876"/>
    <w:rsid w:val="008F0978"/>
    <w:rsid w:val="008F0B2D"/>
    <w:rsid w:val="008F0EED"/>
    <w:rsid w:val="008F0FBA"/>
    <w:rsid w:val="008F154E"/>
    <w:rsid w:val="008F1C04"/>
    <w:rsid w:val="008F1CED"/>
    <w:rsid w:val="008F1D1B"/>
    <w:rsid w:val="008F2CDF"/>
    <w:rsid w:val="008F428C"/>
    <w:rsid w:val="008F44BF"/>
    <w:rsid w:val="008F4B06"/>
    <w:rsid w:val="008F4EE7"/>
    <w:rsid w:val="008F56E5"/>
    <w:rsid w:val="008F5A9A"/>
    <w:rsid w:val="008F5F54"/>
    <w:rsid w:val="008F6139"/>
    <w:rsid w:val="008F6AF7"/>
    <w:rsid w:val="008F717F"/>
    <w:rsid w:val="008F738B"/>
    <w:rsid w:val="00900E91"/>
    <w:rsid w:val="009017A1"/>
    <w:rsid w:val="009017AA"/>
    <w:rsid w:val="009019BF"/>
    <w:rsid w:val="00901F1F"/>
    <w:rsid w:val="0090224F"/>
    <w:rsid w:val="0090277C"/>
    <w:rsid w:val="00902DDE"/>
    <w:rsid w:val="00902EC0"/>
    <w:rsid w:val="00903642"/>
    <w:rsid w:val="00903D93"/>
    <w:rsid w:val="00903E81"/>
    <w:rsid w:val="00904367"/>
    <w:rsid w:val="00905018"/>
    <w:rsid w:val="00906056"/>
    <w:rsid w:val="00906AFF"/>
    <w:rsid w:val="00906CFD"/>
    <w:rsid w:val="0090748E"/>
    <w:rsid w:val="00907783"/>
    <w:rsid w:val="009078DF"/>
    <w:rsid w:val="0091004E"/>
    <w:rsid w:val="00910231"/>
    <w:rsid w:val="009108F3"/>
    <w:rsid w:val="00910CD6"/>
    <w:rsid w:val="0091149A"/>
    <w:rsid w:val="00911502"/>
    <w:rsid w:val="0091156F"/>
    <w:rsid w:val="0091248A"/>
    <w:rsid w:val="009124E3"/>
    <w:rsid w:val="0091256E"/>
    <w:rsid w:val="009126F5"/>
    <w:rsid w:val="00912B9B"/>
    <w:rsid w:val="00913548"/>
    <w:rsid w:val="009143AB"/>
    <w:rsid w:val="009147D3"/>
    <w:rsid w:val="0091584C"/>
    <w:rsid w:val="00915923"/>
    <w:rsid w:val="00915C5F"/>
    <w:rsid w:val="00915E28"/>
    <w:rsid w:val="00916224"/>
    <w:rsid w:val="00916915"/>
    <w:rsid w:val="00916F86"/>
    <w:rsid w:val="0091766B"/>
    <w:rsid w:val="00917C17"/>
    <w:rsid w:val="009206F6"/>
    <w:rsid w:val="009208D6"/>
    <w:rsid w:val="00920AE1"/>
    <w:rsid w:val="0092109B"/>
    <w:rsid w:val="009211A4"/>
    <w:rsid w:val="00921644"/>
    <w:rsid w:val="00921AF3"/>
    <w:rsid w:val="00921C94"/>
    <w:rsid w:val="00921F36"/>
    <w:rsid w:val="00922547"/>
    <w:rsid w:val="009228EC"/>
    <w:rsid w:val="00922921"/>
    <w:rsid w:val="00922A23"/>
    <w:rsid w:val="00922D87"/>
    <w:rsid w:val="009245D6"/>
    <w:rsid w:val="0092495C"/>
    <w:rsid w:val="009256EC"/>
    <w:rsid w:val="00926DA0"/>
    <w:rsid w:val="0092706B"/>
    <w:rsid w:val="0092728A"/>
    <w:rsid w:val="00927D15"/>
    <w:rsid w:val="00930145"/>
    <w:rsid w:val="00930373"/>
    <w:rsid w:val="009308B3"/>
    <w:rsid w:val="00930FA0"/>
    <w:rsid w:val="00931656"/>
    <w:rsid w:val="00931FB7"/>
    <w:rsid w:val="009328CE"/>
    <w:rsid w:val="009331BB"/>
    <w:rsid w:val="00933554"/>
    <w:rsid w:val="0093490A"/>
    <w:rsid w:val="009351EC"/>
    <w:rsid w:val="009351F8"/>
    <w:rsid w:val="00935AC0"/>
    <w:rsid w:val="009364C9"/>
    <w:rsid w:val="0093656D"/>
    <w:rsid w:val="0093682C"/>
    <w:rsid w:val="009376B7"/>
    <w:rsid w:val="00937715"/>
    <w:rsid w:val="00937C10"/>
    <w:rsid w:val="009408B2"/>
    <w:rsid w:val="00940AD0"/>
    <w:rsid w:val="00940F1D"/>
    <w:rsid w:val="00941035"/>
    <w:rsid w:val="00941059"/>
    <w:rsid w:val="00941161"/>
    <w:rsid w:val="00941FEB"/>
    <w:rsid w:val="00942F1F"/>
    <w:rsid w:val="0094368F"/>
    <w:rsid w:val="009437BC"/>
    <w:rsid w:val="00944484"/>
    <w:rsid w:val="00945A69"/>
    <w:rsid w:val="00945C1D"/>
    <w:rsid w:val="009469C3"/>
    <w:rsid w:val="00946A56"/>
    <w:rsid w:val="00946BA7"/>
    <w:rsid w:val="009470B7"/>
    <w:rsid w:val="00947782"/>
    <w:rsid w:val="00947C71"/>
    <w:rsid w:val="0095045C"/>
    <w:rsid w:val="0095085A"/>
    <w:rsid w:val="00950B26"/>
    <w:rsid w:val="00950BC4"/>
    <w:rsid w:val="0095105C"/>
    <w:rsid w:val="00951A47"/>
    <w:rsid w:val="009522AF"/>
    <w:rsid w:val="0095258E"/>
    <w:rsid w:val="00952AFF"/>
    <w:rsid w:val="00953213"/>
    <w:rsid w:val="009535FA"/>
    <w:rsid w:val="0095389E"/>
    <w:rsid w:val="00953918"/>
    <w:rsid w:val="0095506C"/>
    <w:rsid w:val="00955173"/>
    <w:rsid w:val="00955732"/>
    <w:rsid w:val="00955948"/>
    <w:rsid w:val="00956AD4"/>
    <w:rsid w:val="009574EA"/>
    <w:rsid w:val="00960287"/>
    <w:rsid w:val="00960A0A"/>
    <w:rsid w:val="009610E3"/>
    <w:rsid w:val="0096166E"/>
    <w:rsid w:val="00961A4A"/>
    <w:rsid w:val="009627E0"/>
    <w:rsid w:val="00962865"/>
    <w:rsid w:val="00962FCD"/>
    <w:rsid w:val="009641FE"/>
    <w:rsid w:val="009643E4"/>
    <w:rsid w:val="0096460B"/>
    <w:rsid w:val="00964AC9"/>
    <w:rsid w:val="00965844"/>
    <w:rsid w:val="00965BD2"/>
    <w:rsid w:val="00965FB8"/>
    <w:rsid w:val="009666B5"/>
    <w:rsid w:val="00966A6A"/>
    <w:rsid w:val="00966A74"/>
    <w:rsid w:val="00967A4E"/>
    <w:rsid w:val="00970E99"/>
    <w:rsid w:val="00970F06"/>
    <w:rsid w:val="00970F23"/>
    <w:rsid w:val="00972D7F"/>
    <w:rsid w:val="009730F6"/>
    <w:rsid w:val="009733E8"/>
    <w:rsid w:val="00973411"/>
    <w:rsid w:val="009734C1"/>
    <w:rsid w:val="00973A16"/>
    <w:rsid w:val="0097472F"/>
    <w:rsid w:val="00974898"/>
    <w:rsid w:val="009749EC"/>
    <w:rsid w:val="009751BE"/>
    <w:rsid w:val="00975EA7"/>
    <w:rsid w:val="0097664A"/>
    <w:rsid w:val="00976AF8"/>
    <w:rsid w:val="00976B80"/>
    <w:rsid w:val="00976D30"/>
    <w:rsid w:val="00977028"/>
    <w:rsid w:val="009773DA"/>
    <w:rsid w:val="009773EC"/>
    <w:rsid w:val="00980A16"/>
    <w:rsid w:val="00980F7A"/>
    <w:rsid w:val="009812E0"/>
    <w:rsid w:val="009813BE"/>
    <w:rsid w:val="00981512"/>
    <w:rsid w:val="00981D21"/>
    <w:rsid w:val="00981FEB"/>
    <w:rsid w:val="00982909"/>
    <w:rsid w:val="00982AF9"/>
    <w:rsid w:val="009831BF"/>
    <w:rsid w:val="00983670"/>
    <w:rsid w:val="00984B07"/>
    <w:rsid w:val="00984C11"/>
    <w:rsid w:val="00984D8A"/>
    <w:rsid w:val="00985562"/>
    <w:rsid w:val="00985826"/>
    <w:rsid w:val="009865DD"/>
    <w:rsid w:val="00986689"/>
    <w:rsid w:val="00986725"/>
    <w:rsid w:val="00986DB4"/>
    <w:rsid w:val="00987EC2"/>
    <w:rsid w:val="00987F4D"/>
    <w:rsid w:val="0099041D"/>
    <w:rsid w:val="00990439"/>
    <w:rsid w:val="0099091F"/>
    <w:rsid w:val="0099092A"/>
    <w:rsid w:val="00991E17"/>
    <w:rsid w:val="00991FAF"/>
    <w:rsid w:val="009926E2"/>
    <w:rsid w:val="00992713"/>
    <w:rsid w:val="00992C43"/>
    <w:rsid w:val="00993096"/>
    <w:rsid w:val="00993116"/>
    <w:rsid w:val="009931AA"/>
    <w:rsid w:val="009946F5"/>
    <w:rsid w:val="0099482C"/>
    <w:rsid w:val="00994BEA"/>
    <w:rsid w:val="0099566A"/>
    <w:rsid w:val="009964E6"/>
    <w:rsid w:val="0099660A"/>
    <w:rsid w:val="00996D75"/>
    <w:rsid w:val="00996F7C"/>
    <w:rsid w:val="00997A88"/>
    <w:rsid w:val="009A0BEF"/>
    <w:rsid w:val="009A1056"/>
    <w:rsid w:val="009A1291"/>
    <w:rsid w:val="009A1D1D"/>
    <w:rsid w:val="009A2666"/>
    <w:rsid w:val="009A2965"/>
    <w:rsid w:val="009A2996"/>
    <w:rsid w:val="009A2A95"/>
    <w:rsid w:val="009A2BA1"/>
    <w:rsid w:val="009A2D98"/>
    <w:rsid w:val="009A2DA5"/>
    <w:rsid w:val="009A314E"/>
    <w:rsid w:val="009A32BF"/>
    <w:rsid w:val="009A521A"/>
    <w:rsid w:val="009A561E"/>
    <w:rsid w:val="009A569C"/>
    <w:rsid w:val="009A759C"/>
    <w:rsid w:val="009A787D"/>
    <w:rsid w:val="009B10F9"/>
    <w:rsid w:val="009B1AE9"/>
    <w:rsid w:val="009B1B7F"/>
    <w:rsid w:val="009B233D"/>
    <w:rsid w:val="009B2847"/>
    <w:rsid w:val="009B2C4E"/>
    <w:rsid w:val="009B39CA"/>
    <w:rsid w:val="009B39ED"/>
    <w:rsid w:val="009B48F7"/>
    <w:rsid w:val="009B52C3"/>
    <w:rsid w:val="009B5C32"/>
    <w:rsid w:val="009B62A7"/>
    <w:rsid w:val="009B63D2"/>
    <w:rsid w:val="009B6467"/>
    <w:rsid w:val="009B6641"/>
    <w:rsid w:val="009B7820"/>
    <w:rsid w:val="009B7B22"/>
    <w:rsid w:val="009B7C8A"/>
    <w:rsid w:val="009C019E"/>
    <w:rsid w:val="009C0471"/>
    <w:rsid w:val="009C04C5"/>
    <w:rsid w:val="009C05CB"/>
    <w:rsid w:val="009C0A9D"/>
    <w:rsid w:val="009C14B9"/>
    <w:rsid w:val="009C15B8"/>
    <w:rsid w:val="009C18F4"/>
    <w:rsid w:val="009C29F4"/>
    <w:rsid w:val="009C2A6C"/>
    <w:rsid w:val="009C2C03"/>
    <w:rsid w:val="009C2C94"/>
    <w:rsid w:val="009C3000"/>
    <w:rsid w:val="009C3170"/>
    <w:rsid w:val="009C3F85"/>
    <w:rsid w:val="009C427A"/>
    <w:rsid w:val="009C4792"/>
    <w:rsid w:val="009C4994"/>
    <w:rsid w:val="009C4BCF"/>
    <w:rsid w:val="009C4CC7"/>
    <w:rsid w:val="009C5159"/>
    <w:rsid w:val="009C5728"/>
    <w:rsid w:val="009C581D"/>
    <w:rsid w:val="009C5E47"/>
    <w:rsid w:val="009C699E"/>
    <w:rsid w:val="009C69E9"/>
    <w:rsid w:val="009C6DC0"/>
    <w:rsid w:val="009C7056"/>
    <w:rsid w:val="009C7455"/>
    <w:rsid w:val="009C78AE"/>
    <w:rsid w:val="009D0175"/>
    <w:rsid w:val="009D18F0"/>
    <w:rsid w:val="009D1FD1"/>
    <w:rsid w:val="009D2608"/>
    <w:rsid w:val="009D2983"/>
    <w:rsid w:val="009D356E"/>
    <w:rsid w:val="009D3BB3"/>
    <w:rsid w:val="009D432E"/>
    <w:rsid w:val="009D4561"/>
    <w:rsid w:val="009D492F"/>
    <w:rsid w:val="009D5101"/>
    <w:rsid w:val="009D520C"/>
    <w:rsid w:val="009D596F"/>
    <w:rsid w:val="009D5A85"/>
    <w:rsid w:val="009D5C6E"/>
    <w:rsid w:val="009D639F"/>
    <w:rsid w:val="009D6CF2"/>
    <w:rsid w:val="009D6FF8"/>
    <w:rsid w:val="009D7C25"/>
    <w:rsid w:val="009E00F7"/>
    <w:rsid w:val="009E0353"/>
    <w:rsid w:val="009E084A"/>
    <w:rsid w:val="009E1262"/>
    <w:rsid w:val="009E223C"/>
    <w:rsid w:val="009E2589"/>
    <w:rsid w:val="009E33DB"/>
    <w:rsid w:val="009E352E"/>
    <w:rsid w:val="009E3D4E"/>
    <w:rsid w:val="009E3D6F"/>
    <w:rsid w:val="009E43AE"/>
    <w:rsid w:val="009E555D"/>
    <w:rsid w:val="009E556F"/>
    <w:rsid w:val="009E56FF"/>
    <w:rsid w:val="009E573D"/>
    <w:rsid w:val="009E59B5"/>
    <w:rsid w:val="009E5B03"/>
    <w:rsid w:val="009E5B55"/>
    <w:rsid w:val="009E5B7C"/>
    <w:rsid w:val="009E5CD5"/>
    <w:rsid w:val="009E6603"/>
    <w:rsid w:val="009E66A8"/>
    <w:rsid w:val="009E6A7D"/>
    <w:rsid w:val="009E6EB7"/>
    <w:rsid w:val="009E6F47"/>
    <w:rsid w:val="009E714A"/>
    <w:rsid w:val="009E77F4"/>
    <w:rsid w:val="009E77F8"/>
    <w:rsid w:val="009F031B"/>
    <w:rsid w:val="009F0829"/>
    <w:rsid w:val="009F1676"/>
    <w:rsid w:val="009F1A35"/>
    <w:rsid w:val="009F1F10"/>
    <w:rsid w:val="009F26C8"/>
    <w:rsid w:val="009F29A2"/>
    <w:rsid w:val="009F2A4B"/>
    <w:rsid w:val="009F2AFB"/>
    <w:rsid w:val="009F2F08"/>
    <w:rsid w:val="009F33D0"/>
    <w:rsid w:val="009F3416"/>
    <w:rsid w:val="009F355E"/>
    <w:rsid w:val="009F39B3"/>
    <w:rsid w:val="009F423E"/>
    <w:rsid w:val="009F44BE"/>
    <w:rsid w:val="009F455E"/>
    <w:rsid w:val="009F4A79"/>
    <w:rsid w:val="009F4B56"/>
    <w:rsid w:val="009F4D33"/>
    <w:rsid w:val="009F4F29"/>
    <w:rsid w:val="009F5ABC"/>
    <w:rsid w:val="009F5E1C"/>
    <w:rsid w:val="009F626A"/>
    <w:rsid w:val="009F67A2"/>
    <w:rsid w:val="009F6963"/>
    <w:rsid w:val="009F74C1"/>
    <w:rsid w:val="009F7DD4"/>
    <w:rsid w:val="00A007A5"/>
    <w:rsid w:val="00A01DB2"/>
    <w:rsid w:val="00A0227F"/>
    <w:rsid w:val="00A025ED"/>
    <w:rsid w:val="00A02CB3"/>
    <w:rsid w:val="00A02D3D"/>
    <w:rsid w:val="00A02F34"/>
    <w:rsid w:val="00A03445"/>
    <w:rsid w:val="00A03810"/>
    <w:rsid w:val="00A03C30"/>
    <w:rsid w:val="00A03C9C"/>
    <w:rsid w:val="00A049B0"/>
    <w:rsid w:val="00A04BE0"/>
    <w:rsid w:val="00A04F76"/>
    <w:rsid w:val="00A0540F"/>
    <w:rsid w:val="00A05C7F"/>
    <w:rsid w:val="00A05D1B"/>
    <w:rsid w:val="00A063B3"/>
    <w:rsid w:val="00A0672B"/>
    <w:rsid w:val="00A06BE5"/>
    <w:rsid w:val="00A0706E"/>
    <w:rsid w:val="00A071DD"/>
    <w:rsid w:val="00A0730D"/>
    <w:rsid w:val="00A07898"/>
    <w:rsid w:val="00A07907"/>
    <w:rsid w:val="00A07A16"/>
    <w:rsid w:val="00A10737"/>
    <w:rsid w:val="00A118F0"/>
    <w:rsid w:val="00A119F1"/>
    <w:rsid w:val="00A11DB4"/>
    <w:rsid w:val="00A123F3"/>
    <w:rsid w:val="00A128E5"/>
    <w:rsid w:val="00A12D5F"/>
    <w:rsid w:val="00A13CCB"/>
    <w:rsid w:val="00A143AD"/>
    <w:rsid w:val="00A148F4"/>
    <w:rsid w:val="00A15062"/>
    <w:rsid w:val="00A153B4"/>
    <w:rsid w:val="00A1566C"/>
    <w:rsid w:val="00A15930"/>
    <w:rsid w:val="00A159EA"/>
    <w:rsid w:val="00A15A6F"/>
    <w:rsid w:val="00A160F3"/>
    <w:rsid w:val="00A163B2"/>
    <w:rsid w:val="00A16939"/>
    <w:rsid w:val="00A16C4F"/>
    <w:rsid w:val="00A175A7"/>
    <w:rsid w:val="00A17F60"/>
    <w:rsid w:val="00A20035"/>
    <w:rsid w:val="00A201A7"/>
    <w:rsid w:val="00A210BA"/>
    <w:rsid w:val="00A215C6"/>
    <w:rsid w:val="00A215F3"/>
    <w:rsid w:val="00A21E43"/>
    <w:rsid w:val="00A21F31"/>
    <w:rsid w:val="00A22996"/>
    <w:rsid w:val="00A230F7"/>
    <w:rsid w:val="00A2350F"/>
    <w:rsid w:val="00A23757"/>
    <w:rsid w:val="00A24622"/>
    <w:rsid w:val="00A24C0E"/>
    <w:rsid w:val="00A2524C"/>
    <w:rsid w:val="00A254A1"/>
    <w:rsid w:val="00A25F41"/>
    <w:rsid w:val="00A26208"/>
    <w:rsid w:val="00A265A6"/>
    <w:rsid w:val="00A26A78"/>
    <w:rsid w:val="00A26BEA"/>
    <w:rsid w:val="00A27288"/>
    <w:rsid w:val="00A27841"/>
    <w:rsid w:val="00A27A56"/>
    <w:rsid w:val="00A27A8F"/>
    <w:rsid w:val="00A30353"/>
    <w:rsid w:val="00A303BF"/>
    <w:rsid w:val="00A3117E"/>
    <w:rsid w:val="00A3175A"/>
    <w:rsid w:val="00A3175C"/>
    <w:rsid w:val="00A321F4"/>
    <w:rsid w:val="00A32666"/>
    <w:rsid w:val="00A36229"/>
    <w:rsid w:val="00A3665A"/>
    <w:rsid w:val="00A367AE"/>
    <w:rsid w:val="00A36987"/>
    <w:rsid w:val="00A37432"/>
    <w:rsid w:val="00A37728"/>
    <w:rsid w:val="00A40234"/>
    <w:rsid w:val="00A406DB"/>
    <w:rsid w:val="00A40A95"/>
    <w:rsid w:val="00A40DEF"/>
    <w:rsid w:val="00A41283"/>
    <w:rsid w:val="00A42874"/>
    <w:rsid w:val="00A43012"/>
    <w:rsid w:val="00A438FA"/>
    <w:rsid w:val="00A4468C"/>
    <w:rsid w:val="00A459DE"/>
    <w:rsid w:val="00A45D73"/>
    <w:rsid w:val="00A46518"/>
    <w:rsid w:val="00A46728"/>
    <w:rsid w:val="00A4676D"/>
    <w:rsid w:val="00A4740A"/>
    <w:rsid w:val="00A50298"/>
    <w:rsid w:val="00A505C1"/>
    <w:rsid w:val="00A50CB6"/>
    <w:rsid w:val="00A50EF7"/>
    <w:rsid w:val="00A521A2"/>
    <w:rsid w:val="00A52415"/>
    <w:rsid w:val="00A526A3"/>
    <w:rsid w:val="00A52829"/>
    <w:rsid w:val="00A52CE6"/>
    <w:rsid w:val="00A540CA"/>
    <w:rsid w:val="00A546D3"/>
    <w:rsid w:val="00A54B74"/>
    <w:rsid w:val="00A5512C"/>
    <w:rsid w:val="00A552D6"/>
    <w:rsid w:val="00A55EC4"/>
    <w:rsid w:val="00A56132"/>
    <w:rsid w:val="00A56431"/>
    <w:rsid w:val="00A565F0"/>
    <w:rsid w:val="00A567DF"/>
    <w:rsid w:val="00A56ABF"/>
    <w:rsid w:val="00A56CF8"/>
    <w:rsid w:val="00A56F3C"/>
    <w:rsid w:val="00A60570"/>
    <w:rsid w:val="00A60912"/>
    <w:rsid w:val="00A60FDA"/>
    <w:rsid w:val="00A6111C"/>
    <w:rsid w:val="00A6132F"/>
    <w:rsid w:val="00A615DA"/>
    <w:rsid w:val="00A61AC2"/>
    <w:rsid w:val="00A6231F"/>
    <w:rsid w:val="00A62EB3"/>
    <w:rsid w:val="00A62FC5"/>
    <w:rsid w:val="00A6318B"/>
    <w:rsid w:val="00A63274"/>
    <w:rsid w:val="00A63441"/>
    <w:rsid w:val="00A63A02"/>
    <w:rsid w:val="00A63C77"/>
    <w:rsid w:val="00A63F3F"/>
    <w:rsid w:val="00A64A63"/>
    <w:rsid w:val="00A64DB4"/>
    <w:rsid w:val="00A64DCE"/>
    <w:rsid w:val="00A64FB0"/>
    <w:rsid w:val="00A65845"/>
    <w:rsid w:val="00A65EBC"/>
    <w:rsid w:val="00A66425"/>
    <w:rsid w:val="00A6649A"/>
    <w:rsid w:val="00A665AE"/>
    <w:rsid w:val="00A66E48"/>
    <w:rsid w:val="00A66F35"/>
    <w:rsid w:val="00A67006"/>
    <w:rsid w:val="00A67772"/>
    <w:rsid w:val="00A677AF"/>
    <w:rsid w:val="00A70109"/>
    <w:rsid w:val="00A70138"/>
    <w:rsid w:val="00A706ED"/>
    <w:rsid w:val="00A714A7"/>
    <w:rsid w:val="00A719DE"/>
    <w:rsid w:val="00A71BF6"/>
    <w:rsid w:val="00A724AC"/>
    <w:rsid w:val="00A72C26"/>
    <w:rsid w:val="00A72C79"/>
    <w:rsid w:val="00A72EA2"/>
    <w:rsid w:val="00A733B1"/>
    <w:rsid w:val="00A7346C"/>
    <w:rsid w:val="00A73718"/>
    <w:rsid w:val="00A739CF"/>
    <w:rsid w:val="00A73F2B"/>
    <w:rsid w:val="00A7402B"/>
    <w:rsid w:val="00A744BA"/>
    <w:rsid w:val="00A74A3E"/>
    <w:rsid w:val="00A751B5"/>
    <w:rsid w:val="00A757A3"/>
    <w:rsid w:val="00A75809"/>
    <w:rsid w:val="00A7689E"/>
    <w:rsid w:val="00A76A05"/>
    <w:rsid w:val="00A76E02"/>
    <w:rsid w:val="00A76E0F"/>
    <w:rsid w:val="00A76F08"/>
    <w:rsid w:val="00A773BE"/>
    <w:rsid w:val="00A776E3"/>
    <w:rsid w:val="00A77FDE"/>
    <w:rsid w:val="00A805A3"/>
    <w:rsid w:val="00A80AF9"/>
    <w:rsid w:val="00A81167"/>
    <w:rsid w:val="00A81366"/>
    <w:rsid w:val="00A81A64"/>
    <w:rsid w:val="00A81CD6"/>
    <w:rsid w:val="00A81D3F"/>
    <w:rsid w:val="00A81F13"/>
    <w:rsid w:val="00A82A3C"/>
    <w:rsid w:val="00A832CF"/>
    <w:rsid w:val="00A837D0"/>
    <w:rsid w:val="00A83CB0"/>
    <w:rsid w:val="00A83D0B"/>
    <w:rsid w:val="00A84118"/>
    <w:rsid w:val="00A8493C"/>
    <w:rsid w:val="00A84C6A"/>
    <w:rsid w:val="00A84D5A"/>
    <w:rsid w:val="00A84FA7"/>
    <w:rsid w:val="00A850FE"/>
    <w:rsid w:val="00A85393"/>
    <w:rsid w:val="00A85466"/>
    <w:rsid w:val="00A8555E"/>
    <w:rsid w:val="00A863B8"/>
    <w:rsid w:val="00A9017E"/>
    <w:rsid w:val="00A90286"/>
    <w:rsid w:val="00A9030C"/>
    <w:rsid w:val="00A91613"/>
    <w:rsid w:val="00A91A42"/>
    <w:rsid w:val="00A91A5B"/>
    <w:rsid w:val="00A91AC6"/>
    <w:rsid w:val="00A91B4C"/>
    <w:rsid w:val="00A91CBD"/>
    <w:rsid w:val="00A9294C"/>
    <w:rsid w:val="00A92B82"/>
    <w:rsid w:val="00A93526"/>
    <w:rsid w:val="00A9390F"/>
    <w:rsid w:val="00A95049"/>
    <w:rsid w:val="00A951D2"/>
    <w:rsid w:val="00A956EE"/>
    <w:rsid w:val="00A9579E"/>
    <w:rsid w:val="00A95AD5"/>
    <w:rsid w:val="00A964D3"/>
    <w:rsid w:val="00A968FC"/>
    <w:rsid w:val="00A96C1B"/>
    <w:rsid w:val="00A96D4C"/>
    <w:rsid w:val="00A978AA"/>
    <w:rsid w:val="00AA201B"/>
    <w:rsid w:val="00AA30F3"/>
    <w:rsid w:val="00AA35BD"/>
    <w:rsid w:val="00AA4046"/>
    <w:rsid w:val="00AA431D"/>
    <w:rsid w:val="00AA4321"/>
    <w:rsid w:val="00AA4330"/>
    <w:rsid w:val="00AA4D24"/>
    <w:rsid w:val="00AA4D98"/>
    <w:rsid w:val="00AA597C"/>
    <w:rsid w:val="00AA5A42"/>
    <w:rsid w:val="00AA5DAD"/>
    <w:rsid w:val="00AA5EF8"/>
    <w:rsid w:val="00AA625F"/>
    <w:rsid w:val="00AA64CE"/>
    <w:rsid w:val="00AA7148"/>
    <w:rsid w:val="00AA7606"/>
    <w:rsid w:val="00AA7646"/>
    <w:rsid w:val="00AA781C"/>
    <w:rsid w:val="00AB00A0"/>
    <w:rsid w:val="00AB0823"/>
    <w:rsid w:val="00AB09DD"/>
    <w:rsid w:val="00AB1784"/>
    <w:rsid w:val="00AB1A56"/>
    <w:rsid w:val="00AB1E57"/>
    <w:rsid w:val="00AB2090"/>
    <w:rsid w:val="00AB2C0F"/>
    <w:rsid w:val="00AB2DF4"/>
    <w:rsid w:val="00AB3784"/>
    <w:rsid w:val="00AB3805"/>
    <w:rsid w:val="00AB3866"/>
    <w:rsid w:val="00AB3A5A"/>
    <w:rsid w:val="00AB3A9E"/>
    <w:rsid w:val="00AB3AF6"/>
    <w:rsid w:val="00AB3CB7"/>
    <w:rsid w:val="00AB40DA"/>
    <w:rsid w:val="00AB499E"/>
    <w:rsid w:val="00AB49C8"/>
    <w:rsid w:val="00AB5CD6"/>
    <w:rsid w:val="00AB6085"/>
    <w:rsid w:val="00AB6736"/>
    <w:rsid w:val="00AB735E"/>
    <w:rsid w:val="00AB75E2"/>
    <w:rsid w:val="00AB799C"/>
    <w:rsid w:val="00AC085F"/>
    <w:rsid w:val="00AC0E0B"/>
    <w:rsid w:val="00AC1570"/>
    <w:rsid w:val="00AC15B4"/>
    <w:rsid w:val="00AC1E88"/>
    <w:rsid w:val="00AC2490"/>
    <w:rsid w:val="00AC2FAD"/>
    <w:rsid w:val="00AC320F"/>
    <w:rsid w:val="00AC322B"/>
    <w:rsid w:val="00AC3568"/>
    <w:rsid w:val="00AC35CD"/>
    <w:rsid w:val="00AC36C4"/>
    <w:rsid w:val="00AC3E42"/>
    <w:rsid w:val="00AC4158"/>
    <w:rsid w:val="00AC421F"/>
    <w:rsid w:val="00AC4482"/>
    <w:rsid w:val="00AC4F5A"/>
    <w:rsid w:val="00AC5531"/>
    <w:rsid w:val="00AC562B"/>
    <w:rsid w:val="00AC5CD1"/>
    <w:rsid w:val="00AC68C2"/>
    <w:rsid w:val="00AC7788"/>
    <w:rsid w:val="00AC7B03"/>
    <w:rsid w:val="00AC7EB7"/>
    <w:rsid w:val="00AD070E"/>
    <w:rsid w:val="00AD0B34"/>
    <w:rsid w:val="00AD170F"/>
    <w:rsid w:val="00AD2111"/>
    <w:rsid w:val="00AD212D"/>
    <w:rsid w:val="00AD28B1"/>
    <w:rsid w:val="00AD3365"/>
    <w:rsid w:val="00AD3756"/>
    <w:rsid w:val="00AD3759"/>
    <w:rsid w:val="00AD3E10"/>
    <w:rsid w:val="00AD46A6"/>
    <w:rsid w:val="00AD49AD"/>
    <w:rsid w:val="00AD4CC2"/>
    <w:rsid w:val="00AD4DFA"/>
    <w:rsid w:val="00AD5054"/>
    <w:rsid w:val="00AD52A6"/>
    <w:rsid w:val="00AD5661"/>
    <w:rsid w:val="00AD58B1"/>
    <w:rsid w:val="00AD61E1"/>
    <w:rsid w:val="00AD65F7"/>
    <w:rsid w:val="00AD6DB2"/>
    <w:rsid w:val="00AD6EAB"/>
    <w:rsid w:val="00AD7329"/>
    <w:rsid w:val="00AD78F3"/>
    <w:rsid w:val="00AD7C39"/>
    <w:rsid w:val="00AE0027"/>
    <w:rsid w:val="00AE1A6A"/>
    <w:rsid w:val="00AE2864"/>
    <w:rsid w:val="00AE2DC6"/>
    <w:rsid w:val="00AE337C"/>
    <w:rsid w:val="00AE3A54"/>
    <w:rsid w:val="00AE4163"/>
    <w:rsid w:val="00AE4300"/>
    <w:rsid w:val="00AE45DB"/>
    <w:rsid w:val="00AE461A"/>
    <w:rsid w:val="00AE4CB5"/>
    <w:rsid w:val="00AE4E19"/>
    <w:rsid w:val="00AE50AA"/>
    <w:rsid w:val="00AE59EA"/>
    <w:rsid w:val="00AE62FE"/>
    <w:rsid w:val="00AE6673"/>
    <w:rsid w:val="00AE7547"/>
    <w:rsid w:val="00AE7B4A"/>
    <w:rsid w:val="00AE7BFA"/>
    <w:rsid w:val="00AE7CDE"/>
    <w:rsid w:val="00AF0AF9"/>
    <w:rsid w:val="00AF0DC2"/>
    <w:rsid w:val="00AF1130"/>
    <w:rsid w:val="00AF11E2"/>
    <w:rsid w:val="00AF1265"/>
    <w:rsid w:val="00AF178B"/>
    <w:rsid w:val="00AF2BFD"/>
    <w:rsid w:val="00AF3748"/>
    <w:rsid w:val="00AF37F7"/>
    <w:rsid w:val="00AF4491"/>
    <w:rsid w:val="00AF483C"/>
    <w:rsid w:val="00AF499A"/>
    <w:rsid w:val="00AF4DB9"/>
    <w:rsid w:val="00AF55C5"/>
    <w:rsid w:val="00AF57C2"/>
    <w:rsid w:val="00AF57E3"/>
    <w:rsid w:val="00AF673B"/>
    <w:rsid w:val="00AF69D3"/>
    <w:rsid w:val="00AF6DBB"/>
    <w:rsid w:val="00AF73B0"/>
    <w:rsid w:val="00AF7673"/>
    <w:rsid w:val="00AF7C63"/>
    <w:rsid w:val="00B00570"/>
    <w:rsid w:val="00B0085A"/>
    <w:rsid w:val="00B00D7E"/>
    <w:rsid w:val="00B017E9"/>
    <w:rsid w:val="00B017F3"/>
    <w:rsid w:val="00B01E3C"/>
    <w:rsid w:val="00B01EB2"/>
    <w:rsid w:val="00B02845"/>
    <w:rsid w:val="00B029EE"/>
    <w:rsid w:val="00B02D41"/>
    <w:rsid w:val="00B03192"/>
    <w:rsid w:val="00B03B59"/>
    <w:rsid w:val="00B03F09"/>
    <w:rsid w:val="00B0413B"/>
    <w:rsid w:val="00B0460B"/>
    <w:rsid w:val="00B04670"/>
    <w:rsid w:val="00B04EB1"/>
    <w:rsid w:val="00B0538D"/>
    <w:rsid w:val="00B05A95"/>
    <w:rsid w:val="00B066FE"/>
    <w:rsid w:val="00B06701"/>
    <w:rsid w:val="00B06D64"/>
    <w:rsid w:val="00B070D3"/>
    <w:rsid w:val="00B07B46"/>
    <w:rsid w:val="00B10255"/>
    <w:rsid w:val="00B10C3E"/>
    <w:rsid w:val="00B11F0A"/>
    <w:rsid w:val="00B1213C"/>
    <w:rsid w:val="00B12E87"/>
    <w:rsid w:val="00B132C3"/>
    <w:rsid w:val="00B13682"/>
    <w:rsid w:val="00B137C5"/>
    <w:rsid w:val="00B13A38"/>
    <w:rsid w:val="00B13ADB"/>
    <w:rsid w:val="00B13B2A"/>
    <w:rsid w:val="00B1408E"/>
    <w:rsid w:val="00B14286"/>
    <w:rsid w:val="00B14ABC"/>
    <w:rsid w:val="00B14DDB"/>
    <w:rsid w:val="00B15447"/>
    <w:rsid w:val="00B15498"/>
    <w:rsid w:val="00B15ABA"/>
    <w:rsid w:val="00B16A95"/>
    <w:rsid w:val="00B16AB4"/>
    <w:rsid w:val="00B17715"/>
    <w:rsid w:val="00B17A45"/>
    <w:rsid w:val="00B20142"/>
    <w:rsid w:val="00B201FC"/>
    <w:rsid w:val="00B20781"/>
    <w:rsid w:val="00B20E21"/>
    <w:rsid w:val="00B21098"/>
    <w:rsid w:val="00B21238"/>
    <w:rsid w:val="00B21E3A"/>
    <w:rsid w:val="00B228BD"/>
    <w:rsid w:val="00B22F1A"/>
    <w:rsid w:val="00B232F8"/>
    <w:rsid w:val="00B2380B"/>
    <w:rsid w:val="00B23A00"/>
    <w:rsid w:val="00B23A0E"/>
    <w:rsid w:val="00B23B7D"/>
    <w:rsid w:val="00B2429D"/>
    <w:rsid w:val="00B24706"/>
    <w:rsid w:val="00B247A4"/>
    <w:rsid w:val="00B24D8A"/>
    <w:rsid w:val="00B251E0"/>
    <w:rsid w:val="00B25559"/>
    <w:rsid w:val="00B25997"/>
    <w:rsid w:val="00B25A40"/>
    <w:rsid w:val="00B26610"/>
    <w:rsid w:val="00B26AEB"/>
    <w:rsid w:val="00B27297"/>
    <w:rsid w:val="00B3019A"/>
    <w:rsid w:val="00B3078F"/>
    <w:rsid w:val="00B308EA"/>
    <w:rsid w:val="00B30D67"/>
    <w:rsid w:val="00B319F5"/>
    <w:rsid w:val="00B31EB2"/>
    <w:rsid w:val="00B3228F"/>
    <w:rsid w:val="00B322B6"/>
    <w:rsid w:val="00B32371"/>
    <w:rsid w:val="00B32636"/>
    <w:rsid w:val="00B331AA"/>
    <w:rsid w:val="00B339C0"/>
    <w:rsid w:val="00B33A5A"/>
    <w:rsid w:val="00B3444B"/>
    <w:rsid w:val="00B34E3C"/>
    <w:rsid w:val="00B3506E"/>
    <w:rsid w:val="00B353F5"/>
    <w:rsid w:val="00B35E69"/>
    <w:rsid w:val="00B3639F"/>
    <w:rsid w:val="00B36D58"/>
    <w:rsid w:val="00B37171"/>
    <w:rsid w:val="00B37193"/>
    <w:rsid w:val="00B37248"/>
    <w:rsid w:val="00B37596"/>
    <w:rsid w:val="00B37B08"/>
    <w:rsid w:val="00B37BD2"/>
    <w:rsid w:val="00B37C69"/>
    <w:rsid w:val="00B37F8B"/>
    <w:rsid w:val="00B40153"/>
    <w:rsid w:val="00B406C0"/>
    <w:rsid w:val="00B406C1"/>
    <w:rsid w:val="00B40D56"/>
    <w:rsid w:val="00B4109D"/>
    <w:rsid w:val="00B41449"/>
    <w:rsid w:val="00B420CA"/>
    <w:rsid w:val="00B42169"/>
    <w:rsid w:val="00B421C5"/>
    <w:rsid w:val="00B43245"/>
    <w:rsid w:val="00B43A3A"/>
    <w:rsid w:val="00B43A74"/>
    <w:rsid w:val="00B43F37"/>
    <w:rsid w:val="00B44400"/>
    <w:rsid w:val="00B4454F"/>
    <w:rsid w:val="00B45144"/>
    <w:rsid w:val="00B4514A"/>
    <w:rsid w:val="00B45546"/>
    <w:rsid w:val="00B45808"/>
    <w:rsid w:val="00B45A54"/>
    <w:rsid w:val="00B45D77"/>
    <w:rsid w:val="00B4692E"/>
    <w:rsid w:val="00B46B46"/>
    <w:rsid w:val="00B46B7C"/>
    <w:rsid w:val="00B47391"/>
    <w:rsid w:val="00B47585"/>
    <w:rsid w:val="00B47612"/>
    <w:rsid w:val="00B47758"/>
    <w:rsid w:val="00B47F25"/>
    <w:rsid w:val="00B50D9C"/>
    <w:rsid w:val="00B50E77"/>
    <w:rsid w:val="00B51391"/>
    <w:rsid w:val="00B513DC"/>
    <w:rsid w:val="00B518F1"/>
    <w:rsid w:val="00B51CAC"/>
    <w:rsid w:val="00B51E21"/>
    <w:rsid w:val="00B52334"/>
    <w:rsid w:val="00B526B0"/>
    <w:rsid w:val="00B528BC"/>
    <w:rsid w:val="00B52936"/>
    <w:rsid w:val="00B53A58"/>
    <w:rsid w:val="00B53E17"/>
    <w:rsid w:val="00B5405A"/>
    <w:rsid w:val="00B54232"/>
    <w:rsid w:val="00B55451"/>
    <w:rsid w:val="00B56207"/>
    <w:rsid w:val="00B562CC"/>
    <w:rsid w:val="00B567A5"/>
    <w:rsid w:val="00B567E0"/>
    <w:rsid w:val="00B56982"/>
    <w:rsid w:val="00B569A4"/>
    <w:rsid w:val="00B56C28"/>
    <w:rsid w:val="00B57A49"/>
    <w:rsid w:val="00B57D15"/>
    <w:rsid w:val="00B60178"/>
    <w:rsid w:val="00B602EE"/>
    <w:rsid w:val="00B60BE2"/>
    <w:rsid w:val="00B60CD7"/>
    <w:rsid w:val="00B60DF4"/>
    <w:rsid w:val="00B61179"/>
    <w:rsid w:val="00B61452"/>
    <w:rsid w:val="00B61657"/>
    <w:rsid w:val="00B61955"/>
    <w:rsid w:val="00B62095"/>
    <w:rsid w:val="00B620AF"/>
    <w:rsid w:val="00B6358E"/>
    <w:rsid w:val="00B6435C"/>
    <w:rsid w:val="00B652C9"/>
    <w:rsid w:val="00B654F1"/>
    <w:rsid w:val="00B655F3"/>
    <w:rsid w:val="00B65720"/>
    <w:rsid w:val="00B65893"/>
    <w:rsid w:val="00B666F2"/>
    <w:rsid w:val="00B666FB"/>
    <w:rsid w:val="00B668D1"/>
    <w:rsid w:val="00B6697F"/>
    <w:rsid w:val="00B66983"/>
    <w:rsid w:val="00B66BFE"/>
    <w:rsid w:val="00B676C9"/>
    <w:rsid w:val="00B70DAA"/>
    <w:rsid w:val="00B710D7"/>
    <w:rsid w:val="00B713C8"/>
    <w:rsid w:val="00B71E23"/>
    <w:rsid w:val="00B71F78"/>
    <w:rsid w:val="00B71FB2"/>
    <w:rsid w:val="00B72CE3"/>
    <w:rsid w:val="00B73204"/>
    <w:rsid w:val="00B73816"/>
    <w:rsid w:val="00B744AE"/>
    <w:rsid w:val="00B74C90"/>
    <w:rsid w:val="00B75B01"/>
    <w:rsid w:val="00B76BA5"/>
    <w:rsid w:val="00B7708B"/>
    <w:rsid w:val="00B773BD"/>
    <w:rsid w:val="00B7766F"/>
    <w:rsid w:val="00B77EE1"/>
    <w:rsid w:val="00B80107"/>
    <w:rsid w:val="00B8048A"/>
    <w:rsid w:val="00B80B9C"/>
    <w:rsid w:val="00B81858"/>
    <w:rsid w:val="00B8263B"/>
    <w:rsid w:val="00B833A3"/>
    <w:rsid w:val="00B833FD"/>
    <w:rsid w:val="00B8363A"/>
    <w:rsid w:val="00B8373C"/>
    <w:rsid w:val="00B83836"/>
    <w:rsid w:val="00B8494E"/>
    <w:rsid w:val="00B851F6"/>
    <w:rsid w:val="00B857D2"/>
    <w:rsid w:val="00B85EA4"/>
    <w:rsid w:val="00B86C64"/>
    <w:rsid w:val="00B86D85"/>
    <w:rsid w:val="00B8748D"/>
    <w:rsid w:val="00B87927"/>
    <w:rsid w:val="00B87F9F"/>
    <w:rsid w:val="00B905B5"/>
    <w:rsid w:val="00B91965"/>
    <w:rsid w:val="00B91E28"/>
    <w:rsid w:val="00B91E8B"/>
    <w:rsid w:val="00B91F63"/>
    <w:rsid w:val="00B92494"/>
    <w:rsid w:val="00B927A6"/>
    <w:rsid w:val="00B92BE3"/>
    <w:rsid w:val="00B92D1A"/>
    <w:rsid w:val="00B93144"/>
    <w:rsid w:val="00B93245"/>
    <w:rsid w:val="00B93479"/>
    <w:rsid w:val="00B934E4"/>
    <w:rsid w:val="00B9418E"/>
    <w:rsid w:val="00B94510"/>
    <w:rsid w:val="00B94C2D"/>
    <w:rsid w:val="00B94E9D"/>
    <w:rsid w:val="00B953C1"/>
    <w:rsid w:val="00B959E9"/>
    <w:rsid w:val="00B95AAC"/>
    <w:rsid w:val="00B963BD"/>
    <w:rsid w:val="00B96A13"/>
    <w:rsid w:val="00BA01AD"/>
    <w:rsid w:val="00BA0B84"/>
    <w:rsid w:val="00BA0CD7"/>
    <w:rsid w:val="00BA0D39"/>
    <w:rsid w:val="00BA113A"/>
    <w:rsid w:val="00BA1A62"/>
    <w:rsid w:val="00BA1B9F"/>
    <w:rsid w:val="00BA1E76"/>
    <w:rsid w:val="00BA2531"/>
    <w:rsid w:val="00BA2732"/>
    <w:rsid w:val="00BA2D32"/>
    <w:rsid w:val="00BA2FFA"/>
    <w:rsid w:val="00BA3914"/>
    <w:rsid w:val="00BA4804"/>
    <w:rsid w:val="00BA4F3F"/>
    <w:rsid w:val="00BA4FC6"/>
    <w:rsid w:val="00BA5B6A"/>
    <w:rsid w:val="00BA601F"/>
    <w:rsid w:val="00BA6309"/>
    <w:rsid w:val="00BA680B"/>
    <w:rsid w:val="00BA718C"/>
    <w:rsid w:val="00BA74C0"/>
    <w:rsid w:val="00BA7A2F"/>
    <w:rsid w:val="00BA7D7A"/>
    <w:rsid w:val="00BB0021"/>
    <w:rsid w:val="00BB05B4"/>
    <w:rsid w:val="00BB06AD"/>
    <w:rsid w:val="00BB06B8"/>
    <w:rsid w:val="00BB09E1"/>
    <w:rsid w:val="00BB0AAC"/>
    <w:rsid w:val="00BB142A"/>
    <w:rsid w:val="00BB17DF"/>
    <w:rsid w:val="00BB1D87"/>
    <w:rsid w:val="00BB2510"/>
    <w:rsid w:val="00BB2953"/>
    <w:rsid w:val="00BB2C33"/>
    <w:rsid w:val="00BB3286"/>
    <w:rsid w:val="00BB4442"/>
    <w:rsid w:val="00BB4B30"/>
    <w:rsid w:val="00BB50DC"/>
    <w:rsid w:val="00BB6446"/>
    <w:rsid w:val="00BB6D5D"/>
    <w:rsid w:val="00BB6F47"/>
    <w:rsid w:val="00BC0E1C"/>
    <w:rsid w:val="00BC152E"/>
    <w:rsid w:val="00BC1857"/>
    <w:rsid w:val="00BC1D56"/>
    <w:rsid w:val="00BC24D8"/>
    <w:rsid w:val="00BC268E"/>
    <w:rsid w:val="00BC2922"/>
    <w:rsid w:val="00BC29C1"/>
    <w:rsid w:val="00BC42FA"/>
    <w:rsid w:val="00BC4541"/>
    <w:rsid w:val="00BC4716"/>
    <w:rsid w:val="00BC474D"/>
    <w:rsid w:val="00BC47B8"/>
    <w:rsid w:val="00BC521C"/>
    <w:rsid w:val="00BC56B0"/>
    <w:rsid w:val="00BC63A6"/>
    <w:rsid w:val="00BC6587"/>
    <w:rsid w:val="00BC666F"/>
    <w:rsid w:val="00BC6A75"/>
    <w:rsid w:val="00BD0791"/>
    <w:rsid w:val="00BD0D21"/>
    <w:rsid w:val="00BD1717"/>
    <w:rsid w:val="00BD1DA8"/>
    <w:rsid w:val="00BD200A"/>
    <w:rsid w:val="00BD25A9"/>
    <w:rsid w:val="00BD29CF"/>
    <w:rsid w:val="00BD360D"/>
    <w:rsid w:val="00BD36A9"/>
    <w:rsid w:val="00BD4497"/>
    <w:rsid w:val="00BD46D7"/>
    <w:rsid w:val="00BD4868"/>
    <w:rsid w:val="00BD501B"/>
    <w:rsid w:val="00BD517A"/>
    <w:rsid w:val="00BD5611"/>
    <w:rsid w:val="00BD576B"/>
    <w:rsid w:val="00BD583A"/>
    <w:rsid w:val="00BD6A46"/>
    <w:rsid w:val="00BD7C64"/>
    <w:rsid w:val="00BE1F49"/>
    <w:rsid w:val="00BE2096"/>
    <w:rsid w:val="00BE2531"/>
    <w:rsid w:val="00BE2694"/>
    <w:rsid w:val="00BE2B9C"/>
    <w:rsid w:val="00BE3B1D"/>
    <w:rsid w:val="00BE44C5"/>
    <w:rsid w:val="00BE47BB"/>
    <w:rsid w:val="00BE4B48"/>
    <w:rsid w:val="00BE4E42"/>
    <w:rsid w:val="00BE5643"/>
    <w:rsid w:val="00BE56BC"/>
    <w:rsid w:val="00BE5BA1"/>
    <w:rsid w:val="00BE606C"/>
    <w:rsid w:val="00BE6118"/>
    <w:rsid w:val="00BE6358"/>
    <w:rsid w:val="00BE6390"/>
    <w:rsid w:val="00BE6896"/>
    <w:rsid w:val="00BE6F28"/>
    <w:rsid w:val="00BE7053"/>
    <w:rsid w:val="00BE76FC"/>
    <w:rsid w:val="00BE7959"/>
    <w:rsid w:val="00BE7973"/>
    <w:rsid w:val="00BE7982"/>
    <w:rsid w:val="00BE7B3F"/>
    <w:rsid w:val="00BF0444"/>
    <w:rsid w:val="00BF0731"/>
    <w:rsid w:val="00BF0D32"/>
    <w:rsid w:val="00BF120C"/>
    <w:rsid w:val="00BF1F1E"/>
    <w:rsid w:val="00BF230F"/>
    <w:rsid w:val="00BF23EB"/>
    <w:rsid w:val="00BF3B15"/>
    <w:rsid w:val="00BF5537"/>
    <w:rsid w:val="00BF5567"/>
    <w:rsid w:val="00BF69B7"/>
    <w:rsid w:val="00BF71F8"/>
    <w:rsid w:val="00BF7574"/>
    <w:rsid w:val="00BF7629"/>
    <w:rsid w:val="00BF76E6"/>
    <w:rsid w:val="00C00119"/>
    <w:rsid w:val="00C010AC"/>
    <w:rsid w:val="00C010FF"/>
    <w:rsid w:val="00C01809"/>
    <w:rsid w:val="00C024DD"/>
    <w:rsid w:val="00C02610"/>
    <w:rsid w:val="00C0416E"/>
    <w:rsid w:val="00C048C3"/>
    <w:rsid w:val="00C049D0"/>
    <w:rsid w:val="00C04F43"/>
    <w:rsid w:val="00C0563A"/>
    <w:rsid w:val="00C06A9A"/>
    <w:rsid w:val="00C071EC"/>
    <w:rsid w:val="00C07614"/>
    <w:rsid w:val="00C07744"/>
    <w:rsid w:val="00C079E6"/>
    <w:rsid w:val="00C10542"/>
    <w:rsid w:val="00C10635"/>
    <w:rsid w:val="00C10C2A"/>
    <w:rsid w:val="00C119F0"/>
    <w:rsid w:val="00C11B70"/>
    <w:rsid w:val="00C11CD3"/>
    <w:rsid w:val="00C1222C"/>
    <w:rsid w:val="00C12D70"/>
    <w:rsid w:val="00C12E59"/>
    <w:rsid w:val="00C13800"/>
    <w:rsid w:val="00C13B05"/>
    <w:rsid w:val="00C13FA9"/>
    <w:rsid w:val="00C1449D"/>
    <w:rsid w:val="00C14EC5"/>
    <w:rsid w:val="00C150BB"/>
    <w:rsid w:val="00C15319"/>
    <w:rsid w:val="00C1583C"/>
    <w:rsid w:val="00C15909"/>
    <w:rsid w:val="00C15FA8"/>
    <w:rsid w:val="00C16292"/>
    <w:rsid w:val="00C162A4"/>
    <w:rsid w:val="00C1652A"/>
    <w:rsid w:val="00C16CDC"/>
    <w:rsid w:val="00C17109"/>
    <w:rsid w:val="00C179AF"/>
    <w:rsid w:val="00C179BD"/>
    <w:rsid w:val="00C203AD"/>
    <w:rsid w:val="00C20C9E"/>
    <w:rsid w:val="00C20ED2"/>
    <w:rsid w:val="00C212B8"/>
    <w:rsid w:val="00C21456"/>
    <w:rsid w:val="00C2148C"/>
    <w:rsid w:val="00C21630"/>
    <w:rsid w:val="00C219CC"/>
    <w:rsid w:val="00C220A3"/>
    <w:rsid w:val="00C22722"/>
    <w:rsid w:val="00C2273C"/>
    <w:rsid w:val="00C22742"/>
    <w:rsid w:val="00C22B21"/>
    <w:rsid w:val="00C23321"/>
    <w:rsid w:val="00C23381"/>
    <w:rsid w:val="00C236BC"/>
    <w:rsid w:val="00C23F77"/>
    <w:rsid w:val="00C24652"/>
    <w:rsid w:val="00C2482A"/>
    <w:rsid w:val="00C24F28"/>
    <w:rsid w:val="00C259AD"/>
    <w:rsid w:val="00C25BC4"/>
    <w:rsid w:val="00C270AD"/>
    <w:rsid w:val="00C274BC"/>
    <w:rsid w:val="00C27898"/>
    <w:rsid w:val="00C27929"/>
    <w:rsid w:val="00C279A6"/>
    <w:rsid w:val="00C27F6F"/>
    <w:rsid w:val="00C30451"/>
    <w:rsid w:val="00C30D39"/>
    <w:rsid w:val="00C3125E"/>
    <w:rsid w:val="00C32B8B"/>
    <w:rsid w:val="00C32C72"/>
    <w:rsid w:val="00C331C5"/>
    <w:rsid w:val="00C33996"/>
    <w:rsid w:val="00C33DCE"/>
    <w:rsid w:val="00C3434E"/>
    <w:rsid w:val="00C345BF"/>
    <w:rsid w:val="00C34DE1"/>
    <w:rsid w:val="00C34DF7"/>
    <w:rsid w:val="00C35080"/>
    <w:rsid w:val="00C3569F"/>
    <w:rsid w:val="00C35D0C"/>
    <w:rsid w:val="00C360FD"/>
    <w:rsid w:val="00C36772"/>
    <w:rsid w:val="00C36BF7"/>
    <w:rsid w:val="00C36FE8"/>
    <w:rsid w:val="00C379C2"/>
    <w:rsid w:val="00C37F51"/>
    <w:rsid w:val="00C406A6"/>
    <w:rsid w:val="00C40F41"/>
    <w:rsid w:val="00C40FEC"/>
    <w:rsid w:val="00C416AC"/>
    <w:rsid w:val="00C41D75"/>
    <w:rsid w:val="00C41FB5"/>
    <w:rsid w:val="00C42EF3"/>
    <w:rsid w:val="00C4369C"/>
    <w:rsid w:val="00C44327"/>
    <w:rsid w:val="00C448D2"/>
    <w:rsid w:val="00C44AB4"/>
    <w:rsid w:val="00C45168"/>
    <w:rsid w:val="00C451AC"/>
    <w:rsid w:val="00C45396"/>
    <w:rsid w:val="00C4585E"/>
    <w:rsid w:val="00C461CE"/>
    <w:rsid w:val="00C463C2"/>
    <w:rsid w:val="00C464FA"/>
    <w:rsid w:val="00C46C29"/>
    <w:rsid w:val="00C47245"/>
    <w:rsid w:val="00C472C2"/>
    <w:rsid w:val="00C47576"/>
    <w:rsid w:val="00C47AB3"/>
    <w:rsid w:val="00C5010A"/>
    <w:rsid w:val="00C507D1"/>
    <w:rsid w:val="00C509B8"/>
    <w:rsid w:val="00C50DBF"/>
    <w:rsid w:val="00C51011"/>
    <w:rsid w:val="00C51114"/>
    <w:rsid w:val="00C51A13"/>
    <w:rsid w:val="00C51C37"/>
    <w:rsid w:val="00C520BE"/>
    <w:rsid w:val="00C5220E"/>
    <w:rsid w:val="00C528C3"/>
    <w:rsid w:val="00C52AA3"/>
    <w:rsid w:val="00C52EA9"/>
    <w:rsid w:val="00C532FA"/>
    <w:rsid w:val="00C533DD"/>
    <w:rsid w:val="00C5409C"/>
    <w:rsid w:val="00C541FD"/>
    <w:rsid w:val="00C54B7C"/>
    <w:rsid w:val="00C54BA3"/>
    <w:rsid w:val="00C550B4"/>
    <w:rsid w:val="00C558EB"/>
    <w:rsid w:val="00C559F2"/>
    <w:rsid w:val="00C55F3F"/>
    <w:rsid w:val="00C55FB3"/>
    <w:rsid w:val="00C576EA"/>
    <w:rsid w:val="00C57879"/>
    <w:rsid w:val="00C57BCF"/>
    <w:rsid w:val="00C603A4"/>
    <w:rsid w:val="00C60425"/>
    <w:rsid w:val="00C607E7"/>
    <w:rsid w:val="00C60A80"/>
    <w:rsid w:val="00C6115D"/>
    <w:rsid w:val="00C61B25"/>
    <w:rsid w:val="00C61C28"/>
    <w:rsid w:val="00C61E48"/>
    <w:rsid w:val="00C6235E"/>
    <w:rsid w:val="00C62D83"/>
    <w:rsid w:val="00C62D9A"/>
    <w:rsid w:val="00C62E04"/>
    <w:rsid w:val="00C645DB"/>
    <w:rsid w:val="00C64BBA"/>
    <w:rsid w:val="00C64E54"/>
    <w:rsid w:val="00C65D58"/>
    <w:rsid w:val="00C65E86"/>
    <w:rsid w:val="00C66156"/>
    <w:rsid w:val="00C66BA8"/>
    <w:rsid w:val="00C66D30"/>
    <w:rsid w:val="00C67233"/>
    <w:rsid w:val="00C67568"/>
    <w:rsid w:val="00C67DC2"/>
    <w:rsid w:val="00C67E5C"/>
    <w:rsid w:val="00C67F7C"/>
    <w:rsid w:val="00C67FD0"/>
    <w:rsid w:val="00C707F9"/>
    <w:rsid w:val="00C70B2A"/>
    <w:rsid w:val="00C70CA8"/>
    <w:rsid w:val="00C71365"/>
    <w:rsid w:val="00C714DE"/>
    <w:rsid w:val="00C7158E"/>
    <w:rsid w:val="00C71806"/>
    <w:rsid w:val="00C71DCA"/>
    <w:rsid w:val="00C723C3"/>
    <w:rsid w:val="00C725AE"/>
    <w:rsid w:val="00C72D72"/>
    <w:rsid w:val="00C732AB"/>
    <w:rsid w:val="00C73383"/>
    <w:rsid w:val="00C7354A"/>
    <w:rsid w:val="00C73D56"/>
    <w:rsid w:val="00C73D5B"/>
    <w:rsid w:val="00C7404C"/>
    <w:rsid w:val="00C741F2"/>
    <w:rsid w:val="00C7430A"/>
    <w:rsid w:val="00C7468B"/>
    <w:rsid w:val="00C74700"/>
    <w:rsid w:val="00C74806"/>
    <w:rsid w:val="00C7598F"/>
    <w:rsid w:val="00C75FA3"/>
    <w:rsid w:val="00C76393"/>
    <w:rsid w:val="00C76A5D"/>
    <w:rsid w:val="00C7752F"/>
    <w:rsid w:val="00C7770D"/>
    <w:rsid w:val="00C779BF"/>
    <w:rsid w:val="00C801BF"/>
    <w:rsid w:val="00C810C1"/>
    <w:rsid w:val="00C81B0B"/>
    <w:rsid w:val="00C81D6E"/>
    <w:rsid w:val="00C82132"/>
    <w:rsid w:val="00C82267"/>
    <w:rsid w:val="00C82C6E"/>
    <w:rsid w:val="00C82FDF"/>
    <w:rsid w:val="00C83059"/>
    <w:rsid w:val="00C83255"/>
    <w:rsid w:val="00C83D7E"/>
    <w:rsid w:val="00C842B0"/>
    <w:rsid w:val="00C84519"/>
    <w:rsid w:val="00C8511C"/>
    <w:rsid w:val="00C8523D"/>
    <w:rsid w:val="00C85282"/>
    <w:rsid w:val="00C85339"/>
    <w:rsid w:val="00C85DCB"/>
    <w:rsid w:val="00C85F1A"/>
    <w:rsid w:val="00C85F57"/>
    <w:rsid w:val="00C86AE6"/>
    <w:rsid w:val="00C87CED"/>
    <w:rsid w:val="00C87D2C"/>
    <w:rsid w:val="00C911B2"/>
    <w:rsid w:val="00C91497"/>
    <w:rsid w:val="00C91B73"/>
    <w:rsid w:val="00C927B6"/>
    <w:rsid w:val="00C9299D"/>
    <w:rsid w:val="00C92B02"/>
    <w:rsid w:val="00C92BD9"/>
    <w:rsid w:val="00C93FD5"/>
    <w:rsid w:val="00C946C8"/>
    <w:rsid w:val="00C951FD"/>
    <w:rsid w:val="00C95214"/>
    <w:rsid w:val="00C95232"/>
    <w:rsid w:val="00C952C3"/>
    <w:rsid w:val="00C9556E"/>
    <w:rsid w:val="00C95C25"/>
    <w:rsid w:val="00C95CD5"/>
    <w:rsid w:val="00C96373"/>
    <w:rsid w:val="00C96430"/>
    <w:rsid w:val="00C967ED"/>
    <w:rsid w:val="00C96954"/>
    <w:rsid w:val="00C9697A"/>
    <w:rsid w:val="00C972D5"/>
    <w:rsid w:val="00CA038A"/>
    <w:rsid w:val="00CA0A3B"/>
    <w:rsid w:val="00CA11CF"/>
    <w:rsid w:val="00CA15C9"/>
    <w:rsid w:val="00CA1912"/>
    <w:rsid w:val="00CA1DD4"/>
    <w:rsid w:val="00CA20A9"/>
    <w:rsid w:val="00CA21CE"/>
    <w:rsid w:val="00CA28C7"/>
    <w:rsid w:val="00CA2CA5"/>
    <w:rsid w:val="00CA33A5"/>
    <w:rsid w:val="00CA3D4E"/>
    <w:rsid w:val="00CA45C8"/>
    <w:rsid w:val="00CA467F"/>
    <w:rsid w:val="00CA50A2"/>
    <w:rsid w:val="00CA5CD7"/>
    <w:rsid w:val="00CA7027"/>
    <w:rsid w:val="00CA7FF0"/>
    <w:rsid w:val="00CB0BDD"/>
    <w:rsid w:val="00CB0FAE"/>
    <w:rsid w:val="00CB1651"/>
    <w:rsid w:val="00CB1701"/>
    <w:rsid w:val="00CB1B46"/>
    <w:rsid w:val="00CB1EAA"/>
    <w:rsid w:val="00CB27B2"/>
    <w:rsid w:val="00CB288F"/>
    <w:rsid w:val="00CB290D"/>
    <w:rsid w:val="00CB2D01"/>
    <w:rsid w:val="00CB38CB"/>
    <w:rsid w:val="00CB48D3"/>
    <w:rsid w:val="00CB4F3F"/>
    <w:rsid w:val="00CB5119"/>
    <w:rsid w:val="00CB5608"/>
    <w:rsid w:val="00CB5904"/>
    <w:rsid w:val="00CB608D"/>
    <w:rsid w:val="00CB6286"/>
    <w:rsid w:val="00CB7967"/>
    <w:rsid w:val="00CB797E"/>
    <w:rsid w:val="00CC01CE"/>
    <w:rsid w:val="00CC02FA"/>
    <w:rsid w:val="00CC0511"/>
    <w:rsid w:val="00CC415B"/>
    <w:rsid w:val="00CC43A0"/>
    <w:rsid w:val="00CC4695"/>
    <w:rsid w:val="00CC52E9"/>
    <w:rsid w:val="00CC5851"/>
    <w:rsid w:val="00CC5A08"/>
    <w:rsid w:val="00CC63F8"/>
    <w:rsid w:val="00CC6B80"/>
    <w:rsid w:val="00CC79F5"/>
    <w:rsid w:val="00CC7AE5"/>
    <w:rsid w:val="00CD03A4"/>
    <w:rsid w:val="00CD05F4"/>
    <w:rsid w:val="00CD09FD"/>
    <w:rsid w:val="00CD0F8E"/>
    <w:rsid w:val="00CD1120"/>
    <w:rsid w:val="00CD1227"/>
    <w:rsid w:val="00CD178A"/>
    <w:rsid w:val="00CD185A"/>
    <w:rsid w:val="00CD1939"/>
    <w:rsid w:val="00CD1CB0"/>
    <w:rsid w:val="00CD1F46"/>
    <w:rsid w:val="00CD2953"/>
    <w:rsid w:val="00CD2983"/>
    <w:rsid w:val="00CD2A51"/>
    <w:rsid w:val="00CD3038"/>
    <w:rsid w:val="00CD370F"/>
    <w:rsid w:val="00CD3CA2"/>
    <w:rsid w:val="00CD3EF1"/>
    <w:rsid w:val="00CD4B2E"/>
    <w:rsid w:val="00CD4C98"/>
    <w:rsid w:val="00CD4E0B"/>
    <w:rsid w:val="00CD50DA"/>
    <w:rsid w:val="00CD51C5"/>
    <w:rsid w:val="00CD5539"/>
    <w:rsid w:val="00CD5DC9"/>
    <w:rsid w:val="00CD63A1"/>
    <w:rsid w:val="00CD650F"/>
    <w:rsid w:val="00CD66B7"/>
    <w:rsid w:val="00CD66E8"/>
    <w:rsid w:val="00CD67BF"/>
    <w:rsid w:val="00CD7E91"/>
    <w:rsid w:val="00CD7F94"/>
    <w:rsid w:val="00CE02D6"/>
    <w:rsid w:val="00CE02E4"/>
    <w:rsid w:val="00CE0317"/>
    <w:rsid w:val="00CE065D"/>
    <w:rsid w:val="00CE1197"/>
    <w:rsid w:val="00CE1321"/>
    <w:rsid w:val="00CE1412"/>
    <w:rsid w:val="00CE1916"/>
    <w:rsid w:val="00CE1946"/>
    <w:rsid w:val="00CE1ACC"/>
    <w:rsid w:val="00CE1B15"/>
    <w:rsid w:val="00CE1D24"/>
    <w:rsid w:val="00CE2216"/>
    <w:rsid w:val="00CE228F"/>
    <w:rsid w:val="00CE2534"/>
    <w:rsid w:val="00CE2D2E"/>
    <w:rsid w:val="00CE3E2F"/>
    <w:rsid w:val="00CE43AE"/>
    <w:rsid w:val="00CE47FD"/>
    <w:rsid w:val="00CE4B7A"/>
    <w:rsid w:val="00CE4F4F"/>
    <w:rsid w:val="00CE5529"/>
    <w:rsid w:val="00CE580C"/>
    <w:rsid w:val="00CE5D0A"/>
    <w:rsid w:val="00CE5DBC"/>
    <w:rsid w:val="00CE5FF6"/>
    <w:rsid w:val="00CE6091"/>
    <w:rsid w:val="00CE6761"/>
    <w:rsid w:val="00CE6CD9"/>
    <w:rsid w:val="00CE76BA"/>
    <w:rsid w:val="00CE7A48"/>
    <w:rsid w:val="00CF02D2"/>
    <w:rsid w:val="00CF0302"/>
    <w:rsid w:val="00CF0A89"/>
    <w:rsid w:val="00CF0CEA"/>
    <w:rsid w:val="00CF1621"/>
    <w:rsid w:val="00CF16C5"/>
    <w:rsid w:val="00CF1F5D"/>
    <w:rsid w:val="00CF1F69"/>
    <w:rsid w:val="00CF250B"/>
    <w:rsid w:val="00CF36FD"/>
    <w:rsid w:val="00CF41BD"/>
    <w:rsid w:val="00CF4358"/>
    <w:rsid w:val="00CF4A60"/>
    <w:rsid w:val="00CF51D7"/>
    <w:rsid w:val="00CF5B12"/>
    <w:rsid w:val="00CF5C67"/>
    <w:rsid w:val="00CF5D5F"/>
    <w:rsid w:val="00CF5DCE"/>
    <w:rsid w:val="00CF633A"/>
    <w:rsid w:val="00CF6526"/>
    <w:rsid w:val="00CF6BAF"/>
    <w:rsid w:val="00CF6EC8"/>
    <w:rsid w:val="00CF73DC"/>
    <w:rsid w:val="00CF7E69"/>
    <w:rsid w:val="00D007D0"/>
    <w:rsid w:val="00D02495"/>
    <w:rsid w:val="00D02D76"/>
    <w:rsid w:val="00D02DE5"/>
    <w:rsid w:val="00D031E2"/>
    <w:rsid w:val="00D0320F"/>
    <w:rsid w:val="00D0444E"/>
    <w:rsid w:val="00D04568"/>
    <w:rsid w:val="00D0470A"/>
    <w:rsid w:val="00D048FA"/>
    <w:rsid w:val="00D04908"/>
    <w:rsid w:val="00D05A3A"/>
    <w:rsid w:val="00D06026"/>
    <w:rsid w:val="00D0686E"/>
    <w:rsid w:val="00D06F81"/>
    <w:rsid w:val="00D06FF4"/>
    <w:rsid w:val="00D1077A"/>
    <w:rsid w:val="00D10A91"/>
    <w:rsid w:val="00D10D39"/>
    <w:rsid w:val="00D10EC2"/>
    <w:rsid w:val="00D11A71"/>
    <w:rsid w:val="00D11DA3"/>
    <w:rsid w:val="00D11F9F"/>
    <w:rsid w:val="00D12268"/>
    <w:rsid w:val="00D123B3"/>
    <w:rsid w:val="00D127CA"/>
    <w:rsid w:val="00D12808"/>
    <w:rsid w:val="00D13BC4"/>
    <w:rsid w:val="00D13E21"/>
    <w:rsid w:val="00D13E78"/>
    <w:rsid w:val="00D16142"/>
    <w:rsid w:val="00D16E4B"/>
    <w:rsid w:val="00D1715D"/>
    <w:rsid w:val="00D171E1"/>
    <w:rsid w:val="00D17511"/>
    <w:rsid w:val="00D20771"/>
    <w:rsid w:val="00D209BF"/>
    <w:rsid w:val="00D210FB"/>
    <w:rsid w:val="00D21476"/>
    <w:rsid w:val="00D215E5"/>
    <w:rsid w:val="00D2188D"/>
    <w:rsid w:val="00D21B8F"/>
    <w:rsid w:val="00D21C73"/>
    <w:rsid w:val="00D21E3D"/>
    <w:rsid w:val="00D223B1"/>
    <w:rsid w:val="00D22697"/>
    <w:rsid w:val="00D22FD5"/>
    <w:rsid w:val="00D2338D"/>
    <w:rsid w:val="00D23821"/>
    <w:rsid w:val="00D2458D"/>
    <w:rsid w:val="00D24BDE"/>
    <w:rsid w:val="00D24EBD"/>
    <w:rsid w:val="00D2533F"/>
    <w:rsid w:val="00D25912"/>
    <w:rsid w:val="00D26323"/>
    <w:rsid w:val="00D266F2"/>
    <w:rsid w:val="00D26727"/>
    <w:rsid w:val="00D26BFF"/>
    <w:rsid w:val="00D27BD5"/>
    <w:rsid w:val="00D308B9"/>
    <w:rsid w:val="00D31934"/>
    <w:rsid w:val="00D31956"/>
    <w:rsid w:val="00D31F85"/>
    <w:rsid w:val="00D32519"/>
    <w:rsid w:val="00D32574"/>
    <w:rsid w:val="00D32CB8"/>
    <w:rsid w:val="00D32FCA"/>
    <w:rsid w:val="00D339C7"/>
    <w:rsid w:val="00D33B4F"/>
    <w:rsid w:val="00D35638"/>
    <w:rsid w:val="00D35B93"/>
    <w:rsid w:val="00D37272"/>
    <w:rsid w:val="00D372E6"/>
    <w:rsid w:val="00D37349"/>
    <w:rsid w:val="00D375EB"/>
    <w:rsid w:val="00D3796A"/>
    <w:rsid w:val="00D40B1A"/>
    <w:rsid w:val="00D40C8C"/>
    <w:rsid w:val="00D40DFA"/>
    <w:rsid w:val="00D41F28"/>
    <w:rsid w:val="00D42060"/>
    <w:rsid w:val="00D43736"/>
    <w:rsid w:val="00D4385C"/>
    <w:rsid w:val="00D43917"/>
    <w:rsid w:val="00D44565"/>
    <w:rsid w:val="00D44670"/>
    <w:rsid w:val="00D44C3A"/>
    <w:rsid w:val="00D44CB3"/>
    <w:rsid w:val="00D44E17"/>
    <w:rsid w:val="00D453AD"/>
    <w:rsid w:val="00D46995"/>
    <w:rsid w:val="00D46D17"/>
    <w:rsid w:val="00D46ED4"/>
    <w:rsid w:val="00D46F5A"/>
    <w:rsid w:val="00D47066"/>
    <w:rsid w:val="00D47DBC"/>
    <w:rsid w:val="00D50064"/>
    <w:rsid w:val="00D500C0"/>
    <w:rsid w:val="00D50102"/>
    <w:rsid w:val="00D50F12"/>
    <w:rsid w:val="00D5111C"/>
    <w:rsid w:val="00D511A6"/>
    <w:rsid w:val="00D513D9"/>
    <w:rsid w:val="00D51453"/>
    <w:rsid w:val="00D51A8C"/>
    <w:rsid w:val="00D5253D"/>
    <w:rsid w:val="00D52B97"/>
    <w:rsid w:val="00D536A6"/>
    <w:rsid w:val="00D541FD"/>
    <w:rsid w:val="00D5554C"/>
    <w:rsid w:val="00D55B6D"/>
    <w:rsid w:val="00D55EFB"/>
    <w:rsid w:val="00D561A6"/>
    <w:rsid w:val="00D56E37"/>
    <w:rsid w:val="00D575F2"/>
    <w:rsid w:val="00D57818"/>
    <w:rsid w:val="00D57A3A"/>
    <w:rsid w:val="00D57B7D"/>
    <w:rsid w:val="00D607F3"/>
    <w:rsid w:val="00D61641"/>
    <w:rsid w:val="00D61BAC"/>
    <w:rsid w:val="00D61BDC"/>
    <w:rsid w:val="00D61E4A"/>
    <w:rsid w:val="00D62092"/>
    <w:rsid w:val="00D6212E"/>
    <w:rsid w:val="00D626AA"/>
    <w:rsid w:val="00D630D5"/>
    <w:rsid w:val="00D6356A"/>
    <w:rsid w:val="00D635EA"/>
    <w:rsid w:val="00D63DAC"/>
    <w:rsid w:val="00D63ED8"/>
    <w:rsid w:val="00D640B1"/>
    <w:rsid w:val="00D64433"/>
    <w:rsid w:val="00D64437"/>
    <w:rsid w:val="00D65340"/>
    <w:rsid w:val="00D658E2"/>
    <w:rsid w:val="00D65C54"/>
    <w:rsid w:val="00D661AB"/>
    <w:rsid w:val="00D66225"/>
    <w:rsid w:val="00D66877"/>
    <w:rsid w:val="00D66B6A"/>
    <w:rsid w:val="00D66B81"/>
    <w:rsid w:val="00D672CE"/>
    <w:rsid w:val="00D67503"/>
    <w:rsid w:val="00D700B6"/>
    <w:rsid w:val="00D701AD"/>
    <w:rsid w:val="00D701EB"/>
    <w:rsid w:val="00D711D9"/>
    <w:rsid w:val="00D71722"/>
    <w:rsid w:val="00D71E71"/>
    <w:rsid w:val="00D71EE6"/>
    <w:rsid w:val="00D72058"/>
    <w:rsid w:val="00D7214B"/>
    <w:rsid w:val="00D7222C"/>
    <w:rsid w:val="00D72A85"/>
    <w:rsid w:val="00D72BCE"/>
    <w:rsid w:val="00D72CFB"/>
    <w:rsid w:val="00D730F9"/>
    <w:rsid w:val="00D73D4F"/>
    <w:rsid w:val="00D74055"/>
    <w:rsid w:val="00D743F1"/>
    <w:rsid w:val="00D74602"/>
    <w:rsid w:val="00D74B37"/>
    <w:rsid w:val="00D74C97"/>
    <w:rsid w:val="00D74EA0"/>
    <w:rsid w:val="00D7529B"/>
    <w:rsid w:val="00D75328"/>
    <w:rsid w:val="00D761B2"/>
    <w:rsid w:val="00D77095"/>
    <w:rsid w:val="00D77788"/>
    <w:rsid w:val="00D77841"/>
    <w:rsid w:val="00D77A9C"/>
    <w:rsid w:val="00D77A9E"/>
    <w:rsid w:val="00D80825"/>
    <w:rsid w:val="00D809BC"/>
    <w:rsid w:val="00D809D5"/>
    <w:rsid w:val="00D810B4"/>
    <w:rsid w:val="00D8187A"/>
    <w:rsid w:val="00D81DE8"/>
    <w:rsid w:val="00D82B3C"/>
    <w:rsid w:val="00D82DB5"/>
    <w:rsid w:val="00D836A7"/>
    <w:rsid w:val="00D83908"/>
    <w:rsid w:val="00D83927"/>
    <w:rsid w:val="00D83FFC"/>
    <w:rsid w:val="00D8429C"/>
    <w:rsid w:val="00D843F6"/>
    <w:rsid w:val="00D852C3"/>
    <w:rsid w:val="00D8535E"/>
    <w:rsid w:val="00D85BE1"/>
    <w:rsid w:val="00D85D09"/>
    <w:rsid w:val="00D86072"/>
    <w:rsid w:val="00D8642C"/>
    <w:rsid w:val="00D86800"/>
    <w:rsid w:val="00D86D14"/>
    <w:rsid w:val="00D87BE9"/>
    <w:rsid w:val="00D87D8D"/>
    <w:rsid w:val="00D9067C"/>
    <w:rsid w:val="00D90DA5"/>
    <w:rsid w:val="00D9152C"/>
    <w:rsid w:val="00D92780"/>
    <w:rsid w:val="00D92850"/>
    <w:rsid w:val="00D928A5"/>
    <w:rsid w:val="00D92EFB"/>
    <w:rsid w:val="00D930A7"/>
    <w:rsid w:val="00D9362D"/>
    <w:rsid w:val="00D9436E"/>
    <w:rsid w:val="00D94417"/>
    <w:rsid w:val="00D94581"/>
    <w:rsid w:val="00D94694"/>
    <w:rsid w:val="00D949E3"/>
    <w:rsid w:val="00D951F1"/>
    <w:rsid w:val="00D952B8"/>
    <w:rsid w:val="00D95924"/>
    <w:rsid w:val="00D95958"/>
    <w:rsid w:val="00D95CCE"/>
    <w:rsid w:val="00D95E2F"/>
    <w:rsid w:val="00D960D2"/>
    <w:rsid w:val="00D965C6"/>
    <w:rsid w:val="00D9698A"/>
    <w:rsid w:val="00D96A83"/>
    <w:rsid w:val="00D97061"/>
    <w:rsid w:val="00D973B9"/>
    <w:rsid w:val="00D97D17"/>
    <w:rsid w:val="00DA017E"/>
    <w:rsid w:val="00DA0EC6"/>
    <w:rsid w:val="00DA0F58"/>
    <w:rsid w:val="00DA13B0"/>
    <w:rsid w:val="00DA19B8"/>
    <w:rsid w:val="00DA1B35"/>
    <w:rsid w:val="00DA21D0"/>
    <w:rsid w:val="00DA2457"/>
    <w:rsid w:val="00DA2951"/>
    <w:rsid w:val="00DA2D62"/>
    <w:rsid w:val="00DA34E1"/>
    <w:rsid w:val="00DA3E07"/>
    <w:rsid w:val="00DA449E"/>
    <w:rsid w:val="00DA4AF3"/>
    <w:rsid w:val="00DA4D50"/>
    <w:rsid w:val="00DA521B"/>
    <w:rsid w:val="00DA5B6E"/>
    <w:rsid w:val="00DA6067"/>
    <w:rsid w:val="00DA664B"/>
    <w:rsid w:val="00DA6C07"/>
    <w:rsid w:val="00DA7EF7"/>
    <w:rsid w:val="00DB0430"/>
    <w:rsid w:val="00DB04DC"/>
    <w:rsid w:val="00DB0641"/>
    <w:rsid w:val="00DB065A"/>
    <w:rsid w:val="00DB0A92"/>
    <w:rsid w:val="00DB142A"/>
    <w:rsid w:val="00DB16D2"/>
    <w:rsid w:val="00DB1861"/>
    <w:rsid w:val="00DB1CED"/>
    <w:rsid w:val="00DB20FB"/>
    <w:rsid w:val="00DB25DC"/>
    <w:rsid w:val="00DB3BB8"/>
    <w:rsid w:val="00DB3E0B"/>
    <w:rsid w:val="00DB3E40"/>
    <w:rsid w:val="00DB3EE4"/>
    <w:rsid w:val="00DB4189"/>
    <w:rsid w:val="00DB482C"/>
    <w:rsid w:val="00DB5178"/>
    <w:rsid w:val="00DB523B"/>
    <w:rsid w:val="00DB55EA"/>
    <w:rsid w:val="00DB7128"/>
    <w:rsid w:val="00DB7394"/>
    <w:rsid w:val="00DB7944"/>
    <w:rsid w:val="00DB7955"/>
    <w:rsid w:val="00DB7AC8"/>
    <w:rsid w:val="00DC01A9"/>
    <w:rsid w:val="00DC0832"/>
    <w:rsid w:val="00DC08BE"/>
    <w:rsid w:val="00DC0A42"/>
    <w:rsid w:val="00DC0C91"/>
    <w:rsid w:val="00DC1588"/>
    <w:rsid w:val="00DC19A1"/>
    <w:rsid w:val="00DC2664"/>
    <w:rsid w:val="00DC5021"/>
    <w:rsid w:val="00DC5405"/>
    <w:rsid w:val="00DC557E"/>
    <w:rsid w:val="00DC5B79"/>
    <w:rsid w:val="00DC5E52"/>
    <w:rsid w:val="00DC5F68"/>
    <w:rsid w:val="00DC5F80"/>
    <w:rsid w:val="00DC6145"/>
    <w:rsid w:val="00DC6639"/>
    <w:rsid w:val="00DC6A94"/>
    <w:rsid w:val="00DC727C"/>
    <w:rsid w:val="00DC737A"/>
    <w:rsid w:val="00DC76AA"/>
    <w:rsid w:val="00DC7BDB"/>
    <w:rsid w:val="00DC7D78"/>
    <w:rsid w:val="00DD0C8E"/>
    <w:rsid w:val="00DD151B"/>
    <w:rsid w:val="00DD26CA"/>
    <w:rsid w:val="00DD26FA"/>
    <w:rsid w:val="00DD2833"/>
    <w:rsid w:val="00DD2C02"/>
    <w:rsid w:val="00DD3107"/>
    <w:rsid w:val="00DD3EB2"/>
    <w:rsid w:val="00DD432F"/>
    <w:rsid w:val="00DD4597"/>
    <w:rsid w:val="00DD4D38"/>
    <w:rsid w:val="00DD4F07"/>
    <w:rsid w:val="00DD4FE0"/>
    <w:rsid w:val="00DD509B"/>
    <w:rsid w:val="00DD50E7"/>
    <w:rsid w:val="00DD5422"/>
    <w:rsid w:val="00DD5C62"/>
    <w:rsid w:val="00DD6374"/>
    <w:rsid w:val="00DD6540"/>
    <w:rsid w:val="00DD6C2D"/>
    <w:rsid w:val="00DD6DC2"/>
    <w:rsid w:val="00DD77C7"/>
    <w:rsid w:val="00DD7B26"/>
    <w:rsid w:val="00DD7EAF"/>
    <w:rsid w:val="00DE058F"/>
    <w:rsid w:val="00DE0B03"/>
    <w:rsid w:val="00DE0EAD"/>
    <w:rsid w:val="00DE0FA0"/>
    <w:rsid w:val="00DE1212"/>
    <w:rsid w:val="00DE12E5"/>
    <w:rsid w:val="00DE1A09"/>
    <w:rsid w:val="00DE1F3D"/>
    <w:rsid w:val="00DE2962"/>
    <w:rsid w:val="00DE2A54"/>
    <w:rsid w:val="00DE2C31"/>
    <w:rsid w:val="00DE32B7"/>
    <w:rsid w:val="00DE32F7"/>
    <w:rsid w:val="00DE3573"/>
    <w:rsid w:val="00DE41AD"/>
    <w:rsid w:val="00DE42D2"/>
    <w:rsid w:val="00DE431A"/>
    <w:rsid w:val="00DE47DB"/>
    <w:rsid w:val="00DE4915"/>
    <w:rsid w:val="00DE4C1A"/>
    <w:rsid w:val="00DE4CAB"/>
    <w:rsid w:val="00DE520B"/>
    <w:rsid w:val="00DE5F86"/>
    <w:rsid w:val="00DE6790"/>
    <w:rsid w:val="00DE6ABA"/>
    <w:rsid w:val="00DE6DF2"/>
    <w:rsid w:val="00DE7103"/>
    <w:rsid w:val="00DE73FD"/>
    <w:rsid w:val="00DE7753"/>
    <w:rsid w:val="00DE7B16"/>
    <w:rsid w:val="00DE7C98"/>
    <w:rsid w:val="00DE7F36"/>
    <w:rsid w:val="00DF005E"/>
    <w:rsid w:val="00DF0662"/>
    <w:rsid w:val="00DF0C09"/>
    <w:rsid w:val="00DF1006"/>
    <w:rsid w:val="00DF1924"/>
    <w:rsid w:val="00DF2373"/>
    <w:rsid w:val="00DF288B"/>
    <w:rsid w:val="00DF2B55"/>
    <w:rsid w:val="00DF32D3"/>
    <w:rsid w:val="00DF332B"/>
    <w:rsid w:val="00DF3CA5"/>
    <w:rsid w:val="00DF4F82"/>
    <w:rsid w:val="00DF579F"/>
    <w:rsid w:val="00DF5F18"/>
    <w:rsid w:val="00DF6002"/>
    <w:rsid w:val="00DF61B7"/>
    <w:rsid w:val="00DF64A1"/>
    <w:rsid w:val="00DF67B9"/>
    <w:rsid w:val="00DF7002"/>
    <w:rsid w:val="00DF7192"/>
    <w:rsid w:val="00DF73A4"/>
    <w:rsid w:val="00DF765A"/>
    <w:rsid w:val="00DF792C"/>
    <w:rsid w:val="00DF7A5C"/>
    <w:rsid w:val="00E005E7"/>
    <w:rsid w:val="00E0089C"/>
    <w:rsid w:val="00E00F08"/>
    <w:rsid w:val="00E01AC2"/>
    <w:rsid w:val="00E01B4E"/>
    <w:rsid w:val="00E021C2"/>
    <w:rsid w:val="00E02367"/>
    <w:rsid w:val="00E03162"/>
    <w:rsid w:val="00E03B44"/>
    <w:rsid w:val="00E03F5C"/>
    <w:rsid w:val="00E04020"/>
    <w:rsid w:val="00E040AE"/>
    <w:rsid w:val="00E040B6"/>
    <w:rsid w:val="00E04404"/>
    <w:rsid w:val="00E044AC"/>
    <w:rsid w:val="00E0468B"/>
    <w:rsid w:val="00E04B36"/>
    <w:rsid w:val="00E04CF6"/>
    <w:rsid w:val="00E05791"/>
    <w:rsid w:val="00E059A2"/>
    <w:rsid w:val="00E05C9F"/>
    <w:rsid w:val="00E0626E"/>
    <w:rsid w:val="00E06BDC"/>
    <w:rsid w:val="00E06F99"/>
    <w:rsid w:val="00E0709E"/>
    <w:rsid w:val="00E07AF1"/>
    <w:rsid w:val="00E07EAF"/>
    <w:rsid w:val="00E07FC3"/>
    <w:rsid w:val="00E100A9"/>
    <w:rsid w:val="00E10344"/>
    <w:rsid w:val="00E10574"/>
    <w:rsid w:val="00E10AEA"/>
    <w:rsid w:val="00E10BDD"/>
    <w:rsid w:val="00E11ABF"/>
    <w:rsid w:val="00E12471"/>
    <w:rsid w:val="00E126DE"/>
    <w:rsid w:val="00E12E63"/>
    <w:rsid w:val="00E13A2D"/>
    <w:rsid w:val="00E13F59"/>
    <w:rsid w:val="00E1425E"/>
    <w:rsid w:val="00E14309"/>
    <w:rsid w:val="00E14617"/>
    <w:rsid w:val="00E14807"/>
    <w:rsid w:val="00E15482"/>
    <w:rsid w:val="00E154E0"/>
    <w:rsid w:val="00E16026"/>
    <w:rsid w:val="00E16102"/>
    <w:rsid w:val="00E16270"/>
    <w:rsid w:val="00E16859"/>
    <w:rsid w:val="00E16DFC"/>
    <w:rsid w:val="00E172BE"/>
    <w:rsid w:val="00E20352"/>
    <w:rsid w:val="00E2039A"/>
    <w:rsid w:val="00E207BA"/>
    <w:rsid w:val="00E21209"/>
    <w:rsid w:val="00E21863"/>
    <w:rsid w:val="00E21C51"/>
    <w:rsid w:val="00E220F8"/>
    <w:rsid w:val="00E23FBF"/>
    <w:rsid w:val="00E24C84"/>
    <w:rsid w:val="00E24CAB"/>
    <w:rsid w:val="00E24DA1"/>
    <w:rsid w:val="00E24E2D"/>
    <w:rsid w:val="00E25053"/>
    <w:rsid w:val="00E259E4"/>
    <w:rsid w:val="00E25BEC"/>
    <w:rsid w:val="00E2695E"/>
    <w:rsid w:val="00E27177"/>
    <w:rsid w:val="00E27370"/>
    <w:rsid w:val="00E3117C"/>
    <w:rsid w:val="00E314DE"/>
    <w:rsid w:val="00E3399E"/>
    <w:rsid w:val="00E34855"/>
    <w:rsid w:val="00E34F13"/>
    <w:rsid w:val="00E351ED"/>
    <w:rsid w:val="00E35210"/>
    <w:rsid w:val="00E358EB"/>
    <w:rsid w:val="00E3594B"/>
    <w:rsid w:val="00E36FC3"/>
    <w:rsid w:val="00E37320"/>
    <w:rsid w:val="00E373E2"/>
    <w:rsid w:val="00E375F3"/>
    <w:rsid w:val="00E377B1"/>
    <w:rsid w:val="00E37B4E"/>
    <w:rsid w:val="00E37EB9"/>
    <w:rsid w:val="00E40153"/>
    <w:rsid w:val="00E403AE"/>
    <w:rsid w:val="00E40A20"/>
    <w:rsid w:val="00E40A60"/>
    <w:rsid w:val="00E41145"/>
    <w:rsid w:val="00E41746"/>
    <w:rsid w:val="00E41B48"/>
    <w:rsid w:val="00E41C5C"/>
    <w:rsid w:val="00E41FD5"/>
    <w:rsid w:val="00E42B4A"/>
    <w:rsid w:val="00E430E6"/>
    <w:rsid w:val="00E435E8"/>
    <w:rsid w:val="00E43C19"/>
    <w:rsid w:val="00E44920"/>
    <w:rsid w:val="00E44A81"/>
    <w:rsid w:val="00E44EF0"/>
    <w:rsid w:val="00E45015"/>
    <w:rsid w:val="00E45389"/>
    <w:rsid w:val="00E45422"/>
    <w:rsid w:val="00E45BFE"/>
    <w:rsid w:val="00E45FE2"/>
    <w:rsid w:val="00E46055"/>
    <w:rsid w:val="00E4611B"/>
    <w:rsid w:val="00E4672F"/>
    <w:rsid w:val="00E46B0F"/>
    <w:rsid w:val="00E47A08"/>
    <w:rsid w:val="00E47EAC"/>
    <w:rsid w:val="00E50D8E"/>
    <w:rsid w:val="00E513D3"/>
    <w:rsid w:val="00E51A4E"/>
    <w:rsid w:val="00E51B90"/>
    <w:rsid w:val="00E51C69"/>
    <w:rsid w:val="00E51F17"/>
    <w:rsid w:val="00E5210B"/>
    <w:rsid w:val="00E524C2"/>
    <w:rsid w:val="00E52AC0"/>
    <w:rsid w:val="00E52D2A"/>
    <w:rsid w:val="00E52EAE"/>
    <w:rsid w:val="00E53830"/>
    <w:rsid w:val="00E53B89"/>
    <w:rsid w:val="00E53CEA"/>
    <w:rsid w:val="00E53E62"/>
    <w:rsid w:val="00E542F5"/>
    <w:rsid w:val="00E547BD"/>
    <w:rsid w:val="00E54D5C"/>
    <w:rsid w:val="00E550C7"/>
    <w:rsid w:val="00E556DC"/>
    <w:rsid w:val="00E556F7"/>
    <w:rsid w:val="00E55C4F"/>
    <w:rsid w:val="00E55ED1"/>
    <w:rsid w:val="00E56DD6"/>
    <w:rsid w:val="00E57814"/>
    <w:rsid w:val="00E60E49"/>
    <w:rsid w:val="00E6169F"/>
    <w:rsid w:val="00E63049"/>
    <w:rsid w:val="00E6372F"/>
    <w:rsid w:val="00E640F1"/>
    <w:rsid w:val="00E64825"/>
    <w:rsid w:val="00E64B3F"/>
    <w:rsid w:val="00E65143"/>
    <w:rsid w:val="00E6591D"/>
    <w:rsid w:val="00E65D96"/>
    <w:rsid w:val="00E6604A"/>
    <w:rsid w:val="00E67329"/>
    <w:rsid w:val="00E6769A"/>
    <w:rsid w:val="00E67775"/>
    <w:rsid w:val="00E677C1"/>
    <w:rsid w:val="00E67A12"/>
    <w:rsid w:val="00E67A70"/>
    <w:rsid w:val="00E67BD1"/>
    <w:rsid w:val="00E700D0"/>
    <w:rsid w:val="00E701D6"/>
    <w:rsid w:val="00E702AA"/>
    <w:rsid w:val="00E7083E"/>
    <w:rsid w:val="00E7087C"/>
    <w:rsid w:val="00E70B05"/>
    <w:rsid w:val="00E70FC9"/>
    <w:rsid w:val="00E713F0"/>
    <w:rsid w:val="00E71BB7"/>
    <w:rsid w:val="00E71E36"/>
    <w:rsid w:val="00E71EE2"/>
    <w:rsid w:val="00E724D3"/>
    <w:rsid w:val="00E725B9"/>
    <w:rsid w:val="00E725DF"/>
    <w:rsid w:val="00E72758"/>
    <w:rsid w:val="00E72E2A"/>
    <w:rsid w:val="00E730A3"/>
    <w:rsid w:val="00E73167"/>
    <w:rsid w:val="00E7334C"/>
    <w:rsid w:val="00E73ECD"/>
    <w:rsid w:val="00E743AE"/>
    <w:rsid w:val="00E74BA0"/>
    <w:rsid w:val="00E74DF2"/>
    <w:rsid w:val="00E74FDA"/>
    <w:rsid w:val="00E753A0"/>
    <w:rsid w:val="00E758C5"/>
    <w:rsid w:val="00E7593C"/>
    <w:rsid w:val="00E75BC0"/>
    <w:rsid w:val="00E75EEF"/>
    <w:rsid w:val="00E75FB5"/>
    <w:rsid w:val="00E76EA3"/>
    <w:rsid w:val="00E76FB7"/>
    <w:rsid w:val="00E77531"/>
    <w:rsid w:val="00E775AF"/>
    <w:rsid w:val="00E77874"/>
    <w:rsid w:val="00E77DDB"/>
    <w:rsid w:val="00E807B8"/>
    <w:rsid w:val="00E80958"/>
    <w:rsid w:val="00E810E3"/>
    <w:rsid w:val="00E813B6"/>
    <w:rsid w:val="00E81FBF"/>
    <w:rsid w:val="00E824BC"/>
    <w:rsid w:val="00E82719"/>
    <w:rsid w:val="00E830F6"/>
    <w:rsid w:val="00E8396D"/>
    <w:rsid w:val="00E83ADA"/>
    <w:rsid w:val="00E83FFD"/>
    <w:rsid w:val="00E84150"/>
    <w:rsid w:val="00E84B70"/>
    <w:rsid w:val="00E84C36"/>
    <w:rsid w:val="00E85A04"/>
    <w:rsid w:val="00E86249"/>
    <w:rsid w:val="00E8633F"/>
    <w:rsid w:val="00E86480"/>
    <w:rsid w:val="00E87109"/>
    <w:rsid w:val="00E87288"/>
    <w:rsid w:val="00E876C9"/>
    <w:rsid w:val="00E877FB"/>
    <w:rsid w:val="00E878E8"/>
    <w:rsid w:val="00E87A65"/>
    <w:rsid w:val="00E87D7D"/>
    <w:rsid w:val="00E909E1"/>
    <w:rsid w:val="00E90E33"/>
    <w:rsid w:val="00E915C2"/>
    <w:rsid w:val="00E91983"/>
    <w:rsid w:val="00E91BDF"/>
    <w:rsid w:val="00E91CE4"/>
    <w:rsid w:val="00E91ED8"/>
    <w:rsid w:val="00E923B6"/>
    <w:rsid w:val="00E925B6"/>
    <w:rsid w:val="00E932C1"/>
    <w:rsid w:val="00E93781"/>
    <w:rsid w:val="00E94046"/>
    <w:rsid w:val="00E943C1"/>
    <w:rsid w:val="00E94951"/>
    <w:rsid w:val="00E9504E"/>
    <w:rsid w:val="00E954B2"/>
    <w:rsid w:val="00E95D14"/>
    <w:rsid w:val="00E96216"/>
    <w:rsid w:val="00E9694F"/>
    <w:rsid w:val="00E96B92"/>
    <w:rsid w:val="00E96C2E"/>
    <w:rsid w:val="00E97119"/>
    <w:rsid w:val="00E979AF"/>
    <w:rsid w:val="00EA0345"/>
    <w:rsid w:val="00EA08C6"/>
    <w:rsid w:val="00EA1026"/>
    <w:rsid w:val="00EA10BC"/>
    <w:rsid w:val="00EA1387"/>
    <w:rsid w:val="00EA138C"/>
    <w:rsid w:val="00EA2B84"/>
    <w:rsid w:val="00EA2BC6"/>
    <w:rsid w:val="00EA2CC4"/>
    <w:rsid w:val="00EA2E78"/>
    <w:rsid w:val="00EA35A2"/>
    <w:rsid w:val="00EA389B"/>
    <w:rsid w:val="00EA44A3"/>
    <w:rsid w:val="00EA4583"/>
    <w:rsid w:val="00EA4771"/>
    <w:rsid w:val="00EA5005"/>
    <w:rsid w:val="00EA58F2"/>
    <w:rsid w:val="00EA6174"/>
    <w:rsid w:val="00EA622D"/>
    <w:rsid w:val="00EA67DC"/>
    <w:rsid w:val="00EA7831"/>
    <w:rsid w:val="00EA798B"/>
    <w:rsid w:val="00EB07C6"/>
    <w:rsid w:val="00EB0A2C"/>
    <w:rsid w:val="00EB0BE0"/>
    <w:rsid w:val="00EB0D78"/>
    <w:rsid w:val="00EB0EA3"/>
    <w:rsid w:val="00EB18DA"/>
    <w:rsid w:val="00EB224C"/>
    <w:rsid w:val="00EB2A40"/>
    <w:rsid w:val="00EB2FF1"/>
    <w:rsid w:val="00EB31D4"/>
    <w:rsid w:val="00EB3861"/>
    <w:rsid w:val="00EB38CB"/>
    <w:rsid w:val="00EB3D9F"/>
    <w:rsid w:val="00EB4B45"/>
    <w:rsid w:val="00EB5273"/>
    <w:rsid w:val="00EB70EC"/>
    <w:rsid w:val="00EB72EA"/>
    <w:rsid w:val="00EB7EC4"/>
    <w:rsid w:val="00EC0381"/>
    <w:rsid w:val="00EC15D4"/>
    <w:rsid w:val="00EC166A"/>
    <w:rsid w:val="00EC20AC"/>
    <w:rsid w:val="00EC20E8"/>
    <w:rsid w:val="00EC255A"/>
    <w:rsid w:val="00EC2C75"/>
    <w:rsid w:val="00EC36ED"/>
    <w:rsid w:val="00EC443D"/>
    <w:rsid w:val="00EC499C"/>
    <w:rsid w:val="00EC4D89"/>
    <w:rsid w:val="00EC5199"/>
    <w:rsid w:val="00EC5657"/>
    <w:rsid w:val="00EC5833"/>
    <w:rsid w:val="00EC5C41"/>
    <w:rsid w:val="00EC5FDD"/>
    <w:rsid w:val="00EC634B"/>
    <w:rsid w:val="00EC6D36"/>
    <w:rsid w:val="00EC71F6"/>
    <w:rsid w:val="00EC7413"/>
    <w:rsid w:val="00ED00D6"/>
    <w:rsid w:val="00ED01E2"/>
    <w:rsid w:val="00ED03FB"/>
    <w:rsid w:val="00ED1125"/>
    <w:rsid w:val="00ED1D65"/>
    <w:rsid w:val="00ED2555"/>
    <w:rsid w:val="00ED2DD0"/>
    <w:rsid w:val="00ED2E94"/>
    <w:rsid w:val="00ED3047"/>
    <w:rsid w:val="00ED381A"/>
    <w:rsid w:val="00ED3905"/>
    <w:rsid w:val="00ED40D5"/>
    <w:rsid w:val="00ED4FFA"/>
    <w:rsid w:val="00ED5BC1"/>
    <w:rsid w:val="00ED752F"/>
    <w:rsid w:val="00ED7828"/>
    <w:rsid w:val="00ED7898"/>
    <w:rsid w:val="00ED7996"/>
    <w:rsid w:val="00ED7A21"/>
    <w:rsid w:val="00EE010C"/>
    <w:rsid w:val="00EE0B07"/>
    <w:rsid w:val="00EE0E8D"/>
    <w:rsid w:val="00EE0F3A"/>
    <w:rsid w:val="00EE1BC5"/>
    <w:rsid w:val="00EE1C5E"/>
    <w:rsid w:val="00EE23A3"/>
    <w:rsid w:val="00EE23F0"/>
    <w:rsid w:val="00EE24C2"/>
    <w:rsid w:val="00EE28BB"/>
    <w:rsid w:val="00EE44DC"/>
    <w:rsid w:val="00EE53CC"/>
    <w:rsid w:val="00EE57CE"/>
    <w:rsid w:val="00EE5920"/>
    <w:rsid w:val="00EE63B8"/>
    <w:rsid w:val="00EE6637"/>
    <w:rsid w:val="00EE6979"/>
    <w:rsid w:val="00EE69E5"/>
    <w:rsid w:val="00EE7574"/>
    <w:rsid w:val="00EE7F63"/>
    <w:rsid w:val="00EF0502"/>
    <w:rsid w:val="00EF054F"/>
    <w:rsid w:val="00EF05DA"/>
    <w:rsid w:val="00EF05E9"/>
    <w:rsid w:val="00EF0702"/>
    <w:rsid w:val="00EF0C49"/>
    <w:rsid w:val="00EF0DF0"/>
    <w:rsid w:val="00EF0E28"/>
    <w:rsid w:val="00EF0F70"/>
    <w:rsid w:val="00EF1060"/>
    <w:rsid w:val="00EF1EB6"/>
    <w:rsid w:val="00EF23C2"/>
    <w:rsid w:val="00EF283B"/>
    <w:rsid w:val="00EF2F84"/>
    <w:rsid w:val="00EF3158"/>
    <w:rsid w:val="00EF3345"/>
    <w:rsid w:val="00EF367C"/>
    <w:rsid w:val="00EF37E5"/>
    <w:rsid w:val="00EF3B48"/>
    <w:rsid w:val="00EF3E48"/>
    <w:rsid w:val="00EF52C0"/>
    <w:rsid w:val="00EF533D"/>
    <w:rsid w:val="00EF5E7F"/>
    <w:rsid w:val="00EF65B5"/>
    <w:rsid w:val="00EF6A9C"/>
    <w:rsid w:val="00EF6AC2"/>
    <w:rsid w:val="00EF700A"/>
    <w:rsid w:val="00EF7107"/>
    <w:rsid w:val="00EF7296"/>
    <w:rsid w:val="00EF77B8"/>
    <w:rsid w:val="00F00368"/>
    <w:rsid w:val="00F01969"/>
    <w:rsid w:val="00F02600"/>
    <w:rsid w:val="00F029E3"/>
    <w:rsid w:val="00F03129"/>
    <w:rsid w:val="00F03BC4"/>
    <w:rsid w:val="00F03FEE"/>
    <w:rsid w:val="00F0470A"/>
    <w:rsid w:val="00F05105"/>
    <w:rsid w:val="00F052D7"/>
    <w:rsid w:val="00F0587A"/>
    <w:rsid w:val="00F05CC9"/>
    <w:rsid w:val="00F05D6A"/>
    <w:rsid w:val="00F060A3"/>
    <w:rsid w:val="00F06424"/>
    <w:rsid w:val="00F064A6"/>
    <w:rsid w:val="00F07205"/>
    <w:rsid w:val="00F07EB9"/>
    <w:rsid w:val="00F07FA2"/>
    <w:rsid w:val="00F102DE"/>
    <w:rsid w:val="00F10A4D"/>
    <w:rsid w:val="00F10B10"/>
    <w:rsid w:val="00F10BBD"/>
    <w:rsid w:val="00F10E25"/>
    <w:rsid w:val="00F110FD"/>
    <w:rsid w:val="00F11C92"/>
    <w:rsid w:val="00F12351"/>
    <w:rsid w:val="00F12ACA"/>
    <w:rsid w:val="00F12F88"/>
    <w:rsid w:val="00F1302D"/>
    <w:rsid w:val="00F13539"/>
    <w:rsid w:val="00F135D4"/>
    <w:rsid w:val="00F13D8E"/>
    <w:rsid w:val="00F14207"/>
    <w:rsid w:val="00F14A20"/>
    <w:rsid w:val="00F14C9B"/>
    <w:rsid w:val="00F15570"/>
    <w:rsid w:val="00F15A83"/>
    <w:rsid w:val="00F15ACF"/>
    <w:rsid w:val="00F15B0F"/>
    <w:rsid w:val="00F1634E"/>
    <w:rsid w:val="00F1640C"/>
    <w:rsid w:val="00F165FF"/>
    <w:rsid w:val="00F17253"/>
    <w:rsid w:val="00F17551"/>
    <w:rsid w:val="00F1760A"/>
    <w:rsid w:val="00F17A81"/>
    <w:rsid w:val="00F17B0A"/>
    <w:rsid w:val="00F2054C"/>
    <w:rsid w:val="00F2119C"/>
    <w:rsid w:val="00F217C9"/>
    <w:rsid w:val="00F21C20"/>
    <w:rsid w:val="00F22117"/>
    <w:rsid w:val="00F2229A"/>
    <w:rsid w:val="00F224EE"/>
    <w:rsid w:val="00F22712"/>
    <w:rsid w:val="00F229CA"/>
    <w:rsid w:val="00F232B5"/>
    <w:rsid w:val="00F23D25"/>
    <w:rsid w:val="00F245A1"/>
    <w:rsid w:val="00F25045"/>
    <w:rsid w:val="00F25052"/>
    <w:rsid w:val="00F251FF"/>
    <w:rsid w:val="00F258B2"/>
    <w:rsid w:val="00F26B23"/>
    <w:rsid w:val="00F2727E"/>
    <w:rsid w:val="00F273FE"/>
    <w:rsid w:val="00F277BF"/>
    <w:rsid w:val="00F2793A"/>
    <w:rsid w:val="00F27EA7"/>
    <w:rsid w:val="00F27F1F"/>
    <w:rsid w:val="00F30422"/>
    <w:rsid w:val="00F304C0"/>
    <w:rsid w:val="00F30A6C"/>
    <w:rsid w:val="00F317B4"/>
    <w:rsid w:val="00F31DC9"/>
    <w:rsid w:val="00F31F48"/>
    <w:rsid w:val="00F324A4"/>
    <w:rsid w:val="00F32880"/>
    <w:rsid w:val="00F32BDD"/>
    <w:rsid w:val="00F32E14"/>
    <w:rsid w:val="00F32ECF"/>
    <w:rsid w:val="00F32FC6"/>
    <w:rsid w:val="00F33971"/>
    <w:rsid w:val="00F33AAB"/>
    <w:rsid w:val="00F3477B"/>
    <w:rsid w:val="00F351EF"/>
    <w:rsid w:val="00F3547C"/>
    <w:rsid w:val="00F3550F"/>
    <w:rsid w:val="00F3573F"/>
    <w:rsid w:val="00F358CA"/>
    <w:rsid w:val="00F35BB5"/>
    <w:rsid w:val="00F36E47"/>
    <w:rsid w:val="00F36EED"/>
    <w:rsid w:val="00F37452"/>
    <w:rsid w:val="00F37732"/>
    <w:rsid w:val="00F37DB2"/>
    <w:rsid w:val="00F37EE0"/>
    <w:rsid w:val="00F37FEF"/>
    <w:rsid w:val="00F40558"/>
    <w:rsid w:val="00F415B8"/>
    <w:rsid w:val="00F4192B"/>
    <w:rsid w:val="00F42C25"/>
    <w:rsid w:val="00F42E1F"/>
    <w:rsid w:val="00F42F02"/>
    <w:rsid w:val="00F43169"/>
    <w:rsid w:val="00F434F5"/>
    <w:rsid w:val="00F4500D"/>
    <w:rsid w:val="00F450F3"/>
    <w:rsid w:val="00F45447"/>
    <w:rsid w:val="00F45868"/>
    <w:rsid w:val="00F45A9A"/>
    <w:rsid w:val="00F45C00"/>
    <w:rsid w:val="00F47813"/>
    <w:rsid w:val="00F47BC7"/>
    <w:rsid w:val="00F47CF8"/>
    <w:rsid w:val="00F509C5"/>
    <w:rsid w:val="00F50A16"/>
    <w:rsid w:val="00F510A8"/>
    <w:rsid w:val="00F51142"/>
    <w:rsid w:val="00F5116B"/>
    <w:rsid w:val="00F51B86"/>
    <w:rsid w:val="00F536BE"/>
    <w:rsid w:val="00F537F1"/>
    <w:rsid w:val="00F53C5F"/>
    <w:rsid w:val="00F53D7B"/>
    <w:rsid w:val="00F54543"/>
    <w:rsid w:val="00F54ABB"/>
    <w:rsid w:val="00F54AF7"/>
    <w:rsid w:val="00F54B48"/>
    <w:rsid w:val="00F54D04"/>
    <w:rsid w:val="00F550CA"/>
    <w:rsid w:val="00F551FF"/>
    <w:rsid w:val="00F55BDD"/>
    <w:rsid w:val="00F55C02"/>
    <w:rsid w:val="00F55D16"/>
    <w:rsid w:val="00F55FF9"/>
    <w:rsid w:val="00F5628D"/>
    <w:rsid w:val="00F565A6"/>
    <w:rsid w:val="00F57AC1"/>
    <w:rsid w:val="00F60024"/>
    <w:rsid w:val="00F603E5"/>
    <w:rsid w:val="00F610B2"/>
    <w:rsid w:val="00F61144"/>
    <w:rsid w:val="00F61668"/>
    <w:rsid w:val="00F616AE"/>
    <w:rsid w:val="00F61722"/>
    <w:rsid w:val="00F619CC"/>
    <w:rsid w:val="00F622B9"/>
    <w:rsid w:val="00F62C84"/>
    <w:rsid w:val="00F637C6"/>
    <w:rsid w:val="00F637FE"/>
    <w:rsid w:val="00F63A3F"/>
    <w:rsid w:val="00F63D0D"/>
    <w:rsid w:val="00F6496E"/>
    <w:rsid w:val="00F64F4D"/>
    <w:rsid w:val="00F65203"/>
    <w:rsid w:val="00F653F2"/>
    <w:rsid w:val="00F65CDB"/>
    <w:rsid w:val="00F65E01"/>
    <w:rsid w:val="00F65FE5"/>
    <w:rsid w:val="00F66203"/>
    <w:rsid w:val="00F6635E"/>
    <w:rsid w:val="00F6687D"/>
    <w:rsid w:val="00F6723E"/>
    <w:rsid w:val="00F67423"/>
    <w:rsid w:val="00F67942"/>
    <w:rsid w:val="00F67C53"/>
    <w:rsid w:val="00F702B8"/>
    <w:rsid w:val="00F71398"/>
    <w:rsid w:val="00F723FA"/>
    <w:rsid w:val="00F72E3F"/>
    <w:rsid w:val="00F73244"/>
    <w:rsid w:val="00F741F5"/>
    <w:rsid w:val="00F7510A"/>
    <w:rsid w:val="00F755C2"/>
    <w:rsid w:val="00F756AE"/>
    <w:rsid w:val="00F75DBF"/>
    <w:rsid w:val="00F75E01"/>
    <w:rsid w:val="00F767BC"/>
    <w:rsid w:val="00F76A0F"/>
    <w:rsid w:val="00F76AED"/>
    <w:rsid w:val="00F770B8"/>
    <w:rsid w:val="00F7710C"/>
    <w:rsid w:val="00F77285"/>
    <w:rsid w:val="00F7766B"/>
    <w:rsid w:val="00F77CCA"/>
    <w:rsid w:val="00F80252"/>
    <w:rsid w:val="00F8038F"/>
    <w:rsid w:val="00F803E7"/>
    <w:rsid w:val="00F80E12"/>
    <w:rsid w:val="00F81293"/>
    <w:rsid w:val="00F812E8"/>
    <w:rsid w:val="00F81516"/>
    <w:rsid w:val="00F81818"/>
    <w:rsid w:val="00F818DD"/>
    <w:rsid w:val="00F82715"/>
    <w:rsid w:val="00F82801"/>
    <w:rsid w:val="00F82844"/>
    <w:rsid w:val="00F829DF"/>
    <w:rsid w:val="00F829F8"/>
    <w:rsid w:val="00F8397E"/>
    <w:rsid w:val="00F843C8"/>
    <w:rsid w:val="00F846AD"/>
    <w:rsid w:val="00F85005"/>
    <w:rsid w:val="00F85D5D"/>
    <w:rsid w:val="00F85E7B"/>
    <w:rsid w:val="00F85FDB"/>
    <w:rsid w:val="00F861AA"/>
    <w:rsid w:val="00F86205"/>
    <w:rsid w:val="00F864E2"/>
    <w:rsid w:val="00F8682C"/>
    <w:rsid w:val="00F86EBC"/>
    <w:rsid w:val="00F87140"/>
    <w:rsid w:val="00F871F5"/>
    <w:rsid w:val="00F90339"/>
    <w:rsid w:val="00F90477"/>
    <w:rsid w:val="00F90844"/>
    <w:rsid w:val="00F909E1"/>
    <w:rsid w:val="00F9124D"/>
    <w:rsid w:val="00F916FB"/>
    <w:rsid w:val="00F9266E"/>
    <w:rsid w:val="00F92FCE"/>
    <w:rsid w:val="00F930F6"/>
    <w:rsid w:val="00F931FC"/>
    <w:rsid w:val="00F93C05"/>
    <w:rsid w:val="00F93DE5"/>
    <w:rsid w:val="00F94510"/>
    <w:rsid w:val="00F94699"/>
    <w:rsid w:val="00F95752"/>
    <w:rsid w:val="00F96BED"/>
    <w:rsid w:val="00F96D37"/>
    <w:rsid w:val="00F96F84"/>
    <w:rsid w:val="00F970F7"/>
    <w:rsid w:val="00F976B5"/>
    <w:rsid w:val="00FA09DA"/>
    <w:rsid w:val="00FA0AD3"/>
    <w:rsid w:val="00FA122C"/>
    <w:rsid w:val="00FA20DF"/>
    <w:rsid w:val="00FA218E"/>
    <w:rsid w:val="00FA2F6A"/>
    <w:rsid w:val="00FA374A"/>
    <w:rsid w:val="00FA3E3A"/>
    <w:rsid w:val="00FA42E8"/>
    <w:rsid w:val="00FA491B"/>
    <w:rsid w:val="00FA4DC5"/>
    <w:rsid w:val="00FA4F30"/>
    <w:rsid w:val="00FA51E9"/>
    <w:rsid w:val="00FA5913"/>
    <w:rsid w:val="00FA5B43"/>
    <w:rsid w:val="00FA5EE6"/>
    <w:rsid w:val="00FA6165"/>
    <w:rsid w:val="00FA61AD"/>
    <w:rsid w:val="00FA61CF"/>
    <w:rsid w:val="00FA6459"/>
    <w:rsid w:val="00FA6F52"/>
    <w:rsid w:val="00FA7CFD"/>
    <w:rsid w:val="00FB010D"/>
    <w:rsid w:val="00FB0E6D"/>
    <w:rsid w:val="00FB1893"/>
    <w:rsid w:val="00FB1930"/>
    <w:rsid w:val="00FB289A"/>
    <w:rsid w:val="00FB2FD2"/>
    <w:rsid w:val="00FB3B86"/>
    <w:rsid w:val="00FB3D8E"/>
    <w:rsid w:val="00FB4915"/>
    <w:rsid w:val="00FB4917"/>
    <w:rsid w:val="00FB4B22"/>
    <w:rsid w:val="00FB577D"/>
    <w:rsid w:val="00FB5C65"/>
    <w:rsid w:val="00FB5D0E"/>
    <w:rsid w:val="00FB61FD"/>
    <w:rsid w:val="00FB6D17"/>
    <w:rsid w:val="00FB6EDE"/>
    <w:rsid w:val="00FB6FE3"/>
    <w:rsid w:val="00FB7BD1"/>
    <w:rsid w:val="00FC07F6"/>
    <w:rsid w:val="00FC11A7"/>
    <w:rsid w:val="00FC1466"/>
    <w:rsid w:val="00FC164A"/>
    <w:rsid w:val="00FC1BC2"/>
    <w:rsid w:val="00FC1DA9"/>
    <w:rsid w:val="00FC1E5F"/>
    <w:rsid w:val="00FC2096"/>
    <w:rsid w:val="00FC221C"/>
    <w:rsid w:val="00FC291E"/>
    <w:rsid w:val="00FC29F5"/>
    <w:rsid w:val="00FC2F55"/>
    <w:rsid w:val="00FC2FDC"/>
    <w:rsid w:val="00FC372A"/>
    <w:rsid w:val="00FC3B9D"/>
    <w:rsid w:val="00FC3C03"/>
    <w:rsid w:val="00FC3DF7"/>
    <w:rsid w:val="00FC41FA"/>
    <w:rsid w:val="00FC491C"/>
    <w:rsid w:val="00FC4B73"/>
    <w:rsid w:val="00FC51F2"/>
    <w:rsid w:val="00FC5B35"/>
    <w:rsid w:val="00FC61D5"/>
    <w:rsid w:val="00FC6E6A"/>
    <w:rsid w:val="00FC70D8"/>
    <w:rsid w:val="00FC72CD"/>
    <w:rsid w:val="00FC756E"/>
    <w:rsid w:val="00FC79D4"/>
    <w:rsid w:val="00FC7CF8"/>
    <w:rsid w:val="00FD04BE"/>
    <w:rsid w:val="00FD060F"/>
    <w:rsid w:val="00FD0732"/>
    <w:rsid w:val="00FD0A89"/>
    <w:rsid w:val="00FD1791"/>
    <w:rsid w:val="00FD17BC"/>
    <w:rsid w:val="00FD240B"/>
    <w:rsid w:val="00FD27E3"/>
    <w:rsid w:val="00FD2B8C"/>
    <w:rsid w:val="00FD3184"/>
    <w:rsid w:val="00FD383B"/>
    <w:rsid w:val="00FD3AE8"/>
    <w:rsid w:val="00FD3CB8"/>
    <w:rsid w:val="00FD43D7"/>
    <w:rsid w:val="00FD4799"/>
    <w:rsid w:val="00FD479C"/>
    <w:rsid w:val="00FD4AB1"/>
    <w:rsid w:val="00FD4F96"/>
    <w:rsid w:val="00FD514A"/>
    <w:rsid w:val="00FD51C5"/>
    <w:rsid w:val="00FD5E57"/>
    <w:rsid w:val="00FD5F24"/>
    <w:rsid w:val="00FD622C"/>
    <w:rsid w:val="00FD623F"/>
    <w:rsid w:val="00FD663A"/>
    <w:rsid w:val="00FD667C"/>
    <w:rsid w:val="00FD6CB9"/>
    <w:rsid w:val="00FD6F82"/>
    <w:rsid w:val="00FD708D"/>
    <w:rsid w:val="00FD7D2F"/>
    <w:rsid w:val="00FE003B"/>
    <w:rsid w:val="00FE00AF"/>
    <w:rsid w:val="00FE021C"/>
    <w:rsid w:val="00FE0E07"/>
    <w:rsid w:val="00FE19E4"/>
    <w:rsid w:val="00FE1EC7"/>
    <w:rsid w:val="00FE27B4"/>
    <w:rsid w:val="00FE3842"/>
    <w:rsid w:val="00FE3917"/>
    <w:rsid w:val="00FE430E"/>
    <w:rsid w:val="00FE44B3"/>
    <w:rsid w:val="00FE4C25"/>
    <w:rsid w:val="00FE4E01"/>
    <w:rsid w:val="00FE53F2"/>
    <w:rsid w:val="00FE58CF"/>
    <w:rsid w:val="00FE58D8"/>
    <w:rsid w:val="00FE6C2B"/>
    <w:rsid w:val="00FE750E"/>
    <w:rsid w:val="00FE793B"/>
    <w:rsid w:val="00FE7B8C"/>
    <w:rsid w:val="00FF0445"/>
    <w:rsid w:val="00FF0A8C"/>
    <w:rsid w:val="00FF0AD7"/>
    <w:rsid w:val="00FF1A49"/>
    <w:rsid w:val="00FF1A93"/>
    <w:rsid w:val="00FF221C"/>
    <w:rsid w:val="00FF2972"/>
    <w:rsid w:val="00FF3096"/>
    <w:rsid w:val="00FF35FD"/>
    <w:rsid w:val="00FF4358"/>
    <w:rsid w:val="00FF49AD"/>
    <w:rsid w:val="00FF57EB"/>
    <w:rsid w:val="00FF5E8D"/>
    <w:rsid w:val="00FF6226"/>
    <w:rsid w:val="00FF6563"/>
    <w:rsid w:val="00FF6821"/>
    <w:rsid w:val="00FF6BA8"/>
    <w:rsid w:val="00FF74D8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1263FC"/>
  <w15:docId w15:val="{193DFFDB-FE0D-4FBD-B641-35FFFD12F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4"/>
        <w:lang w:val="pt-B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EBB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878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Listenumros"/>
    <w:next w:val="Normal"/>
    <w:link w:val="Titre3Car"/>
    <w:autoRedefine/>
    <w:uiPriority w:val="9"/>
    <w:unhideWhenUsed/>
    <w:qFormat/>
    <w:rsid w:val="00F756AE"/>
    <w:pPr>
      <w:keepNext/>
      <w:keepLines/>
      <w:spacing w:before="40" w:line="276" w:lineRule="auto"/>
      <w:outlineLvl w:val="2"/>
    </w:pPr>
    <w:rPr>
      <w:rFonts w:eastAsiaTheme="majorEastAsia" w:cstheme="maj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878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umros">
    <w:name w:val="List Number"/>
    <w:basedOn w:val="Normal"/>
    <w:uiPriority w:val="99"/>
    <w:semiHidden/>
    <w:unhideWhenUsed/>
    <w:rsid w:val="00F756AE"/>
    <w:pPr>
      <w:tabs>
        <w:tab w:val="num" w:pos="360"/>
      </w:tabs>
      <w:ind w:left="360" w:hanging="36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F756AE"/>
    <w:rPr>
      <w:rFonts w:ascii="Arial" w:eastAsiaTheme="majorEastAsia" w:hAnsi="Arial" w:cstheme="majorBidi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F756AE"/>
    <w:pPr>
      <w:tabs>
        <w:tab w:val="center" w:pos="4252"/>
        <w:tab w:val="right" w:pos="8504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56AE"/>
    <w:rPr>
      <w:rFonts w:ascii="Arial" w:hAnsi="Arial"/>
      <w:sz w:val="24"/>
    </w:rPr>
  </w:style>
  <w:style w:type="paragraph" w:styleId="Pieddepage">
    <w:name w:val="footer"/>
    <w:basedOn w:val="Normal"/>
    <w:link w:val="PieddepageCar"/>
    <w:uiPriority w:val="99"/>
    <w:unhideWhenUsed/>
    <w:qFormat/>
    <w:rsid w:val="00E550C7"/>
    <w:pPr>
      <w:tabs>
        <w:tab w:val="center" w:pos="4252"/>
        <w:tab w:val="right" w:pos="8504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50C7"/>
    <w:rPr>
      <w:rFonts w:ascii="Arial" w:hAnsi="Arial"/>
      <w:sz w:val="24"/>
    </w:rPr>
  </w:style>
  <w:style w:type="paragraph" w:styleId="Sansinterligne">
    <w:name w:val="No Spacing"/>
    <w:basedOn w:val="NormalWeb"/>
    <w:link w:val="SansinterligneCar"/>
    <w:uiPriority w:val="1"/>
    <w:qFormat/>
    <w:rsid w:val="00E04B36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C13FA9"/>
    <w:rPr>
      <w:rFonts w:cs="Times New Roma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E04B36"/>
    <w:rPr>
      <w:rFonts w:cs="Times New Roman"/>
      <w:sz w:val="22"/>
      <w:szCs w:val="24"/>
    </w:rPr>
  </w:style>
  <w:style w:type="character" w:customStyle="1" w:styleId="sup">
    <w:name w:val="sup"/>
    <w:basedOn w:val="Policepardfaut"/>
    <w:rsid w:val="00DE4C1A"/>
  </w:style>
  <w:style w:type="character" w:styleId="Numrodeligne">
    <w:name w:val="line number"/>
    <w:basedOn w:val="Policepardfaut"/>
    <w:uiPriority w:val="99"/>
    <w:unhideWhenUsed/>
    <w:rsid w:val="00082EBB"/>
    <w:rPr>
      <w:rFonts w:ascii="Arial" w:hAnsi="Arial"/>
      <w:b w:val="0"/>
      <w:i w:val="0"/>
      <w:color w:val="auto"/>
      <w:sz w:val="22"/>
    </w:rPr>
  </w:style>
  <w:style w:type="character" w:styleId="Lienhypertexte">
    <w:name w:val="Hyperlink"/>
    <w:basedOn w:val="Policepardfaut"/>
    <w:uiPriority w:val="99"/>
    <w:unhideWhenUsed/>
    <w:rsid w:val="00DE4C1A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E4C1A"/>
    <w:rPr>
      <w:color w:val="605E5C"/>
      <w:shd w:val="clear" w:color="auto" w:fill="E1DFDD"/>
    </w:rPr>
  </w:style>
  <w:style w:type="paragraph" w:customStyle="1" w:styleId="Estilo1">
    <w:name w:val="Estilo1"/>
    <w:basedOn w:val="Sansinterligne"/>
    <w:link w:val="Estilo1Char"/>
    <w:qFormat/>
    <w:rsid w:val="002C14DE"/>
    <w:pPr>
      <w:spacing w:line="480" w:lineRule="auto"/>
      <w:jc w:val="both"/>
    </w:pPr>
    <w:rPr>
      <w:rFonts w:cs="Arial"/>
    </w:rPr>
  </w:style>
  <w:style w:type="character" w:customStyle="1" w:styleId="Estilo1Char">
    <w:name w:val="Estilo1 Char"/>
    <w:basedOn w:val="SansinterligneCar"/>
    <w:link w:val="Estilo1"/>
    <w:rsid w:val="002C14DE"/>
    <w:rPr>
      <w:rFonts w:ascii="Arial" w:hAnsi="Arial" w:cs="Arial"/>
      <w:sz w:val="24"/>
      <w:szCs w:val="24"/>
      <w:lang w:val="en-US"/>
    </w:rPr>
  </w:style>
  <w:style w:type="paragraph" w:customStyle="1" w:styleId="Estilo2">
    <w:name w:val="Estilo2"/>
    <w:basedOn w:val="Sansinterligne"/>
    <w:next w:val="Listenumros"/>
    <w:qFormat/>
    <w:rsid w:val="00F756AE"/>
    <w:pPr>
      <w:suppressLineNumbers/>
      <w:spacing w:line="480" w:lineRule="auto"/>
      <w:jc w:val="both"/>
    </w:pPr>
    <w:rPr>
      <w:rFonts w:cs="Arial"/>
      <w:bCs/>
      <w:color w:val="000000" w:themeColor="text1"/>
    </w:rPr>
  </w:style>
  <w:style w:type="character" w:customStyle="1" w:styleId="EstiloLatimArial12pt">
    <w:name w:val="Estilo (Latim) Arial 12 pt"/>
    <w:basedOn w:val="Numrodeligne"/>
    <w:rsid w:val="00F756AE"/>
    <w:rPr>
      <w:rFonts w:ascii="Arial" w:hAnsi="Arial"/>
      <w:b w:val="0"/>
      <w:i w:val="0"/>
      <w:color w:val="auto"/>
      <w:sz w:val="24"/>
    </w:rPr>
  </w:style>
  <w:style w:type="paragraph" w:customStyle="1" w:styleId="EstiloTtulo3LatimArialNegrito">
    <w:name w:val="Estilo Título 3 + (Latim) Arial Negrito"/>
    <w:basedOn w:val="Titre3"/>
    <w:rsid w:val="00F756AE"/>
    <w:rPr>
      <w:b/>
      <w:bCs/>
    </w:rPr>
  </w:style>
  <w:style w:type="paragraph" w:styleId="Paragraphedeliste">
    <w:name w:val="List Paragraph"/>
    <w:basedOn w:val="Normal"/>
    <w:uiPriority w:val="34"/>
    <w:qFormat/>
    <w:rsid w:val="0062439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9751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19751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97515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5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515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75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7515"/>
    <w:rPr>
      <w:rFonts w:ascii="Segoe UI" w:hAnsi="Segoe UI" w:cs="Segoe UI"/>
      <w:sz w:val="18"/>
      <w:szCs w:val="18"/>
      <w:lang w:val="en-US"/>
    </w:rPr>
  </w:style>
  <w:style w:type="paragraph" w:customStyle="1" w:styleId="ANMmaintext">
    <w:name w:val="ANM main text"/>
    <w:next w:val="Explorateurdedocuments"/>
    <w:link w:val="ANMmaintextCarCar"/>
    <w:uiPriority w:val="99"/>
    <w:qFormat/>
    <w:rsid w:val="00C13FA9"/>
    <w:rPr>
      <w:rFonts w:eastAsia="Times New Roman" w:cs="Times New Roman"/>
      <w:lang w:val="en-US"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13FA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13FA9"/>
    <w:rPr>
      <w:rFonts w:ascii="Segoe UI" w:hAnsi="Segoe UI" w:cs="Segoe UI"/>
      <w:sz w:val="16"/>
      <w:szCs w:val="16"/>
    </w:rPr>
  </w:style>
  <w:style w:type="character" w:customStyle="1" w:styleId="ANMmaintextCarCar">
    <w:name w:val="ANM main text Car Car"/>
    <w:link w:val="ANMmaintext"/>
    <w:uiPriority w:val="99"/>
    <w:locked/>
    <w:rsid w:val="00C13FA9"/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304332"/>
    <w:rPr>
      <w:rFonts w:eastAsia="Times New Roman" w:cs="Times New Roman"/>
      <w:i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304332"/>
    <w:rPr>
      <w:rFonts w:eastAsia="Times New Roman" w:cs="Times New Roman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304332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304332"/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AD78F3"/>
    <w:rPr>
      <w:rFonts w:ascii="Arial" w:hAnsi="Arial"/>
      <w:i/>
      <w:sz w:val="24"/>
      <w:szCs w:val="24"/>
      <w:lang w:val="en-GB"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AD78F3"/>
    <w:rPr>
      <w:i/>
      <w:lang w:val="en-GB" w:eastAsia="fr-FR"/>
    </w:rPr>
  </w:style>
  <w:style w:type="paragraph" w:customStyle="1" w:styleId="ANMheading2">
    <w:name w:val="ANM heading 2"/>
    <w:next w:val="ANMmaintext"/>
    <w:uiPriority w:val="99"/>
    <w:qFormat/>
    <w:rsid w:val="00AD78F3"/>
    <w:rPr>
      <w:rFonts w:eastAsia="Times New Roman" w:cs="Times New Roman"/>
      <w:i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AD78F3"/>
    <w:rPr>
      <w:rFonts w:eastAsia="Times New Roman" w:cs="Times New Roman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AD78F3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AD78F3"/>
    <w:rPr>
      <w:rFonts w:eastAsia="Times New Roman" w:cs="Times New Roman"/>
      <w:b/>
      <w:lang w:val="en-US" w:eastAsia="fr-FR"/>
    </w:rPr>
  </w:style>
  <w:style w:type="character" w:customStyle="1" w:styleId="ANMapapertitleCar">
    <w:name w:val="ANM a paper title Car"/>
    <w:link w:val="ANMapapertitle"/>
    <w:uiPriority w:val="99"/>
    <w:locked/>
    <w:rsid w:val="00AD78F3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rowheading">
    <w:name w:val="ANM Tab row heading"/>
    <w:rsid w:val="00017433"/>
    <w:pPr>
      <w:spacing w:line="360" w:lineRule="auto"/>
    </w:pPr>
    <w:rPr>
      <w:rFonts w:eastAsia="Times New Roman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017433"/>
    <w:pPr>
      <w:spacing w:line="360" w:lineRule="auto"/>
      <w:ind w:firstLine="142"/>
    </w:pPr>
    <w:rPr>
      <w:rFonts w:eastAsia="Times New Roman" w:cs="Times New Roman"/>
      <w:lang w:val="en-GB" w:eastAsia="fr-FR"/>
    </w:rPr>
  </w:style>
  <w:style w:type="paragraph" w:customStyle="1" w:styleId="ANMTabtitle">
    <w:name w:val="ANM Tab title"/>
    <w:next w:val="ANMmaintext"/>
    <w:qFormat/>
    <w:rsid w:val="006F4FE3"/>
    <w:rPr>
      <w:rFonts w:eastAsia="Times New Roman" w:cs="Times New Roman"/>
      <w:i/>
      <w:lang w:val="en-GB" w:eastAsia="fr-FR"/>
    </w:rPr>
  </w:style>
  <w:style w:type="paragraph" w:customStyle="1" w:styleId="ANMTabSpanner">
    <w:name w:val="ANM Tab Spanner"/>
    <w:next w:val="Normal"/>
    <w:rsid w:val="006F4FE3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eastAsia="Times New Roman" w:cs="Times New Roman"/>
      <w:lang w:val="en-GB" w:eastAsia="fr-FR"/>
    </w:rPr>
  </w:style>
  <w:style w:type="table" w:styleId="Grilledutableau">
    <w:name w:val="Table Grid"/>
    <w:basedOn w:val="TableauNormal"/>
    <w:uiPriority w:val="39"/>
    <w:rsid w:val="004A00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853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NMReferences">
    <w:name w:val="ANM References"/>
    <w:basedOn w:val="Normal"/>
    <w:qFormat/>
    <w:rsid w:val="00124C37"/>
    <w:pPr>
      <w:ind w:left="567" w:hanging="567"/>
    </w:pPr>
    <w:rPr>
      <w:rFonts w:eastAsia="Times New Roman" w:cs="Times New Roman"/>
      <w:lang w:val="en-GB" w:eastAsia="fr-FR"/>
    </w:rPr>
  </w:style>
  <w:style w:type="character" w:customStyle="1" w:styleId="Estilo11ptNegrito">
    <w:name w:val="Estilo 11 pt Negrito"/>
    <w:basedOn w:val="Policepardfaut"/>
    <w:rsid w:val="00EA2BC6"/>
    <w:rPr>
      <w:rFonts w:ascii="Arial" w:hAnsi="Arial"/>
      <w:b/>
      <w:bCs/>
      <w:sz w:val="22"/>
    </w:rPr>
  </w:style>
  <w:style w:type="paragraph" w:customStyle="1" w:styleId="EstiloTimesNewRomanNegritoJustificadoPrimeiralinha127">
    <w:name w:val="Estilo Times New Roman Negrito Justificado Primeira linha:  127 ..."/>
    <w:basedOn w:val="Normal"/>
    <w:rsid w:val="00546069"/>
    <w:pPr>
      <w:ind w:firstLine="720"/>
      <w:jc w:val="both"/>
    </w:pPr>
    <w:rPr>
      <w:rFonts w:eastAsia="Times New Roman" w:cs="Times New Roman"/>
      <w:b/>
      <w:bCs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C51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C511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Rvision">
    <w:name w:val="Revision"/>
    <w:hidden/>
    <w:uiPriority w:val="99"/>
    <w:semiHidden/>
    <w:rsid w:val="00C842B0"/>
    <w:pPr>
      <w:spacing w:line="240" w:lineRule="auto"/>
    </w:pPr>
  </w:style>
  <w:style w:type="character" w:customStyle="1" w:styleId="Mentionnonrsolue1">
    <w:name w:val="Mention non résolue1"/>
    <w:basedOn w:val="Policepardfaut"/>
    <w:uiPriority w:val="99"/>
    <w:rsid w:val="00A215F3"/>
    <w:rPr>
      <w:color w:val="605E5C"/>
      <w:shd w:val="clear" w:color="auto" w:fill="E1DFDD"/>
    </w:rPr>
  </w:style>
  <w:style w:type="paragraph" w:customStyle="1" w:styleId="ANMTabcolumnheading">
    <w:name w:val="ANM Tab column heading"/>
    <w:rsid w:val="004B18AB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eastAsia="Times New Roman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4B18AB"/>
    <w:pPr>
      <w:spacing w:line="360" w:lineRule="auto"/>
      <w:ind w:firstLine="284"/>
    </w:pPr>
    <w:rPr>
      <w:rFonts w:eastAsia="Times New Roman" w:cs="Times New Roman"/>
      <w:lang w:val="en-GB" w:eastAsia="fr-FR"/>
    </w:rPr>
  </w:style>
  <w:style w:type="paragraph" w:customStyle="1" w:styleId="Style1">
    <w:name w:val="Style1"/>
    <w:basedOn w:val="Normal"/>
    <w:qFormat/>
    <w:rsid w:val="00082EBB"/>
  </w:style>
  <w:style w:type="paragraph" w:customStyle="1" w:styleId="StyleSansinterligneInterligneDouble">
    <w:name w:val="Style Sans interligne + Interligne : Double"/>
    <w:basedOn w:val="Sansinterligne"/>
    <w:rsid w:val="00477DDB"/>
    <w:pPr>
      <w:spacing w:line="480" w:lineRule="auto"/>
    </w:pPr>
    <w:rPr>
      <w:rFonts w:eastAsia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es.andretta@ufrgs.b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998C0-B127-4617-A567-573DA4F3C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40</Characters>
  <Application>Microsoft Office Word</Application>
  <DocSecurity>0</DocSecurity>
  <Lines>7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ícia Fraga</dc:creator>
  <cp:lastModifiedBy>Alicia Zem-Fraga</cp:lastModifiedBy>
  <cp:revision>4</cp:revision>
  <cp:lastPrinted>2020-07-28T16:40:00Z</cp:lastPrinted>
  <dcterms:created xsi:type="dcterms:W3CDTF">2021-07-05T12:36:00Z</dcterms:created>
  <dcterms:modified xsi:type="dcterms:W3CDTF">2021-07-1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11.7477199074</vt:r8>
  </property>
  <property fmtid="{D5CDD505-2E9C-101B-9397-08002B2CF9AE}" pid="4" name="EditTotal">
    <vt:i4>13739</vt:i4>
  </property>
  <property fmtid="{D5CDD505-2E9C-101B-9397-08002B2CF9AE}" pid="5" name="EditTimer">
    <vt:i4>7675</vt:i4>
  </property>
</Properties>
</file>